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5FD2" w:rsidRPr="00836935" w:rsidRDefault="00456F3C" w:rsidP="002C5FD2">
      <w:pPr>
        <w:jc w:val="both"/>
        <w:rPr>
          <w:b/>
          <w:lang w:val="en-US"/>
        </w:rPr>
      </w:pPr>
      <w:r>
        <w:rPr>
          <w:b/>
          <w:lang w:val="en-US"/>
        </w:rPr>
        <w:t>S1</w:t>
      </w:r>
      <w:r w:rsidR="007E6BD9">
        <w:rPr>
          <w:b/>
          <w:lang w:val="en-US"/>
        </w:rPr>
        <w:t xml:space="preserve"> </w:t>
      </w:r>
      <w:r w:rsidR="002C5FD2" w:rsidRPr="00836935">
        <w:rPr>
          <w:b/>
          <w:lang w:val="en-US"/>
        </w:rPr>
        <w:t xml:space="preserve">Table: </w:t>
      </w:r>
      <w:bookmarkStart w:id="0" w:name="_GoBack"/>
      <w:r w:rsidR="002C5FD2" w:rsidRPr="00836935">
        <w:rPr>
          <w:b/>
          <w:lang w:val="en-US"/>
        </w:rPr>
        <w:t xml:space="preserve">Variables associated with </w:t>
      </w:r>
      <w:r w:rsidR="00F169C2">
        <w:rPr>
          <w:b/>
          <w:lang w:val="en-US"/>
        </w:rPr>
        <w:t>1-year</w:t>
      </w:r>
      <w:r w:rsidR="002C5FD2" w:rsidRPr="00836935">
        <w:rPr>
          <w:b/>
          <w:lang w:val="en-US"/>
        </w:rPr>
        <w:t xml:space="preserve"> </w:t>
      </w:r>
      <w:r w:rsidR="00805780" w:rsidRPr="00836935">
        <w:rPr>
          <w:b/>
          <w:lang w:val="en-US"/>
        </w:rPr>
        <w:t>mortality</w:t>
      </w:r>
      <w:r w:rsidR="002C5FD2" w:rsidRPr="00836935">
        <w:rPr>
          <w:b/>
          <w:lang w:val="en-US"/>
        </w:rPr>
        <w:t xml:space="preserve"> in </w:t>
      </w:r>
      <w:r w:rsidR="00F169C2">
        <w:rPr>
          <w:b/>
          <w:lang w:val="en-US"/>
        </w:rPr>
        <w:t>1011</w:t>
      </w:r>
      <w:r w:rsidR="002C5FD2" w:rsidRPr="00836935">
        <w:rPr>
          <w:b/>
          <w:lang w:val="en-US"/>
        </w:rPr>
        <w:t xml:space="preserve"> </w:t>
      </w:r>
      <w:r w:rsidR="00F169C2">
        <w:rPr>
          <w:b/>
          <w:lang w:val="en-US"/>
        </w:rPr>
        <w:t xml:space="preserve">patients with hematological malignancies admitted to </w:t>
      </w:r>
      <w:r w:rsidR="00805780" w:rsidRPr="00836935">
        <w:rPr>
          <w:b/>
          <w:lang w:val="en-US"/>
        </w:rPr>
        <w:t>the intensive care unit</w:t>
      </w:r>
      <w:bookmarkEnd w:id="0"/>
    </w:p>
    <w:p w:rsidR="002C5FD2" w:rsidRPr="00836935" w:rsidRDefault="002C5FD2" w:rsidP="002C5FD2">
      <w:pPr>
        <w:jc w:val="both"/>
        <w:rPr>
          <w:b/>
          <w:lang w:val="en-US"/>
        </w:rPr>
      </w:pPr>
    </w:p>
    <w:tbl>
      <w:tblPr>
        <w:tblW w:w="5000" w:type="pct"/>
        <w:tblLook w:val="01E0" w:firstRow="1" w:lastRow="1" w:firstColumn="1" w:lastColumn="1" w:noHBand="0" w:noVBand="0"/>
      </w:tblPr>
      <w:tblGrid>
        <w:gridCol w:w="4456"/>
        <w:gridCol w:w="1709"/>
        <w:gridCol w:w="950"/>
        <w:gridCol w:w="1931"/>
        <w:gridCol w:w="950"/>
      </w:tblGrid>
      <w:tr w:rsidR="007E6BD9" w:rsidRPr="000C5EDC" w:rsidTr="007E6BD9">
        <w:trPr>
          <w:trHeight w:val="204"/>
        </w:trPr>
        <w:tc>
          <w:tcPr>
            <w:tcW w:w="2229" w:type="pct"/>
            <w:tcBorders>
              <w:top w:val="thinThickSmallGap" w:sz="24" w:space="0" w:color="auto"/>
              <w:bottom w:val="single" w:sz="4" w:space="0" w:color="auto"/>
            </w:tcBorders>
          </w:tcPr>
          <w:p w:rsidR="007E6BD9" w:rsidRPr="000C5EDC" w:rsidRDefault="007E6BD9" w:rsidP="00BA722E">
            <w:pPr>
              <w:tabs>
                <w:tab w:val="left" w:pos="4326"/>
              </w:tabs>
              <w:jc w:val="right"/>
              <w:rPr>
                <w:sz w:val="18"/>
                <w:szCs w:val="18"/>
                <w:highlight w:val="red"/>
                <w:lang w:val="en-US"/>
              </w:rPr>
            </w:pPr>
          </w:p>
        </w:tc>
        <w:tc>
          <w:tcPr>
            <w:tcW w:w="1330" w:type="pct"/>
            <w:gridSpan w:val="2"/>
            <w:tcBorders>
              <w:top w:val="thinThickSmallGap" w:sz="24" w:space="0" w:color="auto"/>
              <w:bottom w:val="single" w:sz="4" w:space="0" w:color="auto"/>
            </w:tcBorders>
          </w:tcPr>
          <w:p w:rsidR="007E6BD9" w:rsidRPr="000C5EDC" w:rsidRDefault="007E6BD9" w:rsidP="00BA722E">
            <w:pPr>
              <w:tabs>
                <w:tab w:val="left" w:pos="4326"/>
              </w:tabs>
              <w:jc w:val="center"/>
              <w:rPr>
                <w:i/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Univariate analysis</w:t>
            </w:r>
          </w:p>
        </w:tc>
        <w:tc>
          <w:tcPr>
            <w:tcW w:w="1441" w:type="pct"/>
            <w:gridSpan w:val="2"/>
            <w:tcBorders>
              <w:top w:val="thinThickSmallGap" w:sz="24" w:space="0" w:color="auto"/>
              <w:bottom w:val="single" w:sz="4" w:space="0" w:color="auto"/>
            </w:tcBorders>
          </w:tcPr>
          <w:p w:rsidR="007E6BD9" w:rsidRPr="000C5EDC" w:rsidRDefault="007E6BD9" w:rsidP="00BA722E">
            <w:pPr>
              <w:tabs>
                <w:tab w:val="left" w:pos="4326"/>
              </w:tabs>
              <w:jc w:val="center"/>
              <w:rPr>
                <w:i/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Multivariable analysis</w:t>
            </w:r>
          </w:p>
        </w:tc>
      </w:tr>
      <w:tr w:rsidR="007E6BD9" w:rsidRPr="000C5EDC" w:rsidTr="007E6BD9">
        <w:trPr>
          <w:trHeight w:val="204"/>
        </w:trPr>
        <w:tc>
          <w:tcPr>
            <w:tcW w:w="2229" w:type="pct"/>
            <w:tcBorders>
              <w:top w:val="single" w:sz="4" w:space="0" w:color="auto"/>
              <w:bottom w:val="single" w:sz="4" w:space="0" w:color="auto"/>
            </w:tcBorders>
          </w:tcPr>
          <w:p w:rsidR="007E6BD9" w:rsidRPr="000C5EDC" w:rsidRDefault="007E6BD9" w:rsidP="00BA722E">
            <w:pPr>
              <w:tabs>
                <w:tab w:val="left" w:pos="4326"/>
              </w:tabs>
              <w:jc w:val="right"/>
              <w:rPr>
                <w:sz w:val="18"/>
                <w:szCs w:val="18"/>
                <w:highlight w:val="red"/>
                <w:lang w:val="en-US"/>
              </w:rPr>
            </w:pP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</w:tcPr>
          <w:p w:rsidR="007E6BD9" w:rsidRPr="000C5EDC" w:rsidRDefault="007E6BD9" w:rsidP="00BA722E">
            <w:pPr>
              <w:tabs>
                <w:tab w:val="left" w:pos="4326"/>
              </w:tabs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Crude HR (95%CI)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</w:tcPr>
          <w:p w:rsidR="007E6BD9" w:rsidRPr="000C5EDC" w:rsidRDefault="007E6BD9" w:rsidP="00BA722E">
            <w:pPr>
              <w:tabs>
                <w:tab w:val="left" w:pos="4326"/>
              </w:tabs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i/>
                <w:sz w:val="18"/>
                <w:szCs w:val="18"/>
                <w:lang w:val="en-US"/>
              </w:rPr>
              <w:t>P</w:t>
            </w:r>
            <w:r w:rsidRPr="000C5EDC">
              <w:rPr>
                <w:sz w:val="18"/>
                <w:szCs w:val="18"/>
                <w:lang w:val="en-US"/>
              </w:rPr>
              <w:t xml:space="preserve"> value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</w:tcPr>
          <w:p w:rsidR="007E6BD9" w:rsidRPr="000C5EDC" w:rsidRDefault="007E6BD9" w:rsidP="00BA722E">
            <w:pPr>
              <w:tabs>
                <w:tab w:val="left" w:pos="4326"/>
              </w:tabs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Adjusted HR (95%CI)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6BD9" w:rsidRPr="000C5EDC" w:rsidRDefault="007E6BD9" w:rsidP="00BA722E">
            <w:pPr>
              <w:tabs>
                <w:tab w:val="left" w:pos="4326"/>
              </w:tabs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i/>
                <w:sz w:val="18"/>
                <w:szCs w:val="18"/>
                <w:lang w:val="en-US"/>
              </w:rPr>
              <w:t>P</w:t>
            </w:r>
            <w:r w:rsidRPr="000C5EDC">
              <w:rPr>
                <w:sz w:val="18"/>
                <w:szCs w:val="18"/>
                <w:lang w:val="en-US"/>
              </w:rPr>
              <w:t xml:space="preserve"> value</w:t>
            </w:r>
          </w:p>
        </w:tc>
      </w:tr>
      <w:tr w:rsidR="007E6BD9" w:rsidRPr="000C5EDC" w:rsidTr="007E6BD9">
        <w:tc>
          <w:tcPr>
            <w:tcW w:w="222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E6BD9" w:rsidRPr="000C5EDC" w:rsidRDefault="007E6BD9" w:rsidP="00815F14">
            <w:pPr>
              <w:tabs>
                <w:tab w:val="left" w:pos="4326"/>
              </w:tabs>
              <w:rPr>
                <w:b/>
                <w:bCs/>
                <w:sz w:val="18"/>
                <w:szCs w:val="18"/>
                <w:lang w:val="en-US"/>
              </w:rPr>
            </w:pPr>
            <w:r w:rsidRPr="000C5EDC">
              <w:rPr>
                <w:b/>
                <w:bCs/>
                <w:sz w:val="18"/>
                <w:szCs w:val="18"/>
                <w:lang w:val="en-US"/>
              </w:rPr>
              <w:t>Patient characteristics</w:t>
            </w:r>
          </w:p>
        </w:tc>
        <w:tc>
          <w:tcPr>
            <w:tcW w:w="855" w:type="pct"/>
            <w:tcBorders>
              <w:top w:val="single" w:sz="4" w:space="0" w:color="auto"/>
            </w:tcBorders>
            <w:shd w:val="clear" w:color="auto" w:fill="auto"/>
          </w:tcPr>
          <w:p w:rsidR="007E6BD9" w:rsidRPr="000C5EDC" w:rsidRDefault="007E6BD9" w:rsidP="00B12BE0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E6BD9" w:rsidRPr="000C5EDC" w:rsidRDefault="007E6BD9" w:rsidP="00B12BE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6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E6BD9" w:rsidRPr="000C5EDC" w:rsidRDefault="007E6BD9" w:rsidP="00B12BE0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E6BD9" w:rsidRPr="000C5EDC" w:rsidRDefault="007E6BD9" w:rsidP="00B12BE0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7E6BD9" w:rsidRPr="000C5EDC" w:rsidTr="007E6BD9">
        <w:tc>
          <w:tcPr>
            <w:tcW w:w="2229" w:type="pct"/>
            <w:shd w:val="clear" w:color="auto" w:fill="auto"/>
            <w:vAlign w:val="bottom"/>
          </w:tcPr>
          <w:p w:rsidR="007E6BD9" w:rsidRPr="000C5EDC" w:rsidRDefault="007E6BD9" w:rsidP="00815F14">
            <w:pPr>
              <w:tabs>
                <w:tab w:val="left" w:pos="4326"/>
              </w:tabs>
              <w:rPr>
                <w:sz w:val="18"/>
                <w:szCs w:val="18"/>
                <w:lang w:val="en-US"/>
              </w:rPr>
            </w:pPr>
            <w:r w:rsidRPr="000C5EDC">
              <w:rPr>
                <w:bCs/>
                <w:sz w:val="18"/>
                <w:szCs w:val="18"/>
                <w:lang w:val="en-US"/>
              </w:rPr>
              <w:t>Age (years</w:t>
            </w:r>
            <w:r w:rsidRPr="000C5EDC">
              <w:rPr>
                <w:sz w:val="18"/>
                <w:szCs w:val="18"/>
                <w:lang w:val="en-US"/>
              </w:rPr>
              <w:t>), median (IQR)</w:t>
            </w:r>
          </w:p>
        </w:tc>
        <w:tc>
          <w:tcPr>
            <w:tcW w:w="855" w:type="pct"/>
            <w:shd w:val="clear" w:color="auto" w:fill="auto"/>
          </w:tcPr>
          <w:p w:rsidR="007E6BD9" w:rsidRPr="000C5EDC" w:rsidRDefault="007E6BD9" w:rsidP="00B12BE0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1.01 (1.00-1.02)</w:t>
            </w:r>
          </w:p>
        </w:tc>
        <w:tc>
          <w:tcPr>
            <w:tcW w:w="475" w:type="pct"/>
            <w:shd w:val="clear" w:color="auto" w:fill="auto"/>
            <w:vAlign w:val="bottom"/>
          </w:tcPr>
          <w:p w:rsidR="007E6BD9" w:rsidRPr="000C5EDC" w:rsidRDefault="007E6BD9" w:rsidP="00B12BE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right"/>
              <w:rPr>
                <w:color w:val="000000"/>
                <w:sz w:val="18"/>
                <w:szCs w:val="18"/>
              </w:rPr>
            </w:pPr>
            <w:r w:rsidRPr="000C5EDC">
              <w:rPr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66" w:type="pct"/>
            <w:shd w:val="clear" w:color="auto" w:fill="auto"/>
            <w:vAlign w:val="bottom"/>
          </w:tcPr>
          <w:p w:rsidR="007E6BD9" w:rsidRPr="000C5EDC" w:rsidRDefault="007E6BD9" w:rsidP="00B12BE0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1.01 (1.00-1.02)</w:t>
            </w:r>
          </w:p>
        </w:tc>
        <w:tc>
          <w:tcPr>
            <w:tcW w:w="475" w:type="pct"/>
            <w:shd w:val="clear" w:color="auto" w:fill="auto"/>
            <w:vAlign w:val="bottom"/>
          </w:tcPr>
          <w:p w:rsidR="007E6BD9" w:rsidRPr="000C5EDC" w:rsidRDefault="007E6BD9" w:rsidP="00B12BE0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&lt;0.00001</w:t>
            </w:r>
          </w:p>
        </w:tc>
      </w:tr>
      <w:tr w:rsidR="007E6BD9" w:rsidRPr="000C5EDC" w:rsidTr="007E6BD9">
        <w:tc>
          <w:tcPr>
            <w:tcW w:w="2229" w:type="pct"/>
            <w:shd w:val="clear" w:color="auto" w:fill="auto"/>
            <w:vAlign w:val="bottom"/>
          </w:tcPr>
          <w:p w:rsidR="007E6BD9" w:rsidRPr="000C5EDC" w:rsidRDefault="007E6BD9" w:rsidP="00815F14">
            <w:pPr>
              <w:tabs>
                <w:tab w:val="left" w:pos="4326"/>
              </w:tabs>
              <w:rPr>
                <w:sz w:val="18"/>
                <w:szCs w:val="18"/>
                <w:lang w:val="en-US"/>
              </w:rPr>
            </w:pPr>
            <w:r w:rsidRPr="000C5EDC">
              <w:rPr>
                <w:bCs/>
                <w:sz w:val="18"/>
                <w:szCs w:val="18"/>
                <w:lang w:val="en-US"/>
              </w:rPr>
              <w:t>Male gender</w:t>
            </w:r>
          </w:p>
        </w:tc>
        <w:tc>
          <w:tcPr>
            <w:tcW w:w="855" w:type="pct"/>
            <w:shd w:val="clear" w:color="auto" w:fill="auto"/>
          </w:tcPr>
          <w:p w:rsidR="007E6BD9" w:rsidRPr="000C5EDC" w:rsidRDefault="007E6BD9" w:rsidP="00B12BE0">
            <w:pPr>
              <w:tabs>
                <w:tab w:val="left" w:pos="4326"/>
              </w:tabs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1.14 (0.95-1.37)</w:t>
            </w:r>
          </w:p>
        </w:tc>
        <w:tc>
          <w:tcPr>
            <w:tcW w:w="475" w:type="pct"/>
            <w:shd w:val="clear" w:color="auto" w:fill="auto"/>
          </w:tcPr>
          <w:p w:rsidR="007E6BD9" w:rsidRPr="000C5EDC" w:rsidRDefault="007E6BD9" w:rsidP="00B12BE0">
            <w:pPr>
              <w:tabs>
                <w:tab w:val="left" w:pos="4326"/>
              </w:tabs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0.17</w:t>
            </w:r>
          </w:p>
        </w:tc>
        <w:tc>
          <w:tcPr>
            <w:tcW w:w="966" w:type="pct"/>
            <w:shd w:val="clear" w:color="auto" w:fill="auto"/>
            <w:vAlign w:val="bottom"/>
          </w:tcPr>
          <w:p w:rsidR="007E6BD9" w:rsidRPr="000C5EDC" w:rsidRDefault="007E6BD9" w:rsidP="00B12BE0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75" w:type="pct"/>
            <w:shd w:val="clear" w:color="auto" w:fill="auto"/>
            <w:vAlign w:val="bottom"/>
          </w:tcPr>
          <w:p w:rsidR="007E6BD9" w:rsidRPr="000C5EDC" w:rsidRDefault="007E6BD9" w:rsidP="00B12BE0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7E6BD9" w:rsidRPr="000C5EDC" w:rsidTr="007E6BD9">
        <w:trPr>
          <w:trHeight w:val="222"/>
        </w:trPr>
        <w:tc>
          <w:tcPr>
            <w:tcW w:w="2229" w:type="pct"/>
            <w:shd w:val="clear" w:color="auto" w:fill="auto"/>
          </w:tcPr>
          <w:p w:rsidR="007E6BD9" w:rsidRPr="000C5EDC" w:rsidRDefault="007E6BD9" w:rsidP="00C847CB">
            <w:pPr>
              <w:rPr>
                <w:sz w:val="18"/>
                <w:szCs w:val="18"/>
              </w:rPr>
            </w:pPr>
            <w:r w:rsidRPr="000C5EDC">
              <w:rPr>
                <w:sz w:val="18"/>
                <w:szCs w:val="18"/>
                <w:lang w:val="en-US"/>
              </w:rPr>
              <w:t xml:space="preserve">Poor performance </w:t>
            </w:r>
            <w:proofErr w:type="spellStart"/>
            <w:r w:rsidRPr="000C5EDC">
              <w:rPr>
                <w:sz w:val="18"/>
                <w:szCs w:val="18"/>
                <w:lang w:val="en-US"/>
              </w:rPr>
              <w:t>status</w:t>
            </w:r>
            <w:r w:rsidRPr="000C5EDC">
              <w:rPr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55" w:type="pct"/>
            <w:shd w:val="clear" w:color="auto" w:fill="auto"/>
          </w:tcPr>
          <w:p w:rsidR="007E6BD9" w:rsidRPr="000C5EDC" w:rsidRDefault="007E6BD9" w:rsidP="00C847CB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1.88 (1.53-2.29)</w:t>
            </w:r>
          </w:p>
        </w:tc>
        <w:tc>
          <w:tcPr>
            <w:tcW w:w="475" w:type="pct"/>
            <w:shd w:val="clear" w:color="auto" w:fill="auto"/>
            <w:vAlign w:val="bottom"/>
          </w:tcPr>
          <w:p w:rsidR="007E6BD9" w:rsidRPr="000C5EDC" w:rsidRDefault="007E6BD9" w:rsidP="00C847CB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&lt;0.00001</w:t>
            </w:r>
          </w:p>
        </w:tc>
        <w:tc>
          <w:tcPr>
            <w:tcW w:w="966" w:type="pct"/>
            <w:shd w:val="clear" w:color="auto" w:fill="auto"/>
            <w:vAlign w:val="bottom"/>
          </w:tcPr>
          <w:p w:rsidR="007E6BD9" w:rsidRPr="000C5EDC" w:rsidRDefault="007E6BD9" w:rsidP="00C0539B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66</w:t>
            </w:r>
            <w:r w:rsidRPr="000C5EDC">
              <w:rPr>
                <w:sz w:val="18"/>
                <w:szCs w:val="18"/>
                <w:lang w:val="en-US"/>
              </w:rPr>
              <w:t xml:space="preserve"> (1.</w:t>
            </w:r>
            <w:r>
              <w:rPr>
                <w:sz w:val="18"/>
                <w:szCs w:val="18"/>
                <w:lang w:val="en-US"/>
              </w:rPr>
              <w:t>35</w:t>
            </w:r>
            <w:r w:rsidRPr="000C5EDC">
              <w:rPr>
                <w:sz w:val="18"/>
                <w:szCs w:val="18"/>
                <w:lang w:val="en-US"/>
              </w:rPr>
              <w:t>-2.0</w:t>
            </w:r>
            <w:r>
              <w:rPr>
                <w:sz w:val="18"/>
                <w:szCs w:val="18"/>
                <w:lang w:val="en-US"/>
              </w:rPr>
              <w:t>5</w:t>
            </w:r>
            <w:r w:rsidRPr="000C5ED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75" w:type="pct"/>
            <w:shd w:val="clear" w:color="auto" w:fill="auto"/>
            <w:vAlign w:val="bottom"/>
          </w:tcPr>
          <w:p w:rsidR="007E6BD9" w:rsidRPr="000C5EDC" w:rsidRDefault="007E6BD9" w:rsidP="00C847CB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&lt;0.00001</w:t>
            </w:r>
          </w:p>
        </w:tc>
      </w:tr>
      <w:tr w:rsidR="007E6BD9" w:rsidRPr="00456F3C" w:rsidTr="007E6BD9">
        <w:trPr>
          <w:trHeight w:val="72"/>
        </w:trPr>
        <w:tc>
          <w:tcPr>
            <w:tcW w:w="2229" w:type="pct"/>
            <w:shd w:val="clear" w:color="auto" w:fill="auto"/>
            <w:vAlign w:val="bottom"/>
          </w:tcPr>
          <w:p w:rsidR="007E6BD9" w:rsidRPr="000C5EDC" w:rsidRDefault="007E6BD9" w:rsidP="0039485E">
            <w:pPr>
              <w:tabs>
                <w:tab w:val="left" w:pos="4326"/>
              </w:tabs>
              <w:rPr>
                <w:b/>
                <w:sz w:val="18"/>
                <w:szCs w:val="18"/>
                <w:lang w:val="en-US"/>
              </w:rPr>
            </w:pPr>
            <w:r w:rsidRPr="000C5EDC">
              <w:rPr>
                <w:b/>
                <w:sz w:val="18"/>
                <w:szCs w:val="18"/>
                <w:lang w:val="en-US"/>
              </w:rPr>
              <w:t>Characteristics of the underlying malignancy</w:t>
            </w:r>
          </w:p>
        </w:tc>
        <w:tc>
          <w:tcPr>
            <w:tcW w:w="855" w:type="pct"/>
            <w:shd w:val="clear" w:color="auto" w:fill="auto"/>
          </w:tcPr>
          <w:p w:rsidR="007E6BD9" w:rsidRPr="000C5EDC" w:rsidRDefault="007E6BD9" w:rsidP="00B12BE0">
            <w:pPr>
              <w:jc w:val="right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475" w:type="pct"/>
            <w:shd w:val="clear" w:color="auto" w:fill="auto"/>
            <w:vAlign w:val="bottom"/>
          </w:tcPr>
          <w:p w:rsidR="007E6BD9" w:rsidRPr="000C5EDC" w:rsidRDefault="007E6BD9" w:rsidP="00B12BE0">
            <w:pPr>
              <w:jc w:val="right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966" w:type="pct"/>
            <w:shd w:val="clear" w:color="auto" w:fill="auto"/>
            <w:vAlign w:val="bottom"/>
          </w:tcPr>
          <w:p w:rsidR="007E6BD9" w:rsidRPr="000C5EDC" w:rsidRDefault="007E6BD9" w:rsidP="00B12BE0">
            <w:pPr>
              <w:jc w:val="right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475" w:type="pct"/>
            <w:shd w:val="clear" w:color="auto" w:fill="auto"/>
            <w:vAlign w:val="bottom"/>
          </w:tcPr>
          <w:p w:rsidR="007E6BD9" w:rsidRPr="000C5EDC" w:rsidRDefault="007E6BD9" w:rsidP="00B12BE0">
            <w:pPr>
              <w:jc w:val="right"/>
              <w:rPr>
                <w:b/>
                <w:sz w:val="18"/>
                <w:szCs w:val="18"/>
                <w:lang w:val="en-US"/>
              </w:rPr>
            </w:pPr>
          </w:p>
        </w:tc>
      </w:tr>
      <w:tr w:rsidR="007E6BD9" w:rsidRPr="000C5EDC" w:rsidTr="007E6BD9">
        <w:tc>
          <w:tcPr>
            <w:tcW w:w="2229" w:type="pct"/>
            <w:shd w:val="clear" w:color="auto" w:fill="auto"/>
          </w:tcPr>
          <w:p w:rsidR="007E6BD9" w:rsidRPr="000C5EDC" w:rsidRDefault="007E6BD9" w:rsidP="003F7BFD">
            <w:pPr>
              <w:rPr>
                <w:sz w:val="18"/>
                <w:szCs w:val="18"/>
              </w:rPr>
            </w:pPr>
            <w:r w:rsidRPr="000C5EDC">
              <w:rPr>
                <w:sz w:val="18"/>
                <w:szCs w:val="18"/>
                <w:lang w:val="en-US"/>
              </w:rPr>
              <w:t xml:space="preserve">Classification </w:t>
            </w:r>
          </w:p>
        </w:tc>
        <w:tc>
          <w:tcPr>
            <w:tcW w:w="855" w:type="pct"/>
            <w:shd w:val="clear" w:color="auto" w:fill="auto"/>
          </w:tcPr>
          <w:p w:rsidR="007E6BD9" w:rsidRPr="000C5EDC" w:rsidRDefault="007E6BD9" w:rsidP="00B12BE0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75" w:type="pct"/>
            <w:shd w:val="clear" w:color="auto" w:fill="auto"/>
            <w:vAlign w:val="bottom"/>
          </w:tcPr>
          <w:p w:rsidR="007E6BD9" w:rsidRPr="000C5EDC" w:rsidRDefault="007E6BD9" w:rsidP="00B12BE0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66" w:type="pct"/>
            <w:shd w:val="clear" w:color="auto" w:fill="auto"/>
            <w:vAlign w:val="bottom"/>
          </w:tcPr>
          <w:p w:rsidR="007E6BD9" w:rsidRPr="000C5EDC" w:rsidRDefault="007E6BD9" w:rsidP="00B12BE0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75" w:type="pct"/>
            <w:shd w:val="clear" w:color="auto" w:fill="auto"/>
            <w:vAlign w:val="bottom"/>
          </w:tcPr>
          <w:p w:rsidR="007E6BD9" w:rsidRPr="000C5EDC" w:rsidRDefault="007E6BD9" w:rsidP="00B12BE0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7E6BD9" w:rsidRPr="000C5EDC" w:rsidTr="007E6BD9">
        <w:trPr>
          <w:trHeight w:val="182"/>
        </w:trPr>
        <w:tc>
          <w:tcPr>
            <w:tcW w:w="2229" w:type="pct"/>
            <w:shd w:val="clear" w:color="auto" w:fill="auto"/>
          </w:tcPr>
          <w:p w:rsidR="007E6BD9" w:rsidRPr="000C5EDC" w:rsidRDefault="007E6BD9" w:rsidP="00C847CB">
            <w:pPr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 xml:space="preserve">  Non-Hodgkin’s lymphoma</w:t>
            </w:r>
          </w:p>
        </w:tc>
        <w:tc>
          <w:tcPr>
            <w:tcW w:w="855" w:type="pct"/>
            <w:shd w:val="clear" w:color="auto" w:fill="auto"/>
          </w:tcPr>
          <w:p w:rsidR="007E6BD9" w:rsidRPr="000C5EDC" w:rsidRDefault="007E6BD9" w:rsidP="00B12BE0">
            <w:pPr>
              <w:tabs>
                <w:tab w:val="left" w:pos="4326"/>
              </w:tabs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1.02 (0.85-1.24)</w:t>
            </w:r>
          </w:p>
        </w:tc>
        <w:tc>
          <w:tcPr>
            <w:tcW w:w="475" w:type="pct"/>
            <w:shd w:val="clear" w:color="auto" w:fill="auto"/>
          </w:tcPr>
          <w:p w:rsidR="007E6BD9" w:rsidRPr="000C5EDC" w:rsidRDefault="007E6BD9" w:rsidP="00B12BE0">
            <w:pPr>
              <w:tabs>
                <w:tab w:val="left" w:pos="4326"/>
              </w:tabs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0.81</w:t>
            </w:r>
          </w:p>
        </w:tc>
        <w:tc>
          <w:tcPr>
            <w:tcW w:w="966" w:type="pct"/>
            <w:shd w:val="clear" w:color="auto" w:fill="auto"/>
            <w:vAlign w:val="bottom"/>
          </w:tcPr>
          <w:p w:rsidR="007E6BD9" w:rsidRPr="000C5EDC" w:rsidRDefault="007E6BD9" w:rsidP="00B12BE0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75" w:type="pct"/>
            <w:shd w:val="clear" w:color="auto" w:fill="auto"/>
            <w:vAlign w:val="bottom"/>
          </w:tcPr>
          <w:p w:rsidR="007E6BD9" w:rsidRPr="000C5EDC" w:rsidRDefault="007E6BD9" w:rsidP="00B12BE0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7E6BD9" w:rsidRPr="000C5EDC" w:rsidTr="007E6BD9">
        <w:trPr>
          <w:trHeight w:val="222"/>
        </w:trPr>
        <w:tc>
          <w:tcPr>
            <w:tcW w:w="2229" w:type="pct"/>
            <w:shd w:val="clear" w:color="auto" w:fill="auto"/>
          </w:tcPr>
          <w:p w:rsidR="007E6BD9" w:rsidRPr="000C5EDC" w:rsidRDefault="007E6BD9" w:rsidP="00C847CB">
            <w:pPr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 xml:space="preserve">  Acute myeloid leukemia</w:t>
            </w:r>
          </w:p>
        </w:tc>
        <w:tc>
          <w:tcPr>
            <w:tcW w:w="855" w:type="pct"/>
            <w:shd w:val="clear" w:color="auto" w:fill="auto"/>
          </w:tcPr>
          <w:p w:rsidR="007E6BD9" w:rsidRPr="000C5EDC" w:rsidRDefault="007E6BD9" w:rsidP="00B12BE0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1.11 (0.91-1.35)</w:t>
            </w:r>
          </w:p>
        </w:tc>
        <w:tc>
          <w:tcPr>
            <w:tcW w:w="475" w:type="pct"/>
            <w:shd w:val="clear" w:color="auto" w:fill="auto"/>
            <w:vAlign w:val="bottom"/>
          </w:tcPr>
          <w:p w:rsidR="007E6BD9" w:rsidRPr="000C5EDC" w:rsidRDefault="007E6BD9" w:rsidP="00B12BE0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0.31</w:t>
            </w:r>
          </w:p>
        </w:tc>
        <w:tc>
          <w:tcPr>
            <w:tcW w:w="966" w:type="pct"/>
            <w:shd w:val="clear" w:color="auto" w:fill="auto"/>
            <w:vAlign w:val="bottom"/>
          </w:tcPr>
          <w:p w:rsidR="007E6BD9" w:rsidRPr="000C5EDC" w:rsidRDefault="007E6BD9" w:rsidP="00B12BE0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75" w:type="pct"/>
            <w:shd w:val="clear" w:color="auto" w:fill="auto"/>
            <w:vAlign w:val="bottom"/>
          </w:tcPr>
          <w:p w:rsidR="007E6BD9" w:rsidRPr="000C5EDC" w:rsidRDefault="007E6BD9" w:rsidP="00B12BE0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7E6BD9" w:rsidRPr="000C5EDC" w:rsidTr="007E6BD9">
        <w:trPr>
          <w:trHeight w:val="222"/>
        </w:trPr>
        <w:tc>
          <w:tcPr>
            <w:tcW w:w="2229" w:type="pct"/>
            <w:shd w:val="clear" w:color="auto" w:fill="auto"/>
          </w:tcPr>
          <w:p w:rsidR="007E6BD9" w:rsidRPr="000C5EDC" w:rsidRDefault="007E6BD9" w:rsidP="00C847CB">
            <w:pPr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 xml:space="preserve">  Myeloma</w:t>
            </w:r>
          </w:p>
        </w:tc>
        <w:tc>
          <w:tcPr>
            <w:tcW w:w="855" w:type="pct"/>
            <w:shd w:val="clear" w:color="auto" w:fill="auto"/>
          </w:tcPr>
          <w:p w:rsidR="007E6BD9" w:rsidRPr="000C5EDC" w:rsidRDefault="007E6BD9" w:rsidP="00B12BE0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0.77 (0.57-1.03)</w:t>
            </w:r>
          </w:p>
        </w:tc>
        <w:tc>
          <w:tcPr>
            <w:tcW w:w="475" w:type="pct"/>
            <w:shd w:val="clear" w:color="auto" w:fill="auto"/>
            <w:vAlign w:val="bottom"/>
          </w:tcPr>
          <w:p w:rsidR="007E6BD9" w:rsidRPr="000C5EDC" w:rsidRDefault="007E6BD9" w:rsidP="00B12BE0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0.08</w:t>
            </w:r>
          </w:p>
        </w:tc>
        <w:tc>
          <w:tcPr>
            <w:tcW w:w="966" w:type="pct"/>
            <w:shd w:val="clear" w:color="auto" w:fill="auto"/>
            <w:vAlign w:val="bottom"/>
          </w:tcPr>
          <w:p w:rsidR="007E6BD9" w:rsidRPr="000C5EDC" w:rsidRDefault="007E6BD9" w:rsidP="00C0539B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71</w:t>
            </w:r>
            <w:r w:rsidRPr="000C5EDC">
              <w:rPr>
                <w:sz w:val="18"/>
                <w:szCs w:val="18"/>
                <w:lang w:val="en-US"/>
              </w:rPr>
              <w:t xml:space="preserve"> (0.</w:t>
            </w:r>
            <w:r>
              <w:rPr>
                <w:sz w:val="18"/>
                <w:szCs w:val="18"/>
                <w:lang w:val="en-US"/>
              </w:rPr>
              <w:t>52</w:t>
            </w:r>
            <w:r w:rsidRPr="000C5EDC">
              <w:rPr>
                <w:sz w:val="18"/>
                <w:szCs w:val="18"/>
                <w:lang w:val="en-US"/>
              </w:rPr>
              <w:t>-0.9</w:t>
            </w:r>
            <w:r>
              <w:rPr>
                <w:sz w:val="18"/>
                <w:szCs w:val="18"/>
                <w:lang w:val="en-US"/>
              </w:rPr>
              <w:t>6</w:t>
            </w:r>
            <w:r w:rsidRPr="000C5ED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75" w:type="pct"/>
            <w:shd w:val="clear" w:color="auto" w:fill="auto"/>
            <w:vAlign w:val="bottom"/>
          </w:tcPr>
          <w:p w:rsidR="007E6BD9" w:rsidRPr="000C5EDC" w:rsidRDefault="007E6BD9" w:rsidP="00C0539B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color w:val="000000"/>
                <w:sz w:val="18"/>
                <w:szCs w:val="18"/>
              </w:rPr>
              <w:t>0.0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7E6BD9" w:rsidRPr="000C5EDC" w:rsidTr="007E6BD9">
        <w:trPr>
          <w:trHeight w:val="222"/>
        </w:trPr>
        <w:tc>
          <w:tcPr>
            <w:tcW w:w="2229" w:type="pct"/>
            <w:shd w:val="clear" w:color="auto" w:fill="auto"/>
          </w:tcPr>
          <w:p w:rsidR="007E6BD9" w:rsidRPr="000C5EDC" w:rsidRDefault="007E6BD9" w:rsidP="00C847CB">
            <w:pPr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 xml:space="preserve">  Acute lymphocytic leukemia</w:t>
            </w:r>
          </w:p>
        </w:tc>
        <w:tc>
          <w:tcPr>
            <w:tcW w:w="855" w:type="pct"/>
            <w:shd w:val="clear" w:color="auto" w:fill="auto"/>
          </w:tcPr>
          <w:p w:rsidR="007E6BD9" w:rsidRPr="000C5EDC" w:rsidRDefault="007E6BD9" w:rsidP="00B12BE0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0.88 (0.63-1.24)</w:t>
            </w:r>
          </w:p>
        </w:tc>
        <w:tc>
          <w:tcPr>
            <w:tcW w:w="475" w:type="pct"/>
            <w:shd w:val="clear" w:color="auto" w:fill="auto"/>
            <w:vAlign w:val="bottom"/>
          </w:tcPr>
          <w:p w:rsidR="007E6BD9" w:rsidRPr="000C5EDC" w:rsidRDefault="007E6BD9" w:rsidP="00B12BE0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0.46</w:t>
            </w:r>
          </w:p>
        </w:tc>
        <w:tc>
          <w:tcPr>
            <w:tcW w:w="966" w:type="pct"/>
            <w:shd w:val="clear" w:color="auto" w:fill="auto"/>
          </w:tcPr>
          <w:p w:rsidR="007E6BD9" w:rsidRPr="000C5EDC" w:rsidRDefault="007E6BD9" w:rsidP="00B12BE0">
            <w:pPr>
              <w:tabs>
                <w:tab w:val="left" w:pos="4326"/>
              </w:tabs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75" w:type="pct"/>
            <w:shd w:val="clear" w:color="auto" w:fill="auto"/>
          </w:tcPr>
          <w:p w:rsidR="007E6BD9" w:rsidRPr="000C5EDC" w:rsidRDefault="007E6BD9" w:rsidP="00B12BE0">
            <w:pPr>
              <w:tabs>
                <w:tab w:val="left" w:pos="4326"/>
              </w:tabs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7E6BD9" w:rsidRPr="000C5EDC" w:rsidTr="007E6BD9">
        <w:trPr>
          <w:trHeight w:val="222"/>
        </w:trPr>
        <w:tc>
          <w:tcPr>
            <w:tcW w:w="2229" w:type="pct"/>
            <w:shd w:val="clear" w:color="auto" w:fill="auto"/>
          </w:tcPr>
          <w:p w:rsidR="007E6BD9" w:rsidRPr="000C5EDC" w:rsidRDefault="007E6BD9" w:rsidP="00C847CB">
            <w:pPr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 xml:space="preserve">  Chronic lymphocytic leukemia</w:t>
            </w:r>
          </w:p>
        </w:tc>
        <w:tc>
          <w:tcPr>
            <w:tcW w:w="855" w:type="pct"/>
            <w:shd w:val="clear" w:color="auto" w:fill="auto"/>
          </w:tcPr>
          <w:p w:rsidR="007E6BD9" w:rsidRPr="000C5EDC" w:rsidRDefault="007E6BD9" w:rsidP="00B12BE0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1.07 (0.77-1.45)</w:t>
            </w:r>
          </w:p>
        </w:tc>
        <w:tc>
          <w:tcPr>
            <w:tcW w:w="475" w:type="pct"/>
            <w:shd w:val="clear" w:color="auto" w:fill="auto"/>
            <w:vAlign w:val="bottom"/>
          </w:tcPr>
          <w:p w:rsidR="007E6BD9" w:rsidRPr="000C5EDC" w:rsidRDefault="007E6BD9" w:rsidP="00B12BE0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0.69</w:t>
            </w:r>
          </w:p>
        </w:tc>
        <w:tc>
          <w:tcPr>
            <w:tcW w:w="966" w:type="pct"/>
            <w:shd w:val="clear" w:color="auto" w:fill="auto"/>
          </w:tcPr>
          <w:p w:rsidR="007E6BD9" w:rsidRPr="000C5EDC" w:rsidRDefault="007E6BD9" w:rsidP="00B12BE0">
            <w:pPr>
              <w:tabs>
                <w:tab w:val="left" w:pos="4326"/>
              </w:tabs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75" w:type="pct"/>
            <w:shd w:val="clear" w:color="auto" w:fill="auto"/>
          </w:tcPr>
          <w:p w:rsidR="007E6BD9" w:rsidRPr="000C5EDC" w:rsidRDefault="007E6BD9" w:rsidP="00B12BE0">
            <w:pPr>
              <w:tabs>
                <w:tab w:val="left" w:pos="4326"/>
              </w:tabs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7E6BD9" w:rsidRPr="000C5EDC" w:rsidTr="007E6BD9">
        <w:trPr>
          <w:trHeight w:val="95"/>
        </w:trPr>
        <w:tc>
          <w:tcPr>
            <w:tcW w:w="2229" w:type="pct"/>
            <w:shd w:val="clear" w:color="auto" w:fill="auto"/>
          </w:tcPr>
          <w:p w:rsidR="007E6BD9" w:rsidRPr="000C5EDC" w:rsidRDefault="007E6BD9" w:rsidP="00C847CB">
            <w:pPr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 xml:space="preserve">  Myelodysplastic syndrome</w:t>
            </w:r>
          </w:p>
        </w:tc>
        <w:tc>
          <w:tcPr>
            <w:tcW w:w="855" w:type="pct"/>
            <w:shd w:val="clear" w:color="auto" w:fill="auto"/>
          </w:tcPr>
          <w:p w:rsidR="007E6BD9" w:rsidRPr="000C5EDC" w:rsidRDefault="007E6BD9" w:rsidP="00B12BE0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1.05 (0.69-1.60)</w:t>
            </w:r>
          </w:p>
        </w:tc>
        <w:tc>
          <w:tcPr>
            <w:tcW w:w="475" w:type="pct"/>
            <w:shd w:val="clear" w:color="auto" w:fill="auto"/>
            <w:vAlign w:val="bottom"/>
          </w:tcPr>
          <w:p w:rsidR="007E6BD9" w:rsidRPr="000C5EDC" w:rsidRDefault="007E6BD9" w:rsidP="00B12BE0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0.80</w:t>
            </w:r>
          </w:p>
        </w:tc>
        <w:tc>
          <w:tcPr>
            <w:tcW w:w="966" w:type="pct"/>
            <w:shd w:val="clear" w:color="auto" w:fill="auto"/>
            <w:vAlign w:val="bottom"/>
          </w:tcPr>
          <w:p w:rsidR="007E6BD9" w:rsidRPr="000C5EDC" w:rsidRDefault="007E6BD9" w:rsidP="00B12BE0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75" w:type="pct"/>
            <w:shd w:val="clear" w:color="auto" w:fill="auto"/>
            <w:vAlign w:val="bottom"/>
          </w:tcPr>
          <w:p w:rsidR="007E6BD9" w:rsidRPr="000C5EDC" w:rsidRDefault="007E6BD9" w:rsidP="00B12BE0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7E6BD9" w:rsidRPr="000C5EDC" w:rsidTr="007E6BD9">
        <w:trPr>
          <w:trHeight w:val="222"/>
        </w:trPr>
        <w:tc>
          <w:tcPr>
            <w:tcW w:w="2229" w:type="pct"/>
            <w:shd w:val="clear" w:color="auto" w:fill="auto"/>
          </w:tcPr>
          <w:p w:rsidR="007E6BD9" w:rsidRPr="000C5EDC" w:rsidRDefault="007E6BD9" w:rsidP="00C847CB">
            <w:pPr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 xml:space="preserve">  Chronic myeloid leukemia</w:t>
            </w:r>
          </w:p>
        </w:tc>
        <w:tc>
          <w:tcPr>
            <w:tcW w:w="855" w:type="pct"/>
            <w:shd w:val="clear" w:color="auto" w:fill="auto"/>
          </w:tcPr>
          <w:p w:rsidR="007E6BD9" w:rsidRPr="000C5EDC" w:rsidRDefault="007E6BD9" w:rsidP="00B12BE0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0.53 (0.22-1.29)</w:t>
            </w:r>
          </w:p>
        </w:tc>
        <w:tc>
          <w:tcPr>
            <w:tcW w:w="475" w:type="pct"/>
            <w:shd w:val="clear" w:color="auto" w:fill="auto"/>
            <w:vAlign w:val="bottom"/>
          </w:tcPr>
          <w:p w:rsidR="007E6BD9" w:rsidRPr="000C5EDC" w:rsidRDefault="007E6BD9" w:rsidP="00B12BE0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0.16</w:t>
            </w:r>
          </w:p>
        </w:tc>
        <w:tc>
          <w:tcPr>
            <w:tcW w:w="966" w:type="pct"/>
            <w:shd w:val="clear" w:color="auto" w:fill="auto"/>
            <w:vAlign w:val="bottom"/>
          </w:tcPr>
          <w:p w:rsidR="007E6BD9" w:rsidRPr="000C5EDC" w:rsidRDefault="007E6BD9" w:rsidP="00B12BE0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75" w:type="pct"/>
            <w:shd w:val="clear" w:color="auto" w:fill="auto"/>
            <w:vAlign w:val="bottom"/>
          </w:tcPr>
          <w:p w:rsidR="007E6BD9" w:rsidRPr="000C5EDC" w:rsidRDefault="007E6BD9" w:rsidP="00B12BE0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7E6BD9" w:rsidRPr="000C5EDC" w:rsidTr="007E6BD9">
        <w:trPr>
          <w:trHeight w:val="222"/>
        </w:trPr>
        <w:tc>
          <w:tcPr>
            <w:tcW w:w="2229" w:type="pct"/>
            <w:shd w:val="clear" w:color="auto" w:fill="auto"/>
          </w:tcPr>
          <w:p w:rsidR="007E6BD9" w:rsidRPr="000C5EDC" w:rsidRDefault="007E6BD9" w:rsidP="00C847CB">
            <w:pPr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 xml:space="preserve">  Hodgkin’s disease</w:t>
            </w:r>
          </w:p>
        </w:tc>
        <w:tc>
          <w:tcPr>
            <w:tcW w:w="855" w:type="pct"/>
            <w:shd w:val="clear" w:color="auto" w:fill="auto"/>
          </w:tcPr>
          <w:p w:rsidR="007E6BD9" w:rsidRPr="000C5EDC" w:rsidRDefault="007E6BD9" w:rsidP="00B12BE0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0.86 (0.46-1.60)</w:t>
            </w:r>
          </w:p>
        </w:tc>
        <w:tc>
          <w:tcPr>
            <w:tcW w:w="475" w:type="pct"/>
            <w:shd w:val="clear" w:color="auto" w:fill="auto"/>
            <w:vAlign w:val="bottom"/>
          </w:tcPr>
          <w:p w:rsidR="007E6BD9" w:rsidRPr="000C5EDC" w:rsidRDefault="007E6BD9" w:rsidP="00B12BE0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0.62</w:t>
            </w:r>
          </w:p>
        </w:tc>
        <w:tc>
          <w:tcPr>
            <w:tcW w:w="966" w:type="pct"/>
            <w:shd w:val="clear" w:color="auto" w:fill="auto"/>
            <w:vAlign w:val="bottom"/>
          </w:tcPr>
          <w:p w:rsidR="007E6BD9" w:rsidRPr="000C5EDC" w:rsidRDefault="007E6BD9" w:rsidP="00B12BE0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75" w:type="pct"/>
            <w:shd w:val="clear" w:color="auto" w:fill="auto"/>
            <w:vAlign w:val="bottom"/>
          </w:tcPr>
          <w:p w:rsidR="007E6BD9" w:rsidRPr="000C5EDC" w:rsidRDefault="007E6BD9" w:rsidP="00B12BE0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7E6BD9" w:rsidRPr="000C5EDC" w:rsidTr="007E6BD9">
        <w:trPr>
          <w:trHeight w:val="222"/>
        </w:trPr>
        <w:tc>
          <w:tcPr>
            <w:tcW w:w="2229" w:type="pct"/>
            <w:shd w:val="clear" w:color="auto" w:fill="auto"/>
          </w:tcPr>
          <w:p w:rsidR="007E6BD9" w:rsidRPr="000C5EDC" w:rsidRDefault="007E6BD9" w:rsidP="00C847CB">
            <w:pPr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 xml:space="preserve">  Other</w:t>
            </w:r>
          </w:p>
        </w:tc>
        <w:tc>
          <w:tcPr>
            <w:tcW w:w="855" w:type="pct"/>
            <w:shd w:val="clear" w:color="auto" w:fill="auto"/>
          </w:tcPr>
          <w:p w:rsidR="007E6BD9" w:rsidRPr="000C5EDC" w:rsidRDefault="007E6BD9" w:rsidP="00B12BE0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1.42 (0.95-2.11)</w:t>
            </w:r>
          </w:p>
        </w:tc>
        <w:tc>
          <w:tcPr>
            <w:tcW w:w="475" w:type="pct"/>
            <w:shd w:val="clear" w:color="auto" w:fill="auto"/>
            <w:vAlign w:val="bottom"/>
          </w:tcPr>
          <w:p w:rsidR="007E6BD9" w:rsidRPr="000C5EDC" w:rsidRDefault="007E6BD9" w:rsidP="00B12BE0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0.08</w:t>
            </w:r>
          </w:p>
        </w:tc>
        <w:tc>
          <w:tcPr>
            <w:tcW w:w="966" w:type="pct"/>
            <w:shd w:val="clear" w:color="auto" w:fill="auto"/>
            <w:vAlign w:val="bottom"/>
          </w:tcPr>
          <w:p w:rsidR="007E6BD9" w:rsidRPr="000C5EDC" w:rsidRDefault="007E6BD9" w:rsidP="00C0539B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1.</w:t>
            </w:r>
            <w:r>
              <w:rPr>
                <w:sz w:val="18"/>
                <w:szCs w:val="18"/>
                <w:lang w:val="en-US"/>
              </w:rPr>
              <w:t>31</w:t>
            </w:r>
            <w:r w:rsidRPr="000C5EDC">
              <w:rPr>
                <w:sz w:val="18"/>
                <w:szCs w:val="18"/>
                <w:lang w:val="en-US"/>
              </w:rPr>
              <w:t xml:space="preserve"> (0.</w:t>
            </w:r>
            <w:r>
              <w:rPr>
                <w:sz w:val="18"/>
                <w:szCs w:val="18"/>
                <w:lang w:val="en-US"/>
              </w:rPr>
              <w:t>86-2</w:t>
            </w:r>
            <w:r w:rsidRPr="000C5EDC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00</w:t>
            </w:r>
            <w:r w:rsidRPr="000C5ED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75" w:type="pct"/>
            <w:shd w:val="clear" w:color="auto" w:fill="auto"/>
            <w:vAlign w:val="bottom"/>
          </w:tcPr>
          <w:p w:rsidR="007E6BD9" w:rsidRPr="000C5EDC" w:rsidRDefault="007E6BD9" w:rsidP="00C0539B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21</w:t>
            </w:r>
          </w:p>
        </w:tc>
      </w:tr>
      <w:tr w:rsidR="007E6BD9" w:rsidRPr="000C5EDC" w:rsidTr="007E6BD9">
        <w:trPr>
          <w:trHeight w:val="222"/>
        </w:trPr>
        <w:tc>
          <w:tcPr>
            <w:tcW w:w="2229" w:type="pct"/>
            <w:shd w:val="clear" w:color="auto" w:fill="auto"/>
          </w:tcPr>
          <w:p w:rsidR="007E6BD9" w:rsidRPr="000C5EDC" w:rsidRDefault="007E6BD9" w:rsidP="005516DD">
            <w:pPr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Newly diagnosed at hospital admission</w:t>
            </w:r>
          </w:p>
        </w:tc>
        <w:tc>
          <w:tcPr>
            <w:tcW w:w="855" w:type="pct"/>
            <w:shd w:val="clear" w:color="auto" w:fill="auto"/>
          </w:tcPr>
          <w:p w:rsidR="007E6BD9" w:rsidRPr="000C5EDC" w:rsidRDefault="007E6BD9" w:rsidP="005516DD">
            <w:pPr>
              <w:tabs>
                <w:tab w:val="center" w:pos="875"/>
                <w:tab w:val="right" w:pos="1750"/>
              </w:tabs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0.88 (0.73-1.06)</w:t>
            </w:r>
          </w:p>
        </w:tc>
        <w:tc>
          <w:tcPr>
            <w:tcW w:w="475" w:type="pct"/>
            <w:shd w:val="clear" w:color="auto" w:fill="auto"/>
            <w:vAlign w:val="bottom"/>
          </w:tcPr>
          <w:p w:rsidR="007E6BD9" w:rsidRPr="000C5EDC" w:rsidRDefault="007E6BD9" w:rsidP="005516DD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0.19</w:t>
            </w:r>
          </w:p>
        </w:tc>
        <w:tc>
          <w:tcPr>
            <w:tcW w:w="966" w:type="pct"/>
            <w:shd w:val="clear" w:color="auto" w:fill="auto"/>
            <w:vAlign w:val="bottom"/>
          </w:tcPr>
          <w:p w:rsidR="007E6BD9" w:rsidRPr="000C5EDC" w:rsidRDefault="007E6BD9" w:rsidP="005516DD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75" w:type="pct"/>
            <w:shd w:val="clear" w:color="auto" w:fill="auto"/>
            <w:vAlign w:val="bottom"/>
          </w:tcPr>
          <w:p w:rsidR="007E6BD9" w:rsidRPr="000C5EDC" w:rsidRDefault="007E6BD9" w:rsidP="005516DD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7E6BD9" w:rsidRPr="000C5EDC" w:rsidTr="007E6BD9">
        <w:trPr>
          <w:trHeight w:val="222"/>
        </w:trPr>
        <w:tc>
          <w:tcPr>
            <w:tcW w:w="2229" w:type="pct"/>
            <w:shd w:val="clear" w:color="auto" w:fill="auto"/>
          </w:tcPr>
          <w:p w:rsidR="007E6BD9" w:rsidRPr="000C5EDC" w:rsidRDefault="007E6BD9" w:rsidP="00C847CB">
            <w:pPr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Allogeneic stem cell transplantation</w:t>
            </w:r>
          </w:p>
        </w:tc>
        <w:tc>
          <w:tcPr>
            <w:tcW w:w="855" w:type="pct"/>
            <w:shd w:val="clear" w:color="auto" w:fill="auto"/>
          </w:tcPr>
          <w:p w:rsidR="007E6BD9" w:rsidRPr="000C5EDC" w:rsidRDefault="007E6BD9" w:rsidP="00C847CB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1.40 (1.11-1.76)</w:t>
            </w:r>
          </w:p>
        </w:tc>
        <w:tc>
          <w:tcPr>
            <w:tcW w:w="475" w:type="pct"/>
            <w:shd w:val="clear" w:color="auto" w:fill="auto"/>
            <w:vAlign w:val="bottom"/>
          </w:tcPr>
          <w:p w:rsidR="007E6BD9" w:rsidRPr="000C5EDC" w:rsidRDefault="007E6BD9" w:rsidP="00C847CB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0.004</w:t>
            </w:r>
          </w:p>
        </w:tc>
        <w:tc>
          <w:tcPr>
            <w:tcW w:w="966" w:type="pct"/>
            <w:shd w:val="clear" w:color="auto" w:fill="auto"/>
            <w:vAlign w:val="bottom"/>
          </w:tcPr>
          <w:p w:rsidR="007E6BD9" w:rsidRPr="000C5EDC" w:rsidRDefault="007E6BD9" w:rsidP="00C0539B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96</w:t>
            </w:r>
            <w:r w:rsidRPr="000C5EDC">
              <w:rPr>
                <w:sz w:val="18"/>
                <w:szCs w:val="18"/>
                <w:lang w:val="en-US"/>
              </w:rPr>
              <w:t xml:space="preserve"> (1.</w:t>
            </w:r>
            <w:r>
              <w:rPr>
                <w:sz w:val="18"/>
                <w:szCs w:val="18"/>
                <w:lang w:val="en-US"/>
              </w:rPr>
              <w:t>49-2.57</w:t>
            </w:r>
            <w:r w:rsidRPr="000C5ED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75" w:type="pct"/>
            <w:shd w:val="clear" w:color="auto" w:fill="auto"/>
            <w:vAlign w:val="bottom"/>
          </w:tcPr>
          <w:p w:rsidR="007E6BD9" w:rsidRPr="000C5EDC" w:rsidRDefault="007E6BD9" w:rsidP="00C847CB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&lt;0.00001</w:t>
            </w:r>
          </w:p>
        </w:tc>
      </w:tr>
      <w:tr w:rsidR="007E6BD9" w:rsidRPr="000C5EDC" w:rsidTr="007E6BD9">
        <w:trPr>
          <w:trHeight w:val="222"/>
        </w:trPr>
        <w:tc>
          <w:tcPr>
            <w:tcW w:w="2229" w:type="pct"/>
            <w:shd w:val="clear" w:color="auto" w:fill="auto"/>
          </w:tcPr>
          <w:p w:rsidR="007E6BD9" w:rsidRPr="000C5EDC" w:rsidRDefault="007E6BD9" w:rsidP="00C847CB">
            <w:pPr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Autologous stem cell transplantation</w:t>
            </w:r>
          </w:p>
        </w:tc>
        <w:tc>
          <w:tcPr>
            <w:tcW w:w="855" w:type="pct"/>
            <w:shd w:val="clear" w:color="auto" w:fill="auto"/>
          </w:tcPr>
          <w:p w:rsidR="007E6BD9" w:rsidRPr="000C5EDC" w:rsidRDefault="007E6BD9" w:rsidP="00C847CB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0.93 (0.71-1.22)</w:t>
            </w:r>
          </w:p>
        </w:tc>
        <w:tc>
          <w:tcPr>
            <w:tcW w:w="475" w:type="pct"/>
            <w:shd w:val="clear" w:color="auto" w:fill="auto"/>
            <w:vAlign w:val="bottom"/>
          </w:tcPr>
          <w:p w:rsidR="007E6BD9" w:rsidRPr="000C5EDC" w:rsidRDefault="007E6BD9" w:rsidP="00C847CB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0.60</w:t>
            </w:r>
          </w:p>
        </w:tc>
        <w:tc>
          <w:tcPr>
            <w:tcW w:w="966" w:type="pct"/>
            <w:shd w:val="clear" w:color="auto" w:fill="auto"/>
            <w:vAlign w:val="bottom"/>
          </w:tcPr>
          <w:p w:rsidR="007E6BD9" w:rsidRPr="000C5EDC" w:rsidRDefault="007E6BD9" w:rsidP="00C847CB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75" w:type="pct"/>
            <w:shd w:val="clear" w:color="auto" w:fill="auto"/>
            <w:vAlign w:val="bottom"/>
          </w:tcPr>
          <w:p w:rsidR="007E6BD9" w:rsidRPr="000C5EDC" w:rsidRDefault="007E6BD9" w:rsidP="00C847CB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7E6BD9" w:rsidRPr="000C5EDC" w:rsidTr="007E6BD9">
        <w:trPr>
          <w:trHeight w:val="222"/>
        </w:trPr>
        <w:tc>
          <w:tcPr>
            <w:tcW w:w="2229" w:type="pct"/>
            <w:shd w:val="clear" w:color="auto" w:fill="auto"/>
          </w:tcPr>
          <w:p w:rsidR="007E6BD9" w:rsidRPr="000C5EDC" w:rsidRDefault="007E6BD9" w:rsidP="00C847CB">
            <w:pPr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Remission (complete or partial)</w:t>
            </w:r>
          </w:p>
        </w:tc>
        <w:tc>
          <w:tcPr>
            <w:tcW w:w="855" w:type="pct"/>
            <w:shd w:val="clear" w:color="auto" w:fill="auto"/>
          </w:tcPr>
          <w:p w:rsidR="007E6BD9" w:rsidRPr="000C5EDC" w:rsidRDefault="007E6BD9" w:rsidP="00C847CB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0.80 (0.64-1.00)</w:t>
            </w:r>
          </w:p>
        </w:tc>
        <w:tc>
          <w:tcPr>
            <w:tcW w:w="475" w:type="pct"/>
            <w:shd w:val="clear" w:color="auto" w:fill="auto"/>
            <w:vAlign w:val="bottom"/>
          </w:tcPr>
          <w:p w:rsidR="007E6BD9" w:rsidRPr="000C5EDC" w:rsidRDefault="007E6BD9" w:rsidP="00C847CB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0.05</w:t>
            </w:r>
          </w:p>
        </w:tc>
        <w:tc>
          <w:tcPr>
            <w:tcW w:w="966" w:type="pct"/>
            <w:shd w:val="clear" w:color="auto" w:fill="auto"/>
            <w:vAlign w:val="bottom"/>
          </w:tcPr>
          <w:p w:rsidR="007E6BD9" w:rsidRPr="000C5EDC" w:rsidRDefault="007E6BD9" w:rsidP="00C0539B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6</w:t>
            </w:r>
            <w:r w:rsidRPr="000C5EDC">
              <w:rPr>
                <w:sz w:val="18"/>
                <w:szCs w:val="18"/>
                <w:lang w:val="en-US"/>
              </w:rPr>
              <w:t xml:space="preserve"> (0.5</w:t>
            </w:r>
            <w:r>
              <w:rPr>
                <w:sz w:val="18"/>
                <w:szCs w:val="18"/>
                <w:lang w:val="en-US"/>
              </w:rPr>
              <w:t>2</w:t>
            </w:r>
            <w:r w:rsidRPr="000C5EDC">
              <w:rPr>
                <w:sz w:val="18"/>
                <w:szCs w:val="18"/>
                <w:lang w:val="en-US"/>
              </w:rPr>
              <w:t>-0.</w:t>
            </w:r>
            <w:r>
              <w:rPr>
                <w:sz w:val="18"/>
                <w:szCs w:val="18"/>
                <w:lang w:val="en-US"/>
              </w:rPr>
              <w:t>85</w:t>
            </w:r>
            <w:r w:rsidRPr="000C5ED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75" w:type="pct"/>
            <w:shd w:val="clear" w:color="auto" w:fill="auto"/>
            <w:vAlign w:val="bottom"/>
          </w:tcPr>
          <w:p w:rsidR="007E6BD9" w:rsidRPr="000C5EDC" w:rsidRDefault="007E6BD9" w:rsidP="00C847CB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0.03</w:t>
            </w:r>
          </w:p>
        </w:tc>
      </w:tr>
      <w:tr w:rsidR="007E6BD9" w:rsidRPr="00456F3C" w:rsidTr="007E6BD9">
        <w:trPr>
          <w:trHeight w:val="222"/>
        </w:trPr>
        <w:tc>
          <w:tcPr>
            <w:tcW w:w="2229" w:type="pct"/>
            <w:shd w:val="clear" w:color="auto" w:fill="auto"/>
          </w:tcPr>
          <w:p w:rsidR="007E6BD9" w:rsidRPr="000C5EDC" w:rsidRDefault="007E6BD9" w:rsidP="003F7BFD">
            <w:pPr>
              <w:rPr>
                <w:b/>
                <w:sz w:val="18"/>
                <w:szCs w:val="18"/>
                <w:lang w:val="en-US"/>
              </w:rPr>
            </w:pPr>
            <w:r w:rsidRPr="000C5EDC">
              <w:rPr>
                <w:b/>
                <w:sz w:val="18"/>
                <w:szCs w:val="18"/>
                <w:lang w:val="en-US"/>
              </w:rPr>
              <w:t>Circumstances and severity scores at ICU admission</w:t>
            </w:r>
          </w:p>
        </w:tc>
        <w:tc>
          <w:tcPr>
            <w:tcW w:w="855" w:type="pct"/>
            <w:shd w:val="clear" w:color="auto" w:fill="auto"/>
          </w:tcPr>
          <w:p w:rsidR="007E6BD9" w:rsidRPr="000C5EDC" w:rsidRDefault="007E6BD9" w:rsidP="003F7BFD">
            <w:pPr>
              <w:jc w:val="right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475" w:type="pct"/>
            <w:shd w:val="clear" w:color="auto" w:fill="auto"/>
            <w:vAlign w:val="bottom"/>
          </w:tcPr>
          <w:p w:rsidR="007E6BD9" w:rsidRPr="000C5EDC" w:rsidRDefault="007E6BD9" w:rsidP="00C847CB">
            <w:pPr>
              <w:jc w:val="right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966" w:type="pct"/>
            <w:shd w:val="clear" w:color="auto" w:fill="auto"/>
            <w:vAlign w:val="bottom"/>
          </w:tcPr>
          <w:p w:rsidR="007E6BD9" w:rsidRPr="000C5EDC" w:rsidRDefault="007E6BD9" w:rsidP="00C847CB">
            <w:pPr>
              <w:jc w:val="right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475" w:type="pct"/>
            <w:shd w:val="clear" w:color="auto" w:fill="auto"/>
            <w:vAlign w:val="bottom"/>
          </w:tcPr>
          <w:p w:rsidR="007E6BD9" w:rsidRPr="000C5EDC" w:rsidRDefault="007E6BD9" w:rsidP="00C847CB">
            <w:pPr>
              <w:jc w:val="right"/>
              <w:rPr>
                <w:b/>
                <w:sz w:val="18"/>
                <w:szCs w:val="18"/>
                <w:lang w:val="en-US"/>
              </w:rPr>
            </w:pPr>
          </w:p>
        </w:tc>
      </w:tr>
      <w:tr w:rsidR="007E6BD9" w:rsidRPr="000C5EDC" w:rsidTr="007E6BD9">
        <w:trPr>
          <w:trHeight w:val="222"/>
        </w:trPr>
        <w:tc>
          <w:tcPr>
            <w:tcW w:w="2229" w:type="pct"/>
            <w:shd w:val="clear" w:color="auto" w:fill="auto"/>
          </w:tcPr>
          <w:p w:rsidR="007E6BD9" w:rsidRPr="000C5EDC" w:rsidRDefault="007E6BD9" w:rsidP="00C847CB">
            <w:pPr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 xml:space="preserve">SAPS </w:t>
            </w:r>
            <w:proofErr w:type="spellStart"/>
            <w:r w:rsidRPr="000C5EDC">
              <w:rPr>
                <w:sz w:val="18"/>
                <w:szCs w:val="18"/>
                <w:lang w:val="en-US"/>
              </w:rPr>
              <w:t>II</w:t>
            </w:r>
            <w:r w:rsidRPr="000C5EDC">
              <w:rPr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 w:rsidRPr="000C5EDC">
              <w:rPr>
                <w:sz w:val="18"/>
                <w:szCs w:val="18"/>
                <w:lang w:val="en-US"/>
              </w:rPr>
              <w:t xml:space="preserve">, median (IQR) </w:t>
            </w:r>
            <w:r w:rsidRPr="000C5EDC">
              <w:rPr>
                <w:bCs/>
                <w:sz w:val="18"/>
                <w:szCs w:val="18"/>
                <w:lang w:val="en-US"/>
              </w:rPr>
              <w:t>at ICU admission</w:t>
            </w:r>
          </w:p>
        </w:tc>
        <w:tc>
          <w:tcPr>
            <w:tcW w:w="855" w:type="pct"/>
            <w:shd w:val="clear" w:color="auto" w:fill="auto"/>
          </w:tcPr>
          <w:p w:rsidR="007E6BD9" w:rsidRPr="000C5EDC" w:rsidRDefault="007E6BD9" w:rsidP="003F7BFD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1.04 (1.03-1.04)</w:t>
            </w:r>
          </w:p>
        </w:tc>
        <w:tc>
          <w:tcPr>
            <w:tcW w:w="475" w:type="pct"/>
            <w:shd w:val="clear" w:color="auto" w:fill="auto"/>
            <w:vAlign w:val="bottom"/>
          </w:tcPr>
          <w:p w:rsidR="007E6BD9" w:rsidRPr="000C5EDC" w:rsidRDefault="007E6BD9" w:rsidP="00C847CB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&lt;0.00001</w:t>
            </w:r>
          </w:p>
        </w:tc>
        <w:tc>
          <w:tcPr>
            <w:tcW w:w="966" w:type="pct"/>
            <w:shd w:val="clear" w:color="auto" w:fill="auto"/>
            <w:vAlign w:val="bottom"/>
          </w:tcPr>
          <w:p w:rsidR="007E6BD9" w:rsidRPr="000C5EDC" w:rsidRDefault="007E6BD9" w:rsidP="00C847CB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75" w:type="pct"/>
            <w:shd w:val="clear" w:color="auto" w:fill="auto"/>
            <w:vAlign w:val="bottom"/>
          </w:tcPr>
          <w:p w:rsidR="007E6BD9" w:rsidRPr="000C5EDC" w:rsidRDefault="007E6BD9" w:rsidP="00C847CB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7E6BD9" w:rsidRPr="000C5EDC" w:rsidTr="007E6BD9">
        <w:trPr>
          <w:trHeight w:val="222"/>
        </w:trPr>
        <w:tc>
          <w:tcPr>
            <w:tcW w:w="2229" w:type="pct"/>
            <w:shd w:val="clear" w:color="auto" w:fill="auto"/>
          </w:tcPr>
          <w:p w:rsidR="007E6BD9" w:rsidRPr="000C5EDC" w:rsidRDefault="007E6BD9" w:rsidP="00C847CB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 xml:space="preserve">SOFA </w:t>
            </w:r>
            <w:proofErr w:type="spellStart"/>
            <w:r w:rsidRPr="000C5EDC">
              <w:rPr>
                <w:sz w:val="18"/>
                <w:szCs w:val="18"/>
                <w:lang w:val="en-US"/>
              </w:rPr>
              <w:t>score</w:t>
            </w:r>
            <w:r w:rsidRPr="000C5EDC">
              <w:rPr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 w:rsidRPr="000C5EDC">
              <w:rPr>
                <w:sz w:val="18"/>
                <w:szCs w:val="18"/>
                <w:lang w:val="en-US"/>
              </w:rPr>
              <w:t xml:space="preserve">, median (IQR) </w:t>
            </w:r>
            <w:r w:rsidRPr="000C5EDC">
              <w:rPr>
                <w:bCs/>
                <w:sz w:val="18"/>
                <w:szCs w:val="18"/>
                <w:lang w:val="en-US"/>
              </w:rPr>
              <w:t>at ICU admission</w:t>
            </w:r>
          </w:p>
        </w:tc>
        <w:tc>
          <w:tcPr>
            <w:tcW w:w="855" w:type="pct"/>
            <w:shd w:val="clear" w:color="auto" w:fill="auto"/>
          </w:tcPr>
          <w:p w:rsidR="007E6BD9" w:rsidRPr="000C5EDC" w:rsidRDefault="007E6BD9" w:rsidP="00C847CB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1.15 (1.13-1.18)</w:t>
            </w:r>
          </w:p>
        </w:tc>
        <w:tc>
          <w:tcPr>
            <w:tcW w:w="475" w:type="pct"/>
            <w:shd w:val="clear" w:color="auto" w:fill="auto"/>
            <w:vAlign w:val="bottom"/>
          </w:tcPr>
          <w:p w:rsidR="007E6BD9" w:rsidRPr="000C5EDC" w:rsidRDefault="007E6BD9" w:rsidP="00C847CB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&lt;0.00001</w:t>
            </w:r>
          </w:p>
        </w:tc>
        <w:tc>
          <w:tcPr>
            <w:tcW w:w="966" w:type="pct"/>
            <w:shd w:val="clear" w:color="auto" w:fill="auto"/>
            <w:vAlign w:val="bottom"/>
          </w:tcPr>
          <w:p w:rsidR="007E6BD9" w:rsidRPr="000C5EDC" w:rsidRDefault="007E6BD9" w:rsidP="00C847CB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75" w:type="pct"/>
            <w:shd w:val="clear" w:color="auto" w:fill="auto"/>
            <w:vAlign w:val="bottom"/>
          </w:tcPr>
          <w:p w:rsidR="007E6BD9" w:rsidRPr="000C5EDC" w:rsidRDefault="007E6BD9" w:rsidP="00C847CB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7E6BD9" w:rsidRPr="00C0539B" w:rsidTr="007E6BD9">
        <w:trPr>
          <w:trHeight w:val="222"/>
        </w:trPr>
        <w:tc>
          <w:tcPr>
            <w:tcW w:w="2229" w:type="pct"/>
            <w:shd w:val="clear" w:color="auto" w:fill="auto"/>
          </w:tcPr>
          <w:p w:rsidR="007E6BD9" w:rsidRPr="000C5EDC" w:rsidRDefault="007E6BD9" w:rsidP="009C5F64">
            <w:pPr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Neurological failure at ICU admission</w:t>
            </w:r>
          </w:p>
        </w:tc>
        <w:tc>
          <w:tcPr>
            <w:tcW w:w="855" w:type="pct"/>
            <w:shd w:val="clear" w:color="auto" w:fill="auto"/>
          </w:tcPr>
          <w:p w:rsidR="007E6BD9" w:rsidRPr="000C5EDC" w:rsidRDefault="007E6BD9" w:rsidP="009C5F64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1.31 (1.07-1.60)</w:t>
            </w:r>
          </w:p>
        </w:tc>
        <w:tc>
          <w:tcPr>
            <w:tcW w:w="475" w:type="pct"/>
            <w:shd w:val="clear" w:color="auto" w:fill="auto"/>
            <w:vAlign w:val="bottom"/>
          </w:tcPr>
          <w:p w:rsidR="007E6BD9" w:rsidRPr="000C5EDC" w:rsidRDefault="007E6BD9" w:rsidP="009C5F64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0.009</w:t>
            </w:r>
          </w:p>
        </w:tc>
        <w:tc>
          <w:tcPr>
            <w:tcW w:w="966" w:type="pct"/>
            <w:shd w:val="clear" w:color="auto" w:fill="auto"/>
            <w:vAlign w:val="bottom"/>
          </w:tcPr>
          <w:p w:rsidR="007E6BD9" w:rsidRPr="000C5EDC" w:rsidRDefault="007E6BD9" w:rsidP="00C0539B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2</w:t>
            </w:r>
            <w:r w:rsidRPr="000C5EDC">
              <w:rPr>
                <w:sz w:val="18"/>
                <w:szCs w:val="18"/>
                <w:lang w:val="en-US"/>
              </w:rPr>
              <w:t xml:space="preserve"> (0.</w:t>
            </w:r>
            <w:r>
              <w:rPr>
                <w:sz w:val="18"/>
                <w:szCs w:val="18"/>
                <w:lang w:val="en-US"/>
              </w:rPr>
              <w:t>91</w:t>
            </w:r>
            <w:r w:rsidRPr="000C5EDC">
              <w:rPr>
                <w:sz w:val="18"/>
                <w:szCs w:val="18"/>
                <w:lang w:val="en-US"/>
              </w:rPr>
              <w:t>-1.</w:t>
            </w:r>
            <w:r>
              <w:rPr>
                <w:sz w:val="18"/>
                <w:szCs w:val="18"/>
                <w:lang w:val="en-US"/>
              </w:rPr>
              <w:t>38</w:t>
            </w:r>
            <w:r w:rsidRPr="000C5ED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75" w:type="pct"/>
            <w:shd w:val="clear" w:color="auto" w:fill="auto"/>
            <w:vAlign w:val="bottom"/>
          </w:tcPr>
          <w:p w:rsidR="007E6BD9" w:rsidRPr="000C5EDC" w:rsidRDefault="007E6BD9" w:rsidP="00C0539B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28</w:t>
            </w:r>
          </w:p>
        </w:tc>
      </w:tr>
      <w:tr w:rsidR="007E6BD9" w:rsidRPr="00C0539B" w:rsidTr="007E6BD9">
        <w:trPr>
          <w:trHeight w:val="222"/>
        </w:trPr>
        <w:tc>
          <w:tcPr>
            <w:tcW w:w="2229" w:type="pct"/>
            <w:shd w:val="clear" w:color="auto" w:fill="auto"/>
          </w:tcPr>
          <w:p w:rsidR="007E6BD9" w:rsidRPr="000C5EDC" w:rsidRDefault="007E6BD9" w:rsidP="00C847CB">
            <w:pPr>
              <w:rPr>
                <w:b/>
                <w:sz w:val="18"/>
                <w:szCs w:val="18"/>
                <w:lang w:val="en-US"/>
              </w:rPr>
            </w:pPr>
            <w:r w:rsidRPr="000C5EDC">
              <w:rPr>
                <w:b/>
                <w:sz w:val="18"/>
                <w:szCs w:val="18"/>
                <w:lang w:val="en-US"/>
              </w:rPr>
              <w:t>Treatment in the ICU</w:t>
            </w:r>
          </w:p>
        </w:tc>
        <w:tc>
          <w:tcPr>
            <w:tcW w:w="855" w:type="pct"/>
            <w:shd w:val="clear" w:color="auto" w:fill="auto"/>
          </w:tcPr>
          <w:p w:rsidR="007E6BD9" w:rsidRPr="000C5EDC" w:rsidRDefault="007E6BD9" w:rsidP="00C847CB">
            <w:pPr>
              <w:jc w:val="right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475" w:type="pct"/>
            <w:shd w:val="clear" w:color="auto" w:fill="auto"/>
            <w:vAlign w:val="bottom"/>
          </w:tcPr>
          <w:p w:rsidR="007E6BD9" w:rsidRPr="000C5EDC" w:rsidRDefault="007E6BD9" w:rsidP="00C847CB">
            <w:pPr>
              <w:jc w:val="right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966" w:type="pct"/>
            <w:shd w:val="clear" w:color="auto" w:fill="auto"/>
            <w:vAlign w:val="bottom"/>
          </w:tcPr>
          <w:p w:rsidR="007E6BD9" w:rsidRPr="000C5EDC" w:rsidRDefault="007E6BD9" w:rsidP="00C847CB">
            <w:pPr>
              <w:jc w:val="right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475" w:type="pct"/>
            <w:shd w:val="clear" w:color="auto" w:fill="auto"/>
            <w:vAlign w:val="bottom"/>
          </w:tcPr>
          <w:p w:rsidR="007E6BD9" w:rsidRPr="000C5EDC" w:rsidRDefault="007E6BD9" w:rsidP="00C847CB">
            <w:pPr>
              <w:jc w:val="right"/>
              <w:rPr>
                <w:b/>
                <w:sz w:val="18"/>
                <w:szCs w:val="18"/>
                <w:lang w:val="en-US"/>
              </w:rPr>
            </w:pPr>
          </w:p>
        </w:tc>
      </w:tr>
      <w:tr w:rsidR="007E6BD9" w:rsidRPr="00C0539B" w:rsidTr="007E6BD9">
        <w:trPr>
          <w:trHeight w:val="222"/>
        </w:trPr>
        <w:tc>
          <w:tcPr>
            <w:tcW w:w="2229" w:type="pct"/>
            <w:shd w:val="clear" w:color="auto" w:fill="auto"/>
          </w:tcPr>
          <w:p w:rsidR="007E6BD9" w:rsidRPr="000C5EDC" w:rsidRDefault="007E6BD9" w:rsidP="00C847CB">
            <w:pPr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Catecholamine support during ICU stay</w:t>
            </w:r>
          </w:p>
        </w:tc>
        <w:tc>
          <w:tcPr>
            <w:tcW w:w="855" w:type="pct"/>
            <w:shd w:val="clear" w:color="auto" w:fill="auto"/>
          </w:tcPr>
          <w:p w:rsidR="007E6BD9" w:rsidRPr="000C5EDC" w:rsidRDefault="007E6BD9" w:rsidP="00C847CB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2.35 (1.94-2.85)</w:t>
            </w:r>
          </w:p>
        </w:tc>
        <w:tc>
          <w:tcPr>
            <w:tcW w:w="475" w:type="pct"/>
            <w:shd w:val="clear" w:color="auto" w:fill="auto"/>
            <w:vAlign w:val="bottom"/>
          </w:tcPr>
          <w:p w:rsidR="007E6BD9" w:rsidRPr="000C5EDC" w:rsidRDefault="007E6BD9" w:rsidP="00C847CB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&lt;0.00001</w:t>
            </w:r>
          </w:p>
        </w:tc>
        <w:tc>
          <w:tcPr>
            <w:tcW w:w="966" w:type="pct"/>
            <w:shd w:val="clear" w:color="auto" w:fill="auto"/>
            <w:vAlign w:val="bottom"/>
          </w:tcPr>
          <w:p w:rsidR="007E6BD9" w:rsidRPr="000C5EDC" w:rsidRDefault="007E6BD9" w:rsidP="00C0539B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1.</w:t>
            </w:r>
            <w:r>
              <w:rPr>
                <w:sz w:val="18"/>
                <w:szCs w:val="18"/>
                <w:lang w:val="en-US"/>
              </w:rPr>
              <w:t>52</w:t>
            </w:r>
            <w:r w:rsidRPr="000C5EDC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1.19-1.94</w:t>
            </w:r>
            <w:r w:rsidRPr="000C5ED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75" w:type="pct"/>
            <w:shd w:val="clear" w:color="auto" w:fill="auto"/>
            <w:vAlign w:val="bottom"/>
          </w:tcPr>
          <w:p w:rsidR="007E6BD9" w:rsidRPr="000C5EDC" w:rsidRDefault="007E6BD9" w:rsidP="00C0539B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0009</w:t>
            </w:r>
          </w:p>
        </w:tc>
      </w:tr>
      <w:tr w:rsidR="007E6BD9" w:rsidRPr="00C0539B" w:rsidTr="007E6BD9">
        <w:trPr>
          <w:trHeight w:val="222"/>
        </w:trPr>
        <w:tc>
          <w:tcPr>
            <w:tcW w:w="2229" w:type="pct"/>
            <w:shd w:val="clear" w:color="auto" w:fill="auto"/>
          </w:tcPr>
          <w:p w:rsidR="007E6BD9" w:rsidRPr="000C5EDC" w:rsidRDefault="007E6BD9" w:rsidP="00C847CB">
            <w:pPr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Noninvasive ventilation during ICU stay</w:t>
            </w:r>
          </w:p>
        </w:tc>
        <w:tc>
          <w:tcPr>
            <w:tcW w:w="855" w:type="pct"/>
            <w:shd w:val="clear" w:color="auto" w:fill="auto"/>
          </w:tcPr>
          <w:p w:rsidR="007E6BD9" w:rsidRPr="000C5EDC" w:rsidRDefault="007E6BD9" w:rsidP="00B12BE0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1.23 (1.02-1.49)</w:t>
            </w:r>
          </w:p>
        </w:tc>
        <w:tc>
          <w:tcPr>
            <w:tcW w:w="475" w:type="pct"/>
            <w:shd w:val="clear" w:color="auto" w:fill="auto"/>
            <w:vAlign w:val="bottom"/>
          </w:tcPr>
          <w:p w:rsidR="007E6BD9" w:rsidRPr="000C5EDC" w:rsidRDefault="007E6BD9" w:rsidP="00B12BE0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0.03</w:t>
            </w:r>
          </w:p>
        </w:tc>
        <w:tc>
          <w:tcPr>
            <w:tcW w:w="966" w:type="pct"/>
            <w:shd w:val="clear" w:color="auto" w:fill="auto"/>
            <w:vAlign w:val="bottom"/>
          </w:tcPr>
          <w:p w:rsidR="007E6BD9" w:rsidRPr="000C5EDC" w:rsidRDefault="007E6BD9" w:rsidP="000C5ED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75" w:type="pct"/>
            <w:shd w:val="clear" w:color="auto" w:fill="auto"/>
            <w:vAlign w:val="bottom"/>
          </w:tcPr>
          <w:p w:rsidR="007E6BD9" w:rsidRPr="000C5EDC" w:rsidRDefault="007E6BD9" w:rsidP="00B12BE0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7E6BD9" w:rsidRPr="000C5EDC" w:rsidTr="007E6BD9">
        <w:trPr>
          <w:trHeight w:val="222"/>
        </w:trPr>
        <w:tc>
          <w:tcPr>
            <w:tcW w:w="2229" w:type="pct"/>
            <w:shd w:val="clear" w:color="auto" w:fill="auto"/>
          </w:tcPr>
          <w:p w:rsidR="007E6BD9" w:rsidRPr="000C5EDC" w:rsidRDefault="007E6BD9" w:rsidP="00C847CB">
            <w:pPr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Mechanical ventilation during ICU stay</w:t>
            </w:r>
          </w:p>
        </w:tc>
        <w:tc>
          <w:tcPr>
            <w:tcW w:w="855" w:type="pct"/>
            <w:shd w:val="clear" w:color="auto" w:fill="auto"/>
          </w:tcPr>
          <w:p w:rsidR="007E6BD9" w:rsidRPr="000C5EDC" w:rsidRDefault="007E6BD9" w:rsidP="00B12BE0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2.46 (2.06-3.02)</w:t>
            </w:r>
          </w:p>
        </w:tc>
        <w:tc>
          <w:tcPr>
            <w:tcW w:w="475" w:type="pct"/>
            <w:shd w:val="clear" w:color="auto" w:fill="auto"/>
            <w:vAlign w:val="bottom"/>
          </w:tcPr>
          <w:p w:rsidR="007E6BD9" w:rsidRPr="000C5EDC" w:rsidRDefault="007E6BD9" w:rsidP="00B12BE0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&lt;0.00001</w:t>
            </w:r>
          </w:p>
        </w:tc>
        <w:tc>
          <w:tcPr>
            <w:tcW w:w="966" w:type="pct"/>
            <w:shd w:val="clear" w:color="auto" w:fill="auto"/>
            <w:vAlign w:val="bottom"/>
          </w:tcPr>
          <w:p w:rsidR="007E6BD9" w:rsidRPr="000C5EDC" w:rsidRDefault="007E6BD9" w:rsidP="00C0539B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7</w:t>
            </w:r>
            <w:r w:rsidRPr="000C5EDC">
              <w:rPr>
                <w:sz w:val="18"/>
                <w:szCs w:val="18"/>
                <w:lang w:val="en-US"/>
              </w:rPr>
              <w:t>8 (1.</w:t>
            </w:r>
            <w:r>
              <w:rPr>
                <w:sz w:val="18"/>
                <w:szCs w:val="18"/>
                <w:lang w:val="en-US"/>
              </w:rPr>
              <w:t>40</w:t>
            </w:r>
            <w:r w:rsidRPr="000C5EDC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2</w:t>
            </w:r>
            <w:r w:rsidRPr="000C5EDC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2</w:t>
            </w:r>
            <w:r w:rsidRPr="000C5EDC">
              <w:rPr>
                <w:sz w:val="18"/>
                <w:szCs w:val="18"/>
                <w:lang w:val="en-US"/>
              </w:rPr>
              <w:t>6)</w:t>
            </w:r>
          </w:p>
        </w:tc>
        <w:tc>
          <w:tcPr>
            <w:tcW w:w="475" w:type="pct"/>
            <w:shd w:val="clear" w:color="auto" w:fill="auto"/>
            <w:vAlign w:val="bottom"/>
          </w:tcPr>
          <w:p w:rsidR="007E6BD9" w:rsidRPr="000C5EDC" w:rsidRDefault="007E6BD9" w:rsidP="00B12BE0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&lt;0.00001</w:t>
            </w:r>
          </w:p>
        </w:tc>
      </w:tr>
      <w:tr w:rsidR="007E6BD9" w:rsidRPr="000C5EDC" w:rsidTr="007E6BD9">
        <w:trPr>
          <w:trHeight w:val="222"/>
        </w:trPr>
        <w:tc>
          <w:tcPr>
            <w:tcW w:w="2229" w:type="pct"/>
            <w:shd w:val="clear" w:color="auto" w:fill="auto"/>
          </w:tcPr>
          <w:p w:rsidR="007E6BD9" w:rsidRPr="000C5EDC" w:rsidRDefault="007E6BD9" w:rsidP="00C847CB">
            <w:pPr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Dialysis during ICU stay</w:t>
            </w:r>
          </w:p>
        </w:tc>
        <w:tc>
          <w:tcPr>
            <w:tcW w:w="855" w:type="pct"/>
            <w:shd w:val="clear" w:color="auto" w:fill="auto"/>
          </w:tcPr>
          <w:p w:rsidR="007E6BD9" w:rsidRPr="000C5EDC" w:rsidRDefault="007E6BD9" w:rsidP="00B12BE0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1.62-1.35-1.95)</w:t>
            </w:r>
          </w:p>
        </w:tc>
        <w:tc>
          <w:tcPr>
            <w:tcW w:w="475" w:type="pct"/>
            <w:shd w:val="clear" w:color="auto" w:fill="auto"/>
            <w:vAlign w:val="bottom"/>
          </w:tcPr>
          <w:p w:rsidR="007E6BD9" w:rsidRPr="000C5EDC" w:rsidRDefault="007E6BD9" w:rsidP="00B12BE0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&lt;0.00001</w:t>
            </w:r>
          </w:p>
        </w:tc>
        <w:tc>
          <w:tcPr>
            <w:tcW w:w="966" w:type="pct"/>
            <w:shd w:val="clear" w:color="auto" w:fill="auto"/>
            <w:vAlign w:val="bottom"/>
          </w:tcPr>
          <w:p w:rsidR="007E6BD9" w:rsidRPr="000C5EDC" w:rsidRDefault="007E6BD9" w:rsidP="00C0539B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</w:t>
            </w:r>
            <w:r w:rsidRPr="000C5EDC">
              <w:rPr>
                <w:sz w:val="18"/>
                <w:szCs w:val="18"/>
                <w:lang w:val="en-US"/>
              </w:rPr>
              <w:t>3 (1.</w:t>
            </w:r>
            <w:r>
              <w:rPr>
                <w:sz w:val="18"/>
                <w:szCs w:val="18"/>
                <w:lang w:val="en-US"/>
              </w:rPr>
              <w:t>17</w:t>
            </w:r>
            <w:r w:rsidRPr="000C5EDC">
              <w:rPr>
                <w:sz w:val="18"/>
                <w:szCs w:val="18"/>
                <w:lang w:val="en-US"/>
              </w:rPr>
              <w:t>-1.</w:t>
            </w:r>
            <w:r>
              <w:rPr>
                <w:sz w:val="18"/>
                <w:szCs w:val="18"/>
                <w:lang w:val="en-US"/>
              </w:rPr>
              <w:t>74</w:t>
            </w:r>
            <w:r w:rsidRPr="000C5ED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75" w:type="pct"/>
            <w:shd w:val="clear" w:color="auto" w:fill="auto"/>
            <w:vAlign w:val="bottom"/>
          </w:tcPr>
          <w:p w:rsidR="007E6BD9" w:rsidRPr="000C5EDC" w:rsidRDefault="007E6BD9" w:rsidP="00B12BE0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04</w:t>
            </w:r>
          </w:p>
        </w:tc>
      </w:tr>
      <w:tr w:rsidR="007E6BD9" w:rsidRPr="000C5EDC" w:rsidTr="007E6BD9">
        <w:trPr>
          <w:trHeight w:val="222"/>
        </w:trPr>
        <w:tc>
          <w:tcPr>
            <w:tcW w:w="2229" w:type="pct"/>
            <w:tcBorders>
              <w:bottom w:val="thinThickSmallGap" w:sz="24" w:space="0" w:color="auto"/>
            </w:tcBorders>
            <w:shd w:val="clear" w:color="auto" w:fill="auto"/>
          </w:tcPr>
          <w:p w:rsidR="007E6BD9" w:rsidRPr="000C5EDC" w:rsidRDefault="007E6BD9" w:rsidP="00C847CB">
            <w:pPr>
              <w:tabs>
                <w:tab w:val="left" w:pos="4180"/>
              </w:tabs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Emergent anticancer chemotherapy during ICU stay</w:t>
            </w:r>
          </w:p>
        </w:tc>
        <w:tc>
          <w:tcPr>
            <w:tcW w:w="855" w:type="pct"/>
            <w:tcBorders>
              <w:bottom w:val="thinThickSmallGap" w:sz="24" w:space="0" w:color="auto"/>
            </w:tcBorders>
            <w:shd w:val="clear" w:color="auto" w:fill="auto"/>
          </w:tcPr>
          <w:p w:rsidR="007E6BD9" w:rsidRPr="000C5EDC" w:rsidRDefault="007E6BD9" w:rsidP="00C847CB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0.73 (0.48-1.09)</w:t>
            </w:r>
          </w:p>
        </w:tc>
        <w:tc>
          <w:tcPr>
            <w:tcW w:w="475" w:type="pct"/>
            <w:tcBorders>
              <w:bottom w:val="thinThickSmallGap" w:sz="24" w:space="0" w:color="auto"/>
            </w:tcBorders>
            <w:shd w:val="clear" w:color="auto" w:fill="auto"/>
            <w:vAlign w:val="bottom"/>
          </w:tcPr>
          <w:p w:rsidR="007E6BD9" w:rsidRPr="000C5EDC" w:rsidRDefault="007E6BD9" w:rsidP="00C847CB">
            <w:pPr>
              <w:jc w:val="right"/>
              <w:rPr>
                <w:sz w:val="18"/>
                <w:szCs w:val="18"/>
                <w:lang w:val="en-US"/>
              </w:rPr>
            </w:pPr>
            <w:r w:rsidRPr="000C5EDC">
              <w:rPr>
                <w:sz w:val="18"/>
                <w:szCs w:val="18"/>
                <w:lang w:val="en-US"/>
              </w:rPr>
              <w:t>0.13</w:t>
            </w:r>
          </w:p>
        </w:tc>
        <w:tc>
          <w:tcPr>
            <w:tcW w:w="966" w:type="pct"/>
            <w:tcBorders>
              <w:bottom w:val="thinThickSmallGap" w:sz="24" w:space="0" w:color="auto"/>
            </w:tcBorders>
            <w:shd w:val="clear" w:color="auto" w:fill="auto"/>
          </w:tcPr>
          <w:p w:rsidR="007E6BD9" w:rsidRPr="000C5EDC" w:rsidRDefault="007E6BD9" w:rsidP="00B12BE0">
            <w:pPr>
              <w:tabs>
                <w:tab w:val="left" w:pos="4326"/>
              </w:tabs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75" w:type="pct"/>
            <w:tcBorders>
              <w:bottom w:val="thinThickSmallGap" w:sz="24" w:space="0" w:color="auto"/>
            </w:tcBorders>
            <w:shd w:val="clear" w:color="auto" w:fill="auto"/>
          </w:tcPr>
          <w:p w:rsidR="007E6BD9" w:rsidRPr="000C5EDC" w:rsidRDefault="007E6BD9" w:rsidP="00B12BE0">
            <w:pPr>
              <w:tabs>
                <w:tab w:val="left" w:pos="4326"/>
              </w:tabs>
              <w:jc w:val="right"/>
              <w:rPr>
                <w:sz w:val="18"/>
                <w:szCs w:val="18"/>
                <w:lang w:val="en-US"/>
              </w:rPr>
            </w:pPr>
          </w:p>
        </w:tc>
      </w:tr>
    </w:tbl>
    <w:p w:rsidR="002C5FD2" w:rsidRPr="00E847C4" w:rsidRDefault="002C5FD2" w:rsidP="00E847C4">
      <w:pPr>
        <w:tabs>
          <w:tab w:val="left" w:pos="4326"/>
        </w:tabs>
        <w:rPr>
          <w:sz w:val="16"/>
          <w:szCs w:val="16"/>
          <w:lang w:val="en-US"/>
        </w:rPr>
      </w:pPr>
      <w:r w:rsidRPr="00E847C4">
        <w:rPr>
          <w:sz w:val="16"/>
          <w:szCs w:val="16"/>
          <w:lang w:val="en-US"/>
        </w:rPr>
        <w:t xml:space="preserve">HR, Hazard Ratio; 95%CI, 95% confidence interval;; ICU, intensive care unit; </w:t>
      </w:r>
      <w:r w:rsidR="006D476C" w:rsidRPr="00E847C4">
        <w:rPr>
          <w:sz w:val="16"/>
          <w:szCs w:val="16"/>
          <w:lang w:val="en-US"/>
        </w:rPr>
        <w:t xml:space="preserve">SAPS II, </w:t>
      </w:r>
      <w:r w:rsidR="006D476C" w:rsidRPr="00C0539B">
        <w:rPr>
          <w:rStyle w:val="st"/>
          <w:sz w:val="16"/>
          <w:szCs w:val="16"/>
          <w:lang w:val="en-US"/>
        </w:rPr>
        <w:t>Simplified Acute Physiology Score; SOFA score, Sequential Organ Failure Assessment score</w:t>
      </w:r>
    </w:p>
    <w:p w:rsidR="006D476C" w:rsidRPr="00E847C4" w:rsidRDefault="006D476C" w:rsidP="00E847C4">
      <w:pPr>
        <w:tabs>
          <w:tab w:val="left" w:pos="10935"/>
        </w:tabs>
        <w:rPr>
          <w:sz w:val="16"/>
          <w:szCs w:val="16"/>
          <w:lang w:val="en-US"/>
        </w:rPr>
      </w:pPr>
      <w:proofErr w:type="spellStart"/>
      <w:proofErr w:type="gramStart"/>
      <w:r w:rsidRPr="00E847C4">
        <w:rPr>
          <w:sz w:val="16"/>
          <w:szCs w:val="16"/>
          <w:vertAlign w:val="superscript"/>
          <w:lang w:val="en-US"/>
        </w:rPr>
        <w:t>a</w:t>
      </w:r>
      <w:r w:rsidRPr="00E847C4">
        <w:rPr>
          <w:sz w:val="16"/>
          <w:szCs w:val="16"/>
          <w:lang w:val="en-US"/>
        </w:rPr>
        <w:t>bedridden</w:t>
      </w:r>
      <w:proofErr w:type="spellEnd"/>
      <w:r w:rsidRPr="00E847C4">
        <w:rPr>
          <w:sz w:val="16"/>
          <w:szCs w:val="16"/>
          <w:lang w:val="en-US"/>
        </w:rPr>
        <w:t>/completely</w:t>
      </w:r>
      <w:proofErr w:type="gramEnd"/>
      <w:r w:rsidRPr="00E847C4">
        <w:rPr>
          <w:sz w:val="16"/>
          <w:szCs w:val="16"/>
          <w:lang w:val="en-US"/>
        </w:rPr>
        <w:t xml:space="preserve"> disabled</w:t>
      </w:r>
    </w:p>
    <w:p w:rsidR="006D476C" w:rsidRPr="00E847C4" w:rsidRDefault="006D476C" w:rsidP="00E847C4">
      <w:pPr>
        <w:tabs>
          <w:tab w:val="left" w:pos="10935"/>
        </w:tabs>
        <w:rPr>
          <w:sz w:val="16"/>
          <w:szCs w:val="16"/>
          <w:lang w:val="en-US"/>
        </w:rPr>
      </w:pPr>
      <w:proofErr w:type="spellStart"/>
      <w:proofErr w:type="gramStart"/>
      <w:r w:rsidRPr="00E847C4">
        <w:rPr>
          <w:sz w:val="16"/>
          <w:szCs w:val="16"/>
          <w:vertAlign w:val="superscript"/>
          <w:lang w:val="en-US"/>
        </w:rPr>
        <w:t>b</w:t>
      </w:r>
      <w:r w:rsidRPr="00E847C4">
        <w:rPr>
          <w:sz w:val="16"/>
          <w:szCs w:val="16"/>
          <w:lang w:val="en-US"/>
        </w:rPr>
        <w:t>Higher</w:t>
      </w:r>
      <w:proofErr w:type="spellEnd"/>
      <w:proofErr w:type="gramEnd"/>
      <w:r w:rsidRPr="00E847C4">
        <w:rPr>
          <w:sz w:val="16"/>
          <w:szCs w:val="16"/>
          <w:lang w:val="en-US"/>
        </w:rPr>
        <w:t xml:space="preserve"> scores indicate greater severity.</w:t>
      </w:r>
    </w:p>
    <w:p w:rsidR="005D17C5" w:rsidRPr="00836935" w:rsidRDefault="005D17C5" w:rsidP="00E847C4">
      <w:pPr>
        <w:tabs>
          <w:tab w:val="left" w:pos="4326"/>
        </w:tabs>
        <w:rPr>
          <w:sz w:val="20"/>
          <w:szCs w:val="20"/>
          <w:lang w:val="en-US"/>
        </w:rPr>
      </w:pPr>
    </w:p>
    <w:sectPr w:rsidR="005D17C5" w:rsidRPr="00836935" w:rsidSect="007E6BD9">
      <w:footerReference w:type="even" r:id="rId8"/>
      <w:footerReference w:type="default" r:id="rId9"/>
      <w:footerReference w:type="first" r:id="rId10"/>
      <w:pgSz w:w="11906" w:h="16838"/>
      <w:pgMar w:top="1418" w:right="1134" w:bottom="1418" w:left="992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58C3" w:rsidRDefault="003B58C3">
      <w:r>
        <w:separator/>
      </w:r>
    </w:p>
  </w:endnote>
  <w:endnote w:type="continuationSeparator" w:id="0">
    <w:p w:rsidR="003B58C3" w:rsidRDefault="003B58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3D66" w:rsidRDefault="001A3D72" w:rsidP="00BD2C12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ED3D66"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ED3D66">
      <w:rPr>
        <w:rStyle w:val="Numrodepage"/>
        <w:noProof/>
      </w:rPr>
      <w:t>10</w:t>
    </w:r>
    <w:r>
      <w:rPr>
        <w:rStyle w:val="Numrodepage"/>
      </w:rPr>
      <w:fldChar w:fldCharType="end"/>
    </w:r>
  </w:p>
  <w:p w:rsidR="00ED3D66" w:rsidRDefault="00ED3D66" w:rsidP="00BD2C12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3D66" w:rsidRDefault="00ED3D66" w:rsidP="00BD2C12">
    <w:pPr>
      <w:pStyle w:val="Pieddepage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3D66" w:rsidRDefault="001A3D72">
    <w:pPr>
      <w:pStyle w:val="Pieddepage"/>
      <w:jc w:val="right"/>
    </w:pPr>
    <w:r>
      <w:fldChar w:fldCharType="begin"/>
    </w:r>
    <w:r w:rsidR="00ED3D66">
      <w:instrText>PAGE   \* MERGEFORMAT</w:instrText>
    </w:r>
    <w:r>
      <w:fldChar w:fldCharType="separate"/>
    </w:r>
    <w:r w:rsidR="00456F3C">
      <w:rPr>
        <w:noProof/>
      </w:rPr>
      <w:t>1</w:t>
    </w:r>
    <w:r>
      <w:rPr>
        <w:noProof/>
      </w:rPr>
      <w:fldChar w:fldCharType="end"/>
    </w:r>
  </w:p>
  <w:p w:rsidR="00ED3D66" w:rsidRDefault="00ED3D66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58C3" w:rsidRDefault="003B58C3">
      <w:r>
        <w:separator/>
      </w:r>
    </w:p>
  </w:footnote>
  <w:footnote w:type="continuationSeparator" w:id="0">
    <w:p w:rsidR="003B58C3" w:rsidRDefault="003B58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256A37"/>
    <w:multiLevelType w:val="hybridMultilevel"/>
    <w:tmpl w:val="E8129E00"/>
    <w:lvl w:ilvl="0" w:tplc="040C0001">
      <w:start w:val="20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6D34240"/>
    <w:multiLevelType w:val="hybridMultilevel"/>
    <w:tmpl w:val="1DE062AA"/>
    <w:lvl w:ilvl="0" w:tplc="040C0001">
      <w:start w:val="29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50028F9"/>
    <w:multiLevelType w:val="hybridMultilevel"/>
    <w:tmpl w:val="B6509D70"/>
    <w:lvl w:ilvl="0" w:tplc="4184B28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F031C13"/>
    <w:multiLevelType w:val="multilevel"/>
    <w:tmpl w:val="AA2028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482D3B0D"/>
    <w:multiLevelType w:val="hybridMultilevel"/>
    <w:tmpl w:val="5BBCB3F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A1C673D"/>
    <w:multiLevelType w:val="hybridMultilevel"/>
    <w:tmpl w:val="09008A76"/>
    <w:lvl w:ilvl="0" w:tplc="22A44002">
      <w:start w:val="1"/>
      <w:numFmt w:val="decimal"/>
      <w:lvlText w:val="(%1)"/>
      <w:lvlJc w:val="left"/>
      <w:pPr>
        <w:ind w:left="720" w:hanging="360"/>
      </w:pPr>
      <w:rPr>
        <w:rFonts w:hint="default"/>
        <w:sz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F954620"/>
    <w:multiLevelType w:val="hybridMultilevel"/>
    <w:tmpl w:val="5866B010"/>
    <w:lvl w:ilvl="0" w:tplc="EBF83D9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62C64FE"/>
    <w:multiLevelType w:val="multilevel"/>
    <w:tmpl w:val="CFBE6C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1DC4492"/>
    <w:multiLevelType w:val="hybridMultilevel"/>
    <w:tmpl w:val="C7102F2E"/>
    <w:lvl w:ilvl="0" w:tplc="10BC7A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3694DA2"/>
    <w:multiLevelType w:val="multilevel"/>
    <w:tmpl w:val="36CA4C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7EF73001"/>
    <w:multiLevelType w:val="hybridMultilevel"/>
    <w:tmpl w:val="9904D140"/>
    <w:lvl w:ilvl="0" w:tplc="D7B02004">
      <w:start w:val="5"/>
      <w:numFmt w:val="bullet"/>
      <w:lvlText w:val="-"/>
      <w:lvlJc w:val="left"/>
      <w:pPr>
        <w:tabs>
          <w:tab w:val="num" w:pos="1275"/>
        </w:tabs>
        <w:ind w:left="1275" w:hanging="735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620"/>
        </w:tabs>
        <w:ind w:left="16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340"/>
        </w:tabs>
        <w:ind w:left="23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060"/>
        </w:tabs>
        <w:ind w:left="30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780"/>
        </w:tabs>
        <w:ind w:left="37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500"/>
        </w:tabs>
        <w:ind w:left="45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220"/>
        </w:tabs>
        <w:ind w:left="52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940"/>
        </w:tabs>
        <w:ind w:left="59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660"/>
        </w:tabs>
        <w:ind w:left="6660" w:hanging="360"/>
      </w:pPr>
      <w:rPr>
        <w:rFonts w:ascii="Wingdings" w:hAnsi="Wingdings" w:hint="default"/>
      </w:rPr>
    </w:lvl>
  </w:abstractNum>
  <w:abstractNum w:abstractNumId="11">
    <w:nsid w:val="7FE70EB1"/>
    <w:multiLevelType w:val="hybridMultilevel"/>
    <w:tmpl w:val="FDC87B5C"/>
    <w:lvl w:ilvl="0" w:tplc="2A8ECC7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3"/>
    <w:lvlOverride w:ilvl="0">
      <w:startOverride w:val="12"/>
    </w:lvlOverride>
  </w:num>
  <w:num w:numId="3">
    <w:abstractNumId w:val="3"/>
    <w:lvlOverride w:ilvl="0">
      <w:startOverride w:val="13"/>
    </w:lvlOverride>
  </w:num>
  <w:num w:numId="4">
    <w:abstractNumId w:val="3"/>
    <w:lvlOverride w:ilvl="0">
      <w:startOverride w:val="14"/>
    </w:lvlOverride>
  </w:num>
  <w:num w:numId="5">
    <w:abstractNumId w:val="7"/>
  </w:num>
  <w:num w:numId="6">
    <w:abstractNumId w:val="10"/>
  </w:num>
  <w:num w:numId="7">
    <w:abstractNumId w:val="1"/>
  </w:num>
  <w:num w:numId="8">
    <w:abstractNumId w:val="11"/>
  </w:num>
  <w:num w:numId="9">
    <w:abstractNumId w:val="4"/>
  </w:num>
  <w:num w:numId="10">
    <w:abstractNumId w:val="8"/>
  </w:num>
  <w:num w:numId="11">
    <w:abstractNumId w:val="6"/>
  </w:num>
  <w:num w:numId="12">
    <w:abstractNumId w:val="5"/>
  </w:num>
  <w:num w:numId="13">
    <w:abstractNumId w:val="9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nesthes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rftw9ff6fzsw7evv2y5re50dxvx0tzvxxrz&quot;&gt;ACR end note&lt;record-ids&gt;&lt;item&gt;77&lt;/item&gt;&lt;item&gt;576&lt;/item&gt;&lt;item&gt;4470&lt;/item&gt;&lt;item&gt;5404&lt;/item&gt;&lt;item&gt;6395&lt;/item&gt;&lt;item&gt;6396&lt;/item&gt;&lt;item&gt;6400&lt;/item&gt;&lt;item&gt;6411&lt;/item&gt;&lt;item&gt;6413&lt;/item&gt;&lt;item&gt;6424&lt;/item&gt;&lt;item&gt;6425&lt;/item&gt;&lt;item&gt;6432&lt;/item&gt;&lt;item&gt;6433&lt;/item&gt;&lt;item&gt;6434&lt;/item&gt;&lt;item&gt;6466&lt;/item&gt;&lt;item&gt;6469&lt;/item&gt;&lt;item&gt;6482&lt;/item&gt;&lt;item&gt;6492&lt;/item&gt;&lt;item&gt;6493&lt;/item&gt;&lt;item&gt;6494&lt;/item&gt;&lt;item&gt;6495&lt;/item&gt;&lt;item&gt;6496&lt;/item&gt;&lt;item&gt;6497&lt;/item&gt;&lt;item&gt;6498&lt;/item&gt;&lt;item&gt;6499&lt;/item&gt;&lt;item&gt;6500&lt;/item&gt;&lt;/record-ids&gt;&lt;/item&gt;&lt;/Libraries&gt;"/>
  </w:docVars>
  <w:rsids>
    <w:rsidRoot w:val="00DB1987"/>
    <w:rsid w:val="00000311"/>
    <w:rsid w:val="00001336"/>
    <w:rsid w:val="0000207A"/>
    <w:rsid w:val="00002DEB"/>
    <w:rsid w:val="00004588"/>
    <w:rsid w:val="00005513"/>
    <w:rsid w:val="00006197"/>
    <w:rsid w:val="00010809"/>
    <w:rsid w:val="0001124C"/>
    <w:rsid w:val="00012B80"/>
    <w:rsid w:val="00013A11"/>
    <w:rsid w:val="000147DC"/>
    <w:rsid w:val="00014A45"/>
    <w:rsid w:val="00014E00"/>
    <w:rsid w:val="00016199"/>
    <w:rsid w:val="00016D74"/>
    <w:rsid w:val="000175D2"/>
    <w:rsid w:val="00017A0D"/>
    <w:rsid w:val="0002012F"/>
    <w:rsid w:val="000203F3"/>
    <w:rsid w:val="00020898"/>
    <w:rsid w:val="00020CFF"/>
    <w:rsid w:val="00021062"/>
    <w:rsid w:val="00021581"/>
    <w:rsid w:val="0002239A"/>
    <w:rsid w:val="000249C3"/>
    <w:rsid w:val="00025CD6"/>
    <w:rsid w:val="00026221"/>
    <w:rsid w:val="00030A99"/>
    <w:rsid w:val="00031B4D"/>
    <w:rsid w:val="00032A56"/>
    <w:rsid w:val="00033380"/>
    <w:rsid w:val="0003518A"/>
    <w:rsid w:val="000375F6"/>
    <w:rsid w:val="00040C1B"/>
    <w:rsid w:val="00041676"/>
    <w:rsid w:val="0004281C"/>
    <w:rsid w:val="00046098"/>
    <w:rsid w:val="00046C4D"/>
    <w:rsid w:val="0004738A"/>
    <w:rsid w:val="00047C98"/>
    <w:rsid w:val="00051CFF"/>
    <w:rsid w:val="00052BA7"/>
    <w:rsid w:val="00053E4C"/>
    <w:rsid w:val="00054D8C"/>
    <w:rsid w:val="0005524F"/>
    <w:rsid w:val="00057CF2"/>
    <w:rsid w:val="000601AF"/>
    <w:rsid w:val="00061BA6"/>
    <w:rsid w:val="000620AA"/>
    <w:rsid w:val="000632A0"/>
    <w:rsid w:val="0006362A"/>
    <w:rsid w:val="00063806"/>
    <w:rsid w:val="000644F1"/>
    <w:rsid w:val="00065002"/>
    <w:rsid w:val="0006788C"/>
    <w:rsid w:val="00067D4F"/>
    <w:rsid w:val="00071D21"/>
    <w:rsid w:val="000725B0"/>
    <w:rsid w:val="0007270C"/>
    <w:rsid w:val="00072DC9"/>
    <w:rsid w:val="00073478"/>
    <w:rsid w:val="00073647"/>
    <w:rsid w:val="0007600E"/>
    <w:rsid w:val="00077E9F"/>
    <w:rsid w:val="0008102B"/>
    <w:rsid w:val="00083BC7"/>
    <w:rsid w:val="00083CAD"/>
    <w:rsid w:val="00085A24"/>
    <w:rsid w:val="00086517"/>
    <w:rsid w:val="0009008E"/>
    <w:rsid w:val="000903D5"/>
    <w:rsid w:val="00090B16"/>
    <w:rsid w:val="00091366"/>
    <w:rsid w:val="000935B0"/>
    <w:rsid w:val="00093DDF"/>
    <w:rsid w:val="00094671"/>
    <w:rsid w:val="00096196"/>
    <w:rsid w:val="00097123"/>
    <w:rsid w:val="00097816"/>
    <w:rsid w:val="00097BC6"/>
    <w:rsid w:val="00097BF7"/>
    <w:rsid w:val="000A068F"/>
    <w:rsid w:val="000A1D10"/>
    <w:rsid w:val="000A1D63"/>
    <w:rsid w:val="000A7628"/>
    <w:rsid w:val="000B10D0"/>
    <w:rsid w:val="000B2E45"/>
    <w:rsid w:val="000B3370"/>
    <w:rsid w:val="000B3D49"/>
    <w:rsid w:val="000B4DD9"/>
    <w:rsid w:val="000B5877"/>
    <w:rsid w:val="000B7658"/>
    <w:rsid w:val="000C0756"/>
    <w:rsid w:val="000C1442"/>
    <w:rsid w:val="000C2015"/>
    <w:rsid w:val="000C2AB7"/>
    <w:rsid w:val="000C3564"/>
    <w:rsid w:val="000C3949"/>
    <w:rsid w:val="000C4199"/>
    <w:rsid w:val="000C5438"/>
    <w:rsid w:val="000C5DFF"/>
    <w:rsid w:val="000C5EDC"/>
    <w:rsid w:val="000C757D"/>
    <w:rsid w:val="000D36B0"/>
    <w:rsid w:val="000D59DF"/>
    <w:rsid w:val="000D693A"/>
    <w:rsid w:val="000D6E1B"/>
    <w:rsid w:val="000D71CC"/>
    <w:rsid w:val="000E02FE"/>
    <w:rsid w:val="000E2BEC"/>
    <w:rsid w:val="000E2EC0"/>
    <w:rsid w:val="000E3F4C"/>
    <w:rsid w:val="000E55A0"/>
    <w:rsid w:val="000E564C"/>
    <w:rsid w:val="000E660C"/>
    <w:rsid w:val="000E6CFA"/>
    <w:rsid w:val="000E7BB8"/>
    <w:rsid w:val="000F01CA"/>
    <w:rsid w:val="000F01F7"/>
    <w:rsid w:val="000F23FA"/>
    <w:rsid w:val="000F28C4"/>
    <w:rsid w:val="000F30A5"/>
    <w:rsid w:val="000F3E93"/>
    <w:rsid w:val="000F486B"/>
    <w:rsid w:val="000F57CF"/>
    <w:rsid w:val="000F7D72"/>
    <w:rsid w:val="001019E1"/>
    <w:rsid w:val="00102A27"/>
    <w:rsid w:val="00103EC1"/>
    <w:rsid w:val="00106313"/>
    <w:rsid w:val="00106FD9"/>
    <w:rsid w:val="00107622"/>
    <w:rsid w:val="0011078E"/>
    <w:rsid w:val="00111FA2"/>
    <w:rsid w:val="001135E8"/>
    <w:rsid w:val="00113964"/>
    <w:rsid w:val="001149D2"/>
    <w:rsid w:val="00116A4A"/>
    <w:rsid w:val="00120220"/>
    <w:rsid w:val="00120433"/>
    <w:rsid w:val="001205B6"/>
    <w:rsid w:val="00123AEA"/>
    <w:rsid w:val="00125329"/>
    <w:rsid w:val="00126191"/>
    <w:rsid w:val="00130153"/>
    <w:rsid w:val="001304EF"/>
    <w:rsid w:val="00130678"/>
    <w:rsid w:val="001321F0"/>
    <w:rsid w:val="001355D6"/>
    <w:rsid w:val="00135F5A"/>
    <w:rsid w:val="001369D9"/>
    <w:rsid w:val="001369E3"/>
    <w:rsid w:val="00136B5F"/>
    <w:rsid w:val="001407BC"/>
    <w:rsid w:val="00141AFE"/>
    <w:rsid w:val="00141B1B"/>
    <w:rsid w:val="001441C5"/>
    <w:rsid w:val="00144DFF"/>
    <w:rsid w:val="00150062"/>
    <w:rsid w:val="00150F91"/>
    <w:rsid w:val="00152917"/>
    <w:rsid w:val="00154C1E"/>
    <w:rsid w:val="0015612E"/>
    <w:rsid w:val="001569FB"/>
    <w:rsid w:val="00156F70"/>
    <w:rsid w:val="0015760E"/>
    <w:rsid w:val="0016000C"/>
    <w:rsid w:val="0016119B"/>
    <w:rsid w:val="0016510B"/>
    <w:rsid w:val="0016546B"/>
    <w:rsid w:val="00165E81"/>
    <w:rsid w:val="00166A8D"/>
    <w:rsid w:val="001676FA"/>
    <w:rsid w:val="0017124B"/>
    <w:rsid w:val="001721E2"/>
    <w:rsid w:val="001732A3"/>
    <w:rsid w:val="00173E72"/>
    <w:rsid w:val="00174F48"/>
    <w:rsid w:val="00175381"/>
    <w:rsid w:val="00176FC4"/>
    <w:rsid w:val="00176FE5"/>
    <w:rsid w:val="001777E5"/>
    <w:rsid w:val="0018009B"/>
    <w:rsid w:val="00180CE3"/>
    <w:rsid w:val="00180D59"/>
    <w:rsid w:val="00181702"/>
    <w:rsid w:val="00181FF5"/>
    <w:rsid w:val="00182686"/>
    <w:rsid w:val="00182BC7"/>
    <w:rsid w:val="00186A8B"/>
    <w:rsid w:val="00191403"/>
    <w:rsid w:val="00191948"/>
    <w:rsid w:val="001927B0"/>
    <w:rsid w:val="001946F8"/>
    <w:rsid w:val="00194B67"/>
    <w:rsid w:val="0019503F"/>
    <w:rsid w:val="00196072"/>
    <w:rsid w:val="001A0A10"/>
    <w:rsid w:val="001A107F"/>
    <w:rsid w:val="001A2A0C"/>
    <w:rsid w:val="001A3790"/>
    <w:rsid w:val="001A3D72"/>
    <w:rsid w:val="001A650D"/>
    <w:rsid w:val="001B0CE3"/>
    <w:rsid w:val="001B1292"/>
    <w:rsid w:val="001B130A"/>
    <w:rsid w:val="001B188E"/>
    <w:rsid w:val="001B1D4A"/>
    <w:rsid w:val="001B2F6F"/>
    <w:rsid w:val="001B3942"/>
    <w:rsid w:val="001B6031"/>
    <w:rsid w:val="001C04BF"/>
    <w:rsid w:val="001C14C5"/>
    <w:rsid w:val="001C1D31"/>
    <w:rsid w:val="001C2587"/>
    <w:rsid w:val="001C35E5"/>
    <w:rsid w:val="001C620C"/>
    <w:rsid w:val="001C6B60"/>
    <w:rsid w:val="001C6F3D"/>
    <w:rsid w:val="001C7895"/>
    <w:rsid w:val="001C7A4C"/>
    <w:rsid w:val="001C7F3C"/>
    <w:rsid w:val="001D0968"/>
    <w:rsid w:val="001D1335"/>
    <w:rsid w:val="001D1669"/>
    <w:rsid w:val="001D2FE4"/>
    <w:rsid w:val="001D4C71"/>
    <w:rsid w:val="001D5735"/>
    <w:rsid w:val="001D5A74"/>
    <w:rsid w:val="001D6AC9"/>
    <w:rsid w:val="001D6B7A"/>
    <w:rsid w:val="001E1B95"/>
    <w:rsid w:val="001E3D25"/>
    <w:rsid w:val="001E52F9"/>
    <w:rsid w:val="001E679F"/>
    <w:rsid w:val="001E684E"/>
    <w:rsid w:val="001E745B"/>
    <w:rsid w:val="001E7E0B"/>
    <w:rsid w:val="001F07A7"/>
    <w:rsid w:val="001F0A1B"/>
    <w:rsid w:val="001F0C4F"/>
    <w:rsid w:val="001F0DF4"/>
    <w:rsid w:val="001F1CCC"/>
    <w:rsid w:val="001F4F7C"/>
    <w:rsid w:val="001F6730"/>
    <w:rsid w:val="00200469"/>
    <w:rsid w:val="002006A4"/>
    <w:rsid w:val="00202B04"/>
    <w:rsid w:val="002038DE"/>
    <w:rsid w:val="00203F93"/>
    <w:rsid w:val="00207335"/>
    <w:rsid w:val="0021090C"/>
    <w:rsid w:val="00211365"/>
    <w:rsid w:val="0021197E"/>
    <w:rsid w:val="00214F1B"/>
    <w:rsid w:val="0021639D"/>
    <w:rsid w:val="002169B7"/>
    <w:rsid w:val="0021731F"/>
    <w:rsid w:val="00217413"/>
    <w:rsid w:val="00221654"/>
    <w:rsid w:val="00224CC5"/>
    <w:rsid w:val="00225043"/>
    <w:rsid w:val="00225250"/>
    <w:rsid w:val="00225986"/>
    <w:rsid w:val="002268A0"/>
    <w:rsid w:val="002271A7"/>
    <w:rsid w:val="002275DC"/>
    <w:rsid w:val="0023025B"/>
    <w:rsid w:val="002317EA"/>
    <w:rsid w:val="00233597"/>
    <w:rsid w:val="00234D39"/>
    <w:rsid w:val="00235507"/>
    <w:rsid w:val="00236FB5"/>
    <w:rsid w:val="00240067"/>
    <w:rsid w:val="00240864"/>
    <w:rsid w:val="00241B77"/>
    <w:rsid w:val="00242805"/>
    <w:rsid w:val="00242F76"/>
    <w:rsid w:val="00244F80"/>
    <w:rsid w:val="0024556C"/>
    <w:rsid w:val="0024729A"/>
    <w:rsid w:val="0024779E"/>
    <w:rsid w:val="00252A93"/>
    <w:rsid w:val="00252B3C"/>
    <w:rsid w:val="00253036"/>
    <w:rsid w:val="00253974"/>
    <w:rsid w:val="00253B10"/>
    <w:rsid w:val="00253DE5"/>
    <w:rsid w:val="00254B11"/>
    <w:rsid w:val="00255DC7"/>
    <w:rsid w:val="002562B2"/>
    <w:rsid w:val="002612B3"/>
    <w:rsid w:val="00261DF8"/>
    <w:rsid w:val="00262BB2"/>
    <w:rsid w:val="0026403F"/>
    <w:rsid w:val="0026508C"/>
    <w:rsid w:val="00265673"/>
    <w:rsid w:val="002656C7"/>
    <w:rsid w:val="00267CB0"/>
    <w:rsid w:val="002706F6"/>
    <w:rsid w:val="00270E93"/>
    <w:rsid w:val="002720C2"/>
    <w:rsid w:val="00273AD2"/>
    <w:rsid w:val="00273AE3"/>
    <w:rsid w:val="00276A88"/>
    <w:rsid w:val="00276CC5"/>
    <w:rsid w:val="00285B8A"/>
    <w:rsid w:val="00285BD1"/>
    <w:rsid w:val="00285DF6"/>
    <w:rsid w:val="00287A57"/>
    <w:rsid w:val="00287D27"/>
    <w:rsid w:val="002909B3"/>
    <w:rsid w:val="0029148F"/>
    <w:rsid w:val="00292250"/>
    <w:rsid w:val="00292685"/>
    <w:rsid w:val="0029271D"/>
    <w:rsid w:val="00293542"/>
    <w:rsid w:val="00293B0B"/>
    <w:rsid w:val="00294ACE"/>
    <w:rsid w:val="00294F54"/>
    <w:rsid w:val="00295A8F"/>
    <w:rsid w:val="00296DA0"/>
    <w:rsid w:val="00297491"/>
    <w:rsid w:val="002A03B7"/>
    <w:rsid w:val="002A109C"/>
    <w:rsid w:val="002A1520"/>
    <w:rsid w:val="002A1D4E"/>
    <w:rsid w:val="002A1E86"/>
    <w:rsid w:val="002A2384"/>
    <w:rsid w:val="002A3822"/>
    <w:rsid w:val="002A404A"/>
    <w:rsid w:val="002A551D"/>
    <w:rsid w:val="002B0F4D"/>
    <w:rsid w:val="002B2D55"/>
    <w:rsid w:val="002B5094"/>
    <w:rsid w:val="002B651B"/>
    <w:rsid w:val="002B7612"/>
    <w:rsid w:val="002C2C7E"/>
    <w:rsid w:val="002C4834"/>
    <w:rsid w:val="002C4EAA"/>
    <w:rsid w:val="002C5FD2"/>
    <w:rsid w:val="002C6EFF"/>
    <w:rsid w:val="002C7275"/>
    <w:rsid w:val="002C767F"/>
    <w:rsid w:val="002D0479"/>
    <w:rsid w:val="002D1CBA"/>
    <w:rsid w:val="002D1EF1"/>
    <w:rsid w:val="002D2764"/>
    <w:rsid w:val="002D2793"/>
    <w:rsid w:val="002D398D"/>
    <w:rsid w:val="002D3A1D"/>
    <w:rsid w:val="002D6616"/>
    <w:rsid w:val="002D67C0"/>
    <w:rsid w:val="002D67F6"/>
    <w:rsid w:val="002E0177"/>
    <w:rsid w:val="002E102E"/>
    <w:rsid w:val="002E215B"/>
    <w:rsid w:val="002E3941"/>
    <w:rsid w:val="002E49EC"/>
    <w:rsid w:val="002F133B"/>
    <w:rsid w:val="002F16EC"/>
    <w:rsid w:val="002F1777"/>
    <w:rsid w:val="002F314E"/>
    <w:rsid w:val="002F4CB3"/>
    <w:rsid w:val="002F682B"/>
    <w:rsid w:val="00300FE8"/>
    <w:rsid w:val="00301109"/>
    <w:rsid w:val="003037DE"/>
    <w:rsid w:val="00303978"/>
    <w:rsid w:val="00304A72"/>
    <w:rsid w:val="00304F2B"/>
    <w:rsid w:val="00306593"/>
    <w:rsid w:val="00307069"/>
    <w:rsid w:val="00307524"/>
    <w:rsid w:val="00307924"/>
    <w:rsid w:val="00310176"/>
    <w:rsid w:val="0031108B"/>
    <w:rsid w:val="00311185"/>
    <w:rsid w:val="00311A5D"/>
    <w:rsid w:val="003128CB"/>
    <w:rsid w:val="003140B2"/>
    <w:rsid w:val="003148DF"/>
    <w:rsid w:val="003155D5"/>
    <w:rsid w:val="00315673"/>
    <w:rsid w:val="003158D6"/>
    <w:rsid w:val="0032059F"/>
    <w:rsid w:val="003209E7"/>
    <w:rsid w:val="00320AB8"/>
    <w:rsid w:val="00321C19"/>
    <w:rsid w:val="00321D28"/>
    <w:rsid w:val="003220E8"/>
    <w:rsid w:val="00325C26"/>
    <w:rsid w:val="003269C5"/>
    <w:rsid w:val="00331553"/>
    <w:rsid w:val="00331CA7"/>
    <w:rsid w:val="00332432"/>
    <w:rsid w:val="00332631"/>
    <w:rsid w:val="00333524"/>
    <w:rsid w:val="00335D43"/>
    <w:rsid w:val="00336A5C"/>
    <w:rsid w:val="00337964"/>
    <w:rsid w:val="00341FA9"/>
    <w:rsid w:val="00343839"/>
    <w:rsid w:val="00343B13"/>
    <w:rsid w:val="00344C4C"/>
    <w:rsid w:val="00345192"/>
    <w:rsid w:val="00346577"/>
    <w:rsid w:val="00346B39"/>
    <w:rsid w:val="00346D70"/>
    <w:rsid w:val="00350D0E"/>
    <w:rsid w:val="003516BB"/>
    <w:rsid w:val="003519C4"/>
    <w:rsid w:val="00353008"/>
    <w:rsid w:val="003543A4"/>
    <w:rsid w:val="003555F2"/>
    <w:rsid w:val="00355FF4"/>
    <w:rsid w:val="00356A96"/>
    <w:rsid w:val="00357D48"/>
    <w:rsid w:val="00360073"/>
    <w:rsid w:val="00360628"/>
    <w:rsid w:val="00360938"/>
    <w:rsid w:val="00360D55"/>
    <w:rsid w:val="003612D1"/>
    <w:rsid w:val="003617D6"/>
    <w:rsid w:val="00361C74"/>
    <w:rsid w:val="00362214"/>
    <w:rsid w:val="00362D0D"/>
    <w:rsid w:val="00363E45"/>
    <w:rsid w:val="00364C40"/>
    <w:rsid w:val="00364DFD"/>
    <w:rsid w:val="003675CB"/>
    <w:rsid w:val="00370B45"/>
    <w:rsid w:val="00373FA1"/>
    <w:rsid w:val="00374E43"/>
    <w:rsid w:val="00376478"/>
    <w:rsid w:val="003768A8"/>
    <w:rsid w:val="00377BC3"/>
    <w:rsid w:val="003800D7"/>
    <w:rsid w:val="00380B1D"/>
    <w:rsid w:val="0038102A"/>
    <w:rsid w:val="003812C6"/>
    <w:rsid w:val="00383090"/>
    <w:rsid w:val="0038348A"/>
    <w:rsid w:val="003839A9"/>
    <w:rsid w:val="00384545"/>
    <w:rsid w:val="00385504"/>
    <w:rsid w:val="00385D85"/>
    <w:rsid w:val="00387270"/>
    <w:rsid w:val="0038738B"/>
    <w:rsid w:val="00390638"/>
    <w:rsid w:val="00390ADD"/>
    <w:rsid w:val="00391294"/>
    <w:rsid w:val="003912CF"/>
    <w:rsid w:val="003917BA"/>
    <w:rsid w:val="003922C2"/>
    <w:rsid w:val="00393D71"/>
    <w:rsid w:val="00394393"/>
    <w:rsid w:val="0039485E"/>
    <w:rsid w:val="0039588D"/>
    <w:rsid w:val="003958A2"/>
    <w:rsid w:val="003968FF"/>
    <w:rsid w:val="00396B99"/>
    <w:rsid w:val="00397DA8"/>
    <w:rsid w:val="003A1010"/>
    <w:rsid w:val="003A279A"/>
    <w:rsid w:val="003A3228"/>
    <w:rsid w:val="003A3512"/>
    <w:rsid w:val="003A5676"/>
    <w:rsid w:val="003A61B6"/>
    <w:rsid w:val="003A683E"/>
    <w:rsid w:val="003A6940"/>
    <w:rsid w:val="003A721E"/>
    <w:rsid w:val="003A7E2C"/>
    <w:rsid w:val="003B04F1"/>
    <w:rsid w:val="003B4057"/>
    <w:rsid w:val="003B58C3"/>
    <w:rsid w:val="003B6A55"/>
    <w:rsid w:val="003B759B"/>
    <w:rsid w:val="003B7B4E"/>
    <w:rsid w:val="003C02ED"/>
    <w:rsid w:val="003C068A"/>
    <w:rsid w:val="003C1533"/>
    <w:rsid w:val="003C1CE0"/>
    <w:rsid w:val="003C2148"/>
    <w:rsid w:val="003C2313"/>
    <w:rsid w:val="003C3000"/>
    <w:rsid w:val="003C3661"/>
    <w:rsid w:val="003C3C9D"/>
    <w:rsid w:val="003C6200"/>
    <w:rsid w:val="003C6344"/>
    <w:rsid w:val="003C6A94"/>
    <w:rsid w:val="003C6B03"/>
    <w:rsid w:val="003C76AE"/>
    <w:rsid w:val="003D0EA0"/>
    <w:rsid w:val="003D1010"/>
    <w:rsid w:val="003D2241"/>
    <w:rsid w:val="003D242E"/>
    <w:rsid w:val="003D28FE"/>
    <w:rsid w:val="003D2F98"/>
    <w:rsid w:val="003D42A8"/>
    <w:rsid w:val="003D5920"/>
    <w:rsid w:val="003D6768"/>
    <w:rsid w:val="003D6D0F"/>
    <w:rsid w:val="003E07E1"/>
    <w:rsid w:val="003E0DBB"/>
    <w:rsid w:val="003E1D08"/>
    <w:rsid w:val="003E1F93"/>
    <w:rsid w:val="003E2127"/>
    <w:rsid w:val="003E22B4"/>
    <w:rsid w:val="003E61BC"/>
    <w:rsid w:val="003E6773"/>
    <w:rsid w:val="003E6CAF"/>
    <w:rsid w:val="003E7034"/>
    <w:rsid w:val="003F00DE"/>
    <w:rsid w:val="003F0B9E"/>
    <w:rsid w:val="003F1B33"/>
    <w:rsid w:val="003F20EA"/>
    <w:rsid w:val="003F21CC"/>
    <w:rsid w:val="003F2494"/>
    <w:rsid w:val="003F3E29"/>
    <w:rsid w:val="003F3FBA"/>
    <w:rsid w:val="003F4255"/>
    <w:rsid w:val="003F4EC8"/>
    <w:rsid w:val="003F7624"/>
    <w:rsid w:val="003F7BFD"/>
    <w:rsid w:val="0040086B"/>
    <w:rsid w:val="00401C37"/>
    <w:rsid w:val="004026B4"/>
    <w:rsid w:val="004034C8"/>
    <w:rsid w:val="00403ACF"/>
    <w:rsid w:val="004044A4"/>
    <w:rsid w:val="004044E0"/>
    <w:rsid w:val="00406CB5"/>
    <w:rsid w:val="00407083"/>
    <w:rsid w:val="0041088A"/>
    <w:rsid w:val="00410A38"/>
    <w:rsid w:val="0041209D"/>
    <w:rsid w:val="00412263"/>
    <w:rsid w:val="00412657"/>
    <w:rsid w:val="00414B6C"/>
    <w:rsid w:val="00414D99"/>
    <w:rsid w:val="0041646C"/>
    <w:rsid w:val="00416A35"/>
    <w:rsid w:val="00416C11"/>
    <w:rsid w:val="004170B2"/>
    <w:rsid w:val="00417842"/>
    <w:rsid w:val="00417AB9"/>
    <w:rsid w:val="004207A9"/>
    <w:rsid w:val="00422DA0"/>
    <w:rsid w:val="00423749"/>
    <w:rsid w:val="0042423C"/>
    <w:rsid w:val="004244F9"/>
    <w:rsid w:val="00426834"/>
    <w:rsid w:val="00426BC2"/>
    <w:rsid w:val="00427237"/>
    <w:rsid w:val="004273D1"/>
    <w:rsid w:val="0043105A"/>
    <w:rsid w:val="00434201"/>
    <w:rsid w:val="00434C7C"/>
    <w:rsid w:val="00434C99"/>
    <w:rsid w:val="00435303"/>
    <w:rsid w:val="0044095A"/>
    <w:rsid w:val="00446EE9"/>
    <w:rsid w:val="00447D40"/>
    <w:rsid w:val="00450001"/>
    <w:rsid w:val="0045009D"/>
    <w:rsid w:val="0045118E"/>
    <w:rsid w:val="00453002"/>
    <w:rsid w:val="004539DE"/>
    <w:rsid w:val="004554E9"/>
    <w:rsid w:val="00456F3C"/>
    <w:rsid w:val="00457C2D"/>
    <w:rsid w:val="00457CB5"/>
    <w:rsid w:val="00457E12"/>
    <w:rsid w:val="004601D5"/>
    <w:rsid w:val="00461394"/>
    <w:rsid w:val="00462C7B"/>
    <w:rsid w:val="004641A0"/>
    <w:rsid w:val="00466668"/>
    <w:rsid w:val="00466700"/>
    <w:rsid w:val="00467B5F"/>
    <w:rsid w:val="004706A4"/>
    <w:rsid w:val="00471484"/>
    <w:rsid w:val="0047174E"/>
    <w:rsid w:val="00474576"/>
    <w:rsid w:val="0047577C"/>
    <w:rsid w:val="004776F4"/>
    <w:rsid w:val="00477971"/>
    <w:rsid w:val="00477F18"/>
    <w:rsid w:val="0048126A"/>
    <w:rsid w:val="004818FE"/>
    <w:rsid w:val="00481FC9"/>
    <w:rsid w:val="004822B4"/>
    <w:rsid w:val="00483384"/>
    <w:rsid w:val="00483932"/>
    <w:rsid w:val="00485387"/>
    <w:rsid w:val="00485D49"/>
    <w:rsid w:val="00487E99"/>
    <w:rsid w:val="00491346"/>
    <w:rsid w:val="00492521"/>
    <w:rsid w:val="00492635"/>
    <w:rsid w:val="00493FAD"/>
    <w:rsid w:val="00494646"/>
    <w:rsid w:val="0049552B"/>
    <w:rsid w:val="00495BDD"/>
    <w:rsid w:val="00496A73"/>
    <w:rsid w:val="004A01C9"/>
    <w:rsid w:val="004A0887"/>
    <w:rsid w:val="004A0E61"/>
    <w:rsid w:val="004A2234"/>
    <w:rsid w:val="004A27D5"/>
    <w:rsid w:val="004A496C"/>
    <w:rsid w:val="004A49F8"/>
    <w:rsid w:val="004A53DA"/>
    <w:rsid w:val="004A572F"/>
    <w:rsid w:val="004A65FE"/>
    <w:rsid w:val="004A6CC2"/>
    <w:rsid w:val="004A7301"/>
    <w:rsid w:val="004A78DA"/>
    <w:rsid w:val="004B071F"/>
    <w:rsid w:val="004B0A38"/>
    <w:rsid w:val="004B1DCE"/>
    <w:rsid w:val="004B321C"/>
    <w:rsid w:val="004B4D5F"/>
    <w:rsid w:val="004B6572"/>
    <w:rsid w:val="004B7509"/>
    <w:rsid w:val="004B7A98"/>
    <w:rsid w:val="004B7C8D"/>
    <w:rsid w:val="004B7E48"/>
    <w:rsid w:val="004C051D"/>
    <w:rsid w:val="004C106D"/>
    <w:rsid w:val="004C1463"/>
    <w:rsid w:val="004C1FD6"/>
    <w:rsid w:val="004C201E"/>
    <w:rsid w:val="004C39B5"/>
    <w:rsid w:val="004C7888"/>
    <w:rsid w:val="004D015F"/>
    <w:rsid w:val="004D051A"/>
    <w:rsid w:val="004D0906"/>
    <w:rsid w:val="004D0F9D"/>
    <w:rsid w:val="004D167C"/>
    <w:rsid w:val="004D2C8B"/>
    <w:rsid w:val="004D2DE3"/>
    <w:rsid w:val="004D4EB5"/>
    <w:rsid w:val="004D58BE"/>
    <w:rsid w:val="004D604B"/>
    <w:rsid w:val="004D6767"/>
    <w:rsid w:val="004D6D94"/>
    <w:rsid w:val="004D741E"/>
    <w:rsid w:val="004E0B56"/>
    <w:rsid w:val="004E0D84"/>
    <w:rsid w:val="004E1016"/>
    <w:rsid w:val="004E131F"/>
    <w:rsid w:val="004E22FA"/>
    <w:rsid w:val="004E25B3"/>
    <w:rsid w:val="004E39A2"/>
    <w:rsid w:val="004E4E9A"/>
    <w:rsid w:val="004E5930"/>
    <w:rsid w:val="004E63C5"/>
    <w:rsid w:val="004E689F"/>
    <w:rsid w:val="004E7E83"/>
    <w:rsid w:val="004F0036"/>
    <w:rsid w:val="004F1E36"/>
    <w:rsid w:val="004F20CE"/>
    <w:rsid w:val="004F2630"/>
    <w:rsid w:val="004F38B5"/>
    <w:rsid w:val="004F5BB5"/>
    <w:rsid w:val="004F60F1"/>
    <w:rsid w:val="004F660B"/>
    <w:rsid w:val="004F677E"/>
    <w:rsid w:val="00502D5F"/>
    <w:rsid w:val="0050523E"/>
    <w:rsid w:val="005054BA"/>
    <w:rsid w:val="00505CCF"/>
    <w:rsid w:val="00506EEE"/>
    <w:rsid w:val="0050766F"/>
    <w:rsid w:val="00511CE5"/>
    <w:rsid w:val="0051259D"/>
    <w:rsid w:val="0051396C"/>
    <w:rsid w:val="00513CAE"/>
    <w:rsid w:val="00513EFF"/>
    <w:rsid w:val="005173CD"/>
    <w:rsid w:val="00517F27"/>
    <w:rsid w:val="005224BE"/>
    <w:rsid w:val="00522B58"/>
    <w:rsid w:val="005243B5"/>
    <w:rsid w:val="00524838"/>
    <w:rsid w:val="00524F37"/>
    <w:rsid w:val="00525C05"/>
    <w:rsid w:val="00526102"/>
    <w:rsid w:val="0052646D"/>
    <w:rsid w:val="00527548"/>
    <w:rsid w:val="005276E3"/>
    <w:rsid w:val="00527D2C"/>
    <w:rsid w:val="005303DE"/>
    <w:rsid w:val="00531383"/>
    <w:rsid w:val="00531E70"/>
    <w:rsid w:val="005322E9"/>
    <w:rsid w:val="005344F3"/>
    <w:rsid w:val="005345F2"/>
    <w:rsid w:val="005365A9"/>
    <w:rsid w:val="00536812"/>
    <w:rsid w:val="005373C3"/>
    <w:rsid w:val="00537FEC"/>
    <w:rsid w:val="005421C3"/>
    <w:rsid w:val="00542F41"/>
    <w:rsid w:val="00544109"/>
    <w:rsid w:val="00546878"/>
    <w:rsid w:val="005472BF"/>
    <w:rsid w:val="00547578"/>
    <w:rsid w:val="0055145B"/>
    <w:rsid w:val="005516BF"/>
    <w:rsid w:val="00551B66"/>
    <w:rsid w:val="00552974"/>
    <w:rsid w:val="00552C9B"/>
    <w:rsid w:val="0055398E"/>
    <w:rsid w:val="005539B3"/>
    <w:rsid w:val="00554C9D"/>
    <w:rsid w:val="00554F79"/>
    <w:rsid w:val="00555852"/>
    <w:rsid w:val="00556AAE"/>
    <w:rsid w:val="0055734D"/>
    <w:rsid w:val="0056013A"/>
    <w:rsid w:val="0056075A"/>
    <w:rsid w:val="00560F51"/>
    <w:rsid w:val="00561743"/>
    <w:rsid w:val="00563312"/>
    <w:rsid w:val="00563577"/>
    <w:rsid w:val="005660BF"/>
    <w:rsid w:val="005663A4"/>
    <w:rsid w:val="0056769C"/>
    <w:rsid w:val="005677D5"/>
    <w:rsid w:val="005678DA"/>
    <w:rsid w:val="00570712"/>
    <w:rsid w:val="00570F43"/>
    <w:rsid w:val="005714D2"/>
    <w:rsid w:val="00572490"/>
    <w:rsid w:val="00574F01"/>
    <w:rsid w:val="005750A0"/>
    <w:rsid w:val="005764B0"/>
    <w:rsid w:val="005770FF"/>
    <w:rsid w:val="00577C39"/>
    <w:rsid w:val="00580AE3"/>
    <w:rsid w:val="0058194D"/>
    <w:rsid w:val="00581B5C"/>
    <w:rsid w:val="00583759"/>
    <w:rsid w:val="00583896"/>
    <w:rsid w:val="00585722"/>
    <w:rsid w:val="00585FCB"/>
    <w:rsid w:val="00586095"/>
    <w:rsid w:val="00586F47"/>
    <w:rsid w:val="005871FD"/>
    <w:rsid w:val="00587DEE"/>
    <w:rsid w:val="005905CC"/>
    <w:rsid w:val="005908A8"/>
    <w:rsid w:val="00591393"/>
    <w:rsid w:val="00591E5F"/>
    <w:rsid w:val="00592C68"/>
    <w:rsid w:val="00593899"/>
    <w:rsid w:val="0059411A"/>
    <w:rsid w:val="00594755"/>
    <w:rsid w:val="005956D8"/>
    <w:rsid w:val="00595839"/>
    <w:rsid w:val="00596515"/>
    <w:rsid w:val="005967A8"/>
    <w:rsid w:val="005A096C"/>
    <w:rsid w:val="005A22B1"/>
    <w:rsid w:val="005A334B"/>
    <w:rsid w:val="005A35BA"/>
    <w:rsid w:val="005A41A7"/>
    <w:rsid w:val="005A4663"/>
    <w:rsid w:val="005A60C6"/>
    <w:rsid w:val="005A667D"/>
    <w:rsid w:val="005A7199"/>
    <w:rsid w:val="005A74A1"/>
    <w:rsid w:val="005B0860"/>
    <w:rsid w:val="005B1401"/>
    <w:rsid w:val="005B2ABA"/>
    <w:rsid w:val="005B3574"/>
    <w:rsid w:val="005B48F6"/>
    <w:rsid w:val="005B65B1"/>
    <w:rsid w:val="005C149C"/>
    <w:rsid w:val="005C2DB2"/>
    <w:rsid w:val="005C4E40"/>
    <w:rsid w:val="005C5968"/>
    <w:rsid w:val="005D13E4"/>
    <w:rsid w:val="005D17C5"/>
    <w:rsid w:val="005D2777"/>
    <w:rsid w:val="005D357D"/>
    <w:rsid w:val="005D3689"/>
    <w:rsid w:val="005D50E9"/>
    <w:rsid w:val="005D7044"/>
    <w:rsid w:val="005D7CDA"/>
    <w:rsid w:val="005E0787"/>
    <w:rsid w:val="005E15F8"/>
    <w:rsid w:val="005E3F24"/>
    <w:rsid w:val="005E473E"/>
    <w:rsid w:val="005E52DA"/>
    <w:rsid w:val="005E55FB"/>
    <w:rsid w:val="005E652D"/>
    <w:rsid w:val="005E7D3D"/>
    <w:rsid w:val="005F07D0"/>
    <w:rsid w:val="005F0B33"/>
    <w:rsid w:val="005F0C1D"/>
    <w:rsid w:val="005F0F62"/>
    <w:rsid w:val="005F11DA"/>
    <w:rsid w:val="005F2AB1"/>
    <w:rsid w:val="005F33A3"/>
    <w:rsid w:val="005F38D2"/>
    <w:rsid w:val="005F3B47"/>
    <w:rsid w:val="005F3C96"/>
    <w:rsid w:val="005F4BAA"/>
    <w:rsid w:val="005F4D46"/>
    <w:rsid w:val="005F52F4"/>
    <w:rsid w:val="005F531C"/>
    <w:rsid w:val="005F6EBF"/>
    <w:rsid w:val="00600494"/>
    <w:rsid w:val="00601ABC"/>
    <w:rsid w:val="00602AB7"/>
    <w:rsid w:val="00603384"/>
    <w:rsid w:val="00604847"/>
    <w:rsid w:val="006056FD"/>
    <w:rsid w:val="00605B36"/>
    <w:rsid w:val="0060653E"/>
    <w:rsid w:val="006075A8"/>
    <w:rsid w:val="0061039C"/>
    <w:rsid w:val="006119B8"/>
    <w:rsid w:val="00612BA4"/>
    <w:rsid w:val="00612EF3"/>
    <w:rsid w:val="00615791"/>
    <w:rsid w:val="00621F5A"/>
    <w:rsid w:val="00622AC1"/>
    <w:rsid w:val="006238E4"/>
    <w:rsid w:val="00624676"/>
    <w:rsid w:val="006247FA"/>
    <w:rsid w:val="00624934"/>
    <w:rsid w:val="00626E56"/>
    <w:rsid w:val="00630D60"/>
    <w:rsid w:val="00630F09"/>
    <w:rsid w:val="00631ECB"/>
    <w:rsid w:val="00633DA3"/>
    <w:rsid w:val="00633E2D"/>
    <w:rsid w:val="00633ED9"/>
    <w:rsid w:val="0063424B"/>
    <w:rsid w:val="006350F7"/>
    <w:rsid w:val="00635FC6"/>
    <w:rsid w:val="00636556"/>
    <w:rsid w:val="00637687"/>
    <w:rsid w:val="00637761"/>
    <w:rsid w:val="00640B0A"/>
    <w:rsid w:val="00641206"/>
    <w:rsid w:val="00641C24"/>
    <w:rsid w:val="006447A6"/>
    <w:rsid w:val="0064512D"/>
    <w:rsid w:val="00650ECA"/>
    <w:rsid w:val="00651153"/>
    <w:rsid w:val="006512F2"/>
    <w:rsid w:val="006537B1"/>
    <w:rsid w:val="00653E90"/>
    <w:rsid w:val="00660DDD"/>
    <w:rsid w:val="00661DE2"/>
    <w:rsid w:val="0066255A"/>
    <w:rsid w:val="006627D7"/>
    <w:rsid w:val="00663D4E"/>
    <w:rsid w:val="00666373"/>
    <w:rsid w:val="00666484"/>
    <w:rsid w:val="00666841"/>
    <w:rsid w:val="006679C7"/>
    <w:rsid w:val="00667C82"/>
    <w:rsid w:val="00667CE5"/>
    <w:rsid w:val="00672E0B"/>
    <w:rsid w:val="00673A04"/>
    <w:rsid w:val="006744C3"/>
    <w:rsid w:val="00676CCB"/>
    <w:rsid w:val="00676EED"/>
    <w:rsid w:val="00680B24"/>
    <w:rsid w:val="0068108B"/>
    <w:rsid w:val="00682722"/>
    <w:rsid w:val="00682E51"/>
    <w:rsid w:val="00685231"/>
    <w:rsid w:val="0068555F"/>
    <w:rsid w:val="00685FA2"/>
    <w:rsid w:val="0068687F"/>
    <w:rsid w:val="006906EE"/>
    <w:rsid w:val="006911DE"/>
    <w:rsid w:val="006920FF"/>
    <w:rsid w:val="00692E33"/>
    <w:rsid w:val="00694B4B"/>
    <w:rsid w:val="00694F08"/>
    <w:rsid w:val="00695190"/>
    <w:rsid w:val="00695939"/>
    <w:rsid w:val="00696DDE"/>
    <w:rsid w:val="0069743B"/>
    <w:rsid w:val="00697763"/>
    <w:rsid w:val="00697BCF"/>
    <w:rsid w:val="00697EC1"/>
    <w:rsid w:val="006A0252"/>
    <w:rsid w:val="006A0574"/>
    <w:rsid w:val="006A12D8"/>
    <w:rsid w:val="006A2041"/>
    <w:rsid w:val="006A20FE"/>
    <w:rsid w:val="006A30DF"/>
    <w:rsid w:val="006A3336"/>
    <w:rsid w:val="006A3426"/>
    <w:rsid w:val="006A48A8"/>
    <w:rsid w:val="006A68AB"/>
    <w:rsid w:val="006B183F"/>
    <w:rsid w:val="006B29C2"/>
    <w:rsid w:val="006B38D3"/>
    <w:rsid w:val="006B3B67"/>
    <w:rsid w:val="006B5469"/>
    <w:rsid w:val="006B5CEC"/>
    <w:rsid w:val="006B7BA7"/>
    <w:rsid w:val="006B7D34"/>
    <w:rsid w:val="006C0716"/>
    <w:rsid w:val="006C0D6E"/>
    <w:rsid w:val="006C1D69"/>
    <w:rsid w:val="006C210F"/>
    <w:rsid w:val="006C2707"/>
    <w:rsid w:val="006C2AF5"/>
    <w:rsid w:val="006C3FFD"/>
    <w:rsid w:val="006D3301"/>
    <w:rsid w:val="006D42D0"/>
    <w:rsid w:val="006D476C"/>
    <w:rsid w:val="006D5B99"/>
    <w:rsid w:val="006D6383"/>
    <w:rsid w:val="006E0413"/>
    <w:rsid w:val="006E09E5"/>
    <w:rsid w:val="006E1416"/>
    <w:rsid w:val="006E2DF5"/>
    <w:rsid w:val="006E3A54"/>
    <w:rsid w:val="006E3EB2"/>
    <w:rsid w:val="006E47ED"/>
    <w:rsid w:val="006E4B02"/>
    <w:rsid w:val="006E4B73"/>
    <w:rsid w:val="006E6269"/>
    <w:rsid w:val="006E7473"/>
    <w:rsid w:val="006E774F"/>
    <w:rsid w:val="006E7C2D"/>
    <w:rsid w:val="006F17E8"/>
    <w:rsid w:val="006F25B8"/>
    <w:rsid w:val="006F2A67"/>
    <w:rsid w:val="006F2FD4"/>
    <w:rsid w:val="006F33FB"/>
    <w:rsid w:val="006F401D"/>
    <w:rsid w:val="006F5252"/>
    <w:rsid w:val="006F54D8"/>
    <w:rsid w:val="006F59F2"/>
    <w:rsid w:val="006F5C6B"/>
    <w:rsid w:val="006F6251"/>
    <w:rsid w:val="006F665F"/>
    <w:rsid w:val="006F6A59"/>
    <w:rsid w:val="006F6AD1"/>
    <w:rsid w:val="006F6FDD"/>
    <w:rsid w:val="006F7911"/>
    <w:rsid w:val="006F7EF5"/>
    <w:rsid w:val="007002EE"/>
    <w:rsid w:val="0070090F"/>
    <w:rsid w:val="00700AD4"/>
    <w:rsid w:val="00700FE6"/>
    <w:rsid w:val="007015FD"/>
    <w:rsid w:val="00701F2D"/>
    <w:rsid w:val="00702E89"/>
    <w:rsid w:val="007036EE"/>
    <w:rsid w:val="00705105"/>
    <w:rsid w:val="00705584"/>
    <w:rsid w:val="007067DF"/>
    <w:rsid w:val="007110A8"/>
    <w:rsid w:val="00712D08"/>
    <w:rsid w:val="007139F1"/>
    <w:rsid w:val="00715D64"/>
    <w:rsid w:val="0071691A"/>
    <w:rsid w:val="00716BEB"/>
    <w:rsid w:val="00716D04"/>
    <w:rsid w:val="00717226"/>
    <w:rsid w:val="007202E7"/>
    <w:rsid w:val="0072127B"/>
    <w:rsid w:val="007212C4"/>
    <w:rsid w:val="00721CCD"/>
    <w:rsid w:val="0072292A"/>
    <w:rsid w:val="007232AC"/>
    <w:rsid w:val="00723B7E"/>
    <w:rsid w:val="007247D1"/>
    <w:rsid w:val="00725E1E"/>
    <w:rsid w:val="00726512"/>
    <w:rsid w:val="00727C3B"/>
    <w:rsid w:val="00731861"/>
    <w:rsid w:val="00731D53"/>
    <w:rsid w:val="0073353E"/>
    <w:rsid w:val="00733D75"/>
    <w:rsid w:val="00733DE9"/>
    <w:rsid w:val="00737EBF"/>
    <w:rsid w:val="00740261"/>
    <w:rsid w:val="007417DF"/>
    <w:rsid w:val="00741EBF"/>
    <w:rsid w:val="00742EE6"/>
    <w:rsid w:val="0074355E"/>
    <w:rsid w:val="00743885"/>
    <w:rsid w:val="00743C8D"/>
    <w:rsid w:val="007445A0"/>
    <w:rsid w:val="00744D87"/>
    <w:rsid w:val="0074509A"/>
    <w:rsid w:val="0074547B"/>
    <w:rsid w:val="00745AC9"/>
    <w:rsid w:val="00746BA5"/>
    <w:rsid w:val="007519C7"/>
    <w:rsid w:val="00751FBF"/>
    <w:rsid w:val="0075247E"/>
    <w:rsid w:val="00752635"/>
    <w:rsid w:val="00752763"/>
    <w:rsid w:val="007542B1"/>
    <w:rsid w:val="00755ADE"/>
    <w:rsid w:val="00755BF0"/>
    <w:rsid w:val="0075653A"/>
    <w:rsid w:val="007606D5"/>
    <w:rsid w:val="0076152C"/>
    <w:rsid w:val="00762F51"/>
    <w:rsid w:val="00763CD2"/>
    <w:rsid w:val="00764002"/>
    <w:rsid w:val="007705C9"/>
    <w:rsid w:val="007717A1"/>
    <w:rsid w:val="00772A22"/>
    <w:rsid w:val="00772DF8"/>
    <w:rsid w:val="00774221"/>
    <w:rsid w:val="00774244"/>
    <w:rsid w:val="0077470D"/>
    <w:rsid w:val="00774FC9"/>
    <w:rsid w:val="00775E21"/>
    <w:rsid w:val="007767ED"/>
    <w:rsid w:val="007775D2"/>
    <w:rsid w:val="00780793"/>
    <w:rsid w:val="007827BD"/>
    <w:rsid w:val="00783298"/>
    <w:rsid w:val="007854D5"/>
    <w:rsid w:val="00785CBE"/>
    <w:rsid w:val="00786789"/>
    <w:rsid w:val="00787529"/>
    <w:rsid w:val="00787A1D"/>
    <w:rsid w:val="00790463"/>
    <w:rsid w:val="00790793"/>
    <w:rsid w:val="0079267D"/>
    <w:rsid w:val="00792765"/>
    <w:rsid w:val="00793E73"/>
    <w:rsid w:val="00794972"/>
    <w:rsid w:val="00796896"/>
    <w:rsid w:val="007A006E"/>
    <w:rsid w:val="007A10E5"/>
    <w:rsid w:val="007A132B"/>
    <w:rsid w:val="007A1E82"/>
    <w:rsid w:val="007A3C0C"/>
    <w:rsid w:val="007A4AB8"/>
    <w:rsid w:val="007A4C3C"/>
    <w:rsid w:val="007A5BC6"/>
    <w:rsid w:val="007A6B9F"/>
    <w:rsid w:val="007A6BB1"/>
    <w:rsid w:val="007A6D64"/>
    <w:rsid w:val="007A6F26"/>
    <w:rsid w:val="007B0509"/>
    <w:rsid w:val="007B1B25"/>
    <w:rsid w:val="007B20E9"/>
    <w:rsid w:val="007B541E"/>
    <w:rsid w:val="007B569B"/>
    <w:rsid w:val="007B7159"/>
    <w:rsid w:val="007B7759"/>
    <w:rsid w:val="007B7E4B"/>
    <w:rsid w:val="007C0E09"/>
    <w:rsid w:val="007C2828"/>
    <w:rsid w:val="007C4C8C"/>
    <w:rsid w:val="007C4FBB"/>
    <w:rsid w:val="007C6F4C"/>
    <w:rsid w:val="007D0E59"/>
    <w:rsid w:val="007D345E"/>
    <w:rsid w:val="007D3504"/>
    <w:rsid w:val="007D5065"/>
    <w:rsid w:val="007D5B93"/>
    <w:rsid w:val="007D66AA"/>
    <w:rsid w:val="007D6BB9"/>
    <w:rsid w:val="007D6F4F"/>
    <w:rsid w:val="007D7B12"/>
    <w:rsid w:val="007E21EC"/>
    <w:rsid w:val="007E3C2F"/>
    <w:rsid w:val="007E40A8"/>
    <w:rsid w:val="007E5D0F"/>
    <w:rsid w:val="007E6921"/>
    <w:rsid w:val="007E6B79"/>
    <w:rsid w:val="007E6BD9"/>
    <w:rsid w:val="007F0219"/>
    <w:rsid w:val="007F11AA"/>
    <w:rsid w:val="007F259A"/>
    <w:rsid w:val="007F2F70"/>
    <w:rsid w:val="007F3058"/>
    <w:rsid w:val="007F3DA3"/>
    <w:rsid w:val="007F48AB"/>
    <w:rsid w:val="007F4D2F"/>
    <w:rsid w:val="007F5AC8"/>
    <w:rsid w:val="007F7B75"/>
    <w:rsid w:val="008016AC"/>
    <w:rsid w:val="0080313E"/>
    <w:rsid w:val="00803E5B"/>
    <w:rsid w:val="008040EE"/>
    <w:rsid w:val="0080468A"/>
    <w:rsid w:val="00805780"/>
    <w:rsid w:val="008067AB"/>
    <w:rsid w:val="008069A3"/>
    <w:rsid w:val="00806F71"/>
    <w:rsid w:val="00807181"/>
    <w:rsid w:val="0080774C"/>
    <w:rsid w:val="00810385"/>
    <w:rsid w:val="00810396"/>
    <w:rsid w:val="00810BE8"/>
    <w:rsid w:val="00810EFC"/>
    <w:rsid w:val="00811D24"/>
    <w:rsid w:val="00813FD1"/>
    <w:rsid w:val="00814D4B"/>
    <w:rsid w:val="00814EF4"/>
    <w:rsid w:val="00815504"/>
    <w:rsid w:val="00815E6F"/>
    <w:rsid w:val="00815F14"/>
    <w:rsid w:val="00816802"/>
    <w:rsid w:val="00816B83"/>
    <w:rsid w:val="00816E6E"/>
    <w:rsid w:val="00816F29"/>
    <w:rsid w:val="008171C7"/>
    <w:rsid w:val="00817E5A"/>
    <w:rsid w:val="00820A78"/>
    <w:rsid w:val="00820EB5"/>
    <w:rsid w:val="00821421"/>
    <w:rsid w:val="008233D7"/>
    <w:rsid w:val="008234DD"/>
    <w:rsid w:val="00823BD0"/>
    <w:rsid w:val="008243E0"/>
    <w:rsid w:val="008251D6"/>
    <w:rsid w:val="008252B9"/>
    <w:rsid w:val="00825F71"/>
    <w:rsid w:val="008264A9"/>
    <w:rsid w:val="00827267"/>
    <w:rsid w:val="008276E1"/>
    <w:rsid w:val="00827982"/>
    <w:rsid w:val="00830E19"/>
    <w:rsid w:val="00831774"/>
    <w:rsid w:val="008338A7"/>
    <w:rsid w:val="0083413D"/>
    <w:rsid w:val="00834BCC"/>
    <w:rsid w:val="0083578C"/>
    <w:rsid w:val="008360E4"/>
    <w:rsid w:val="00836935"/>
    <w:rsid w:val="00836966"/>
    <w:rsid w:val="00837F28"/>
    <w:rsid w:val="00837FA8"/>
    <w:rsid w:val="00840103"/>
    <w:rsid w:val="00842116"/>
    <w:rsid w:val="00843002"/>
    <w:rsid w:val="00844D9C"/>
    <w:rsid w:val="00845651"/>
    <w:rsid w:val="00846516"/>
    <w:rsid w:val="00850348"/>
    <w:rsid w:val="008505BA"/>
    <w:rsid w:val="00852935"/>
    <w:rsid w:val="00852F32"/>
    <w:rsid w:val="0085377B"/>
    <w:rsid w:val="00853F07"/>
    <w:rsid w:val="00853F79"/>
    <w:rsid w:val="0085507E"/>
    <w:rsid w:val="00856120"/>
    <w:rsid w:val="00860DFD"/>
    <w:rsid w:val="00860F26"/>
    <w:rsid w:val="00863DFE"/>
    <w:rsid w:val="00863F6D"/>
    <w:rsid w:val="00864ABE"/>
    <w:rsid w:val="008650ED"/>
    <w:rsid w:val="008657B3"/>
    <w:rsid w:val="00866946"/>
    <w:rsid w:val="00867BAA"/>
    <w:rsid w:val="008743C5"/>
    <w:rsid w:val="00874D67"/>
    <w:rsid w:val="008760F1"/>
    <w:rsid w:val="008777E6"/>
    <w:rsid w:val="00877A04"/>
    <w:rsid w:val="00877AA7"/>
    <w:rsid w:val="00877AE7"/>
    <w:rsid w:val="008802C0"/>
    <w:rsid w:val="008823F7"/>
    <w:rsid w:val="00884ECA"/>
    <w:rsid w:val="00884FB1"/>
    <w:rsid w:val="00885026"/>
    <w:rsid w:val="0089088A"/>
    <w:rsid w:val="00892CE8"/>
    <w:rsid w:val="0089379E"/>
    <w:rsid w:val="00893AC8"/>
    <w:rsid w:val="008943A3"/>
    <w:rsid w:val="0089446F"/>
    <w:rsid w:val="00894781"/>
    <w:rsid w:val="00894803"/>
    <w:rsid w:val="00895863"/>
    <w:rsid w:val="00896D58"/>
    <w:rsid w:val="00897287"/>
    <w:rsid w:val="008975EE"/>
    <w:rsid w:val="00897BD7"/>
    <w:rsid w:val="008A1698"/>
    <w:rsid w:val="008A3D22"/>
    <w:rsid w:val="008A3F43"/>
    <w:rsid w:val="008A4BAB"/>
    <w:rsid w:val="008A5752"/>
    <w:rsid w:val="008A71B1"/>
    <w:rsid w:val="008A7648"/>
    <w:rsid w:val="008A7CD7"/>
    <w:rsid w:val="008B0CE9"/>
    <w:rsid w:val="008B228F"/>
    <w:rsid w:val="008B25F4"/>
    <w:rsid w:val="008B35A0"/>
    <w:rsid w:val="008B3D61"/>
    <w:rsid w:val="008B5166"/>
    <w:rsid w:val="008C2486"/>
    <w:rsid w:val="008C3DDE"/>
    <w:rsid w:val="008C52F9"/>
    <w:rsid w:val="008C54E3"/>
    <w:rsid w:val="008D04DD"/>
    <w:rsid w:val="008D0FC9"/>
    <w:rsid w:val="008D2BAB"/>
    <w:rsid w:val="008D3A13"/>
    <w:rsid w:val="008D42C5"/>
    <w:rsid w:val="008D4B48"/>
    <w:rsid w:val="008D51A0"/>
    <w:rsid w:val="008D56D1"/>
    <w:rsid w:val="008D60AE"/>
    <w:rsid w:val="008D616B"/>
    <w:rsid w:val="008D6B8A"/>
    <w:rsid w:val="008D70E5"/>
    <w:rsid w:val="008E041D"/>
    <w:rsid w:val="008E096F"/>
    <w:rsid w:val="008E125C"/>
    <w:rsid w:val="008E12EF"/>
    <w:rsid w:val="008E2A47"/>
    <w:rsid w:val="008E5313"/>
    <w:rsid w:val="008E5389"/>
    <w:rsid w:val="008E6A9D"/>
    <w:rsid w:val="008F02B3"/>
    <w:rsid w:val="008F082A"/>
    <w:rsid w:val="008F3D59"/>
    <w:rsid w:val="008F6A60"/>
    <w:rsid w:val="009007D0"/>
    <w:rsid w:val="00900AAC"/>
    <w:rsid w:val="00900D4C"/>
    <w:rsid w:val="00902C46"/>
    <w:rsid w:val="00904AC8"/>
    <w:rsid w:val="00905376"/>
    <w:rsid w:val="00905E92"/>
    <w:rsid w:val="009063C6"/>
    <w:rsid w:val="009069F9"/>
    <w:rsid w:val="00906F1C"/>
    <w:rsid w:val="009106E3"/>
    <w:rsid w:val="0091098F"/>
    <w:rsid w:val="00910D15"/>
    <w:rsid w:val="00911A9E"/>
    <w:rsid w:val="00913421"/>
    <w:rsid w:val="00920327"/>
    <w:rsid w:val="009203C9"/>
    <w:rsid w:val="00921881"/>
    <w:rsid w:val="00921FB9"/>
    <w:rsid w:val="0092361A"/>
    <w:rsid w:val="00923CC3"/>
    <w:rsid w:val="00923DB0"/>
    <w:rsid w:val="0092569D"/>
    <w:rsid w:val="00925C93"/>
    <w:rsid w:val="00926B41"/>
    <w:rsid w:val="00930EA8"/>
    <w:rsid w:val="00931E09"/>
    <w:rsid w:val="00933F5D"/>
    <w:rsid w:val="00935845"/>
    <w:rsid w:val="0093597A"/>
    <w:rsid w:val="00935F92"/>
    <w:rsid w:val="00936193"/>
    <w:rsid w:val="0094100C"/>
    <w:rsid w:val="009443F0"/>
    <w:rsid w:val="00944C65"/>
    <w:rsid w:val="00950373"/>
    <w:rsid w:val="00950A53"/>
    <w:rsid w:val="0095375E"/>
    <w:rsid w:val="0095378B"/>
    <w:rsid w:val="009538F5"/>
    <w:rsid w:val="00953A0C"/>
    <w:rsid w:val="00954044"/>
    <w:rsid w:val="009540AA"/>
    <w:rsid w:val="0095436D"/>
    <w:rsid w:val="009543D4"/>
    <w:rsid w:val="00954E55"/>
    <w:rsid w:val="00956EF6"/>
    <w:rsid w:val="00956F4F"/>
    <w:rsid w:val="00957371"/>
    <w:rsid w:val="00960114"/>
    <w:rsid w:val="00960938"/>
    <w:rsid w:val="00962CF4"/>
    <w:rsid w:val="0096346A"/>
    <w:rsid w:val="00963729"/>
    <w:rsid w:val="00963C23"/>
    <w:rsid w:val="00963C82"/>
    <w:rsid w:val="009641BC"/>
    <w:rsid w:val="00964343"/>
    <w:rsid w:val="00964851"/>
    <w:rsid w:val="009649CD"/>
    <w:rsid w:val="009650EA"/>
    <w:rsid w:val="00966231"/>
    <w:rsid w:val="00966281"/>
    <w:rsid w:val="00966ABB"/>
    <w:rsid w:val="009675AF"/>
    <w:rsid w:val="0097192F"/>
    <w:rsid w:val="00971DF9"/>
    <w:rsid w:val="009732D6"/>
    <w:rsid w:val="00974093"/>
    <w:rsid w:val="00974257"/>
    <w:rsid w:val="0097600B"/>
    <w:rsid w:val="0097624F"/>
    <w:rsid w:val="00976B62"/>
    <w:rsid w:val="009770DA"/>
    <w:rsid w:val="00980261"/>
    <w:rsid w:val="00980C63"/>
    <w:rsid w:val="00981586"/>
    <w:rsid w:val="00986984"/>
    <w:rsid w:val="00986DB6"/>
    <w:rsid w:val="00986F64"/>
    <w:rsid w:val="009903AA"/>
    <w:rsid w:val="00992BDB"/>
    <w:rsid w:val="00993307"/>
    <w:rsid w:val="0099345E"/>
    <w:rsid w:val="009935F7"/>
    <w:rsid w:val="00996207"/>
    <w:rsid w:val="009976CD"/>
    <w:rsid w:val="00997EE2"/>
    <w:rsid w:val="009A0112"/>
    <w:rsid w:val="009A0E2E"/>
    <w:rsid w:val="009A24B3"/>
    <w:rsid w:val="009A2AE9"/>
    <w:rsid w:val="009A2B41"/>
    <w:rsid w:val="009A32ED"/>
    <w:rsid w:val="009A370C"/>
    <w:rsid w:val="009A37D1"/>
    <w:rsid w:val="009A3F39"/>
    <w:rsid w:val="009A54C5"/>
    <w:rsid w:val="009A5676"/>
    <w:rsid w:val="009A58E9"/>
    <w:rsid w:val="009A5D9C"/>
    <w:rsid w:val="009B0FDD"/>
    <w:rsid w:val="009B19A3"/>
    <w:rsid w:val="009B2743"/>
    <w:rsid w:val="009B2E3D"/>
    <w:rsid w:val="009B2EB4"/>
    <w:rsid w:val="009B405A"/>
    <w:rsid w:val="009B4298"/>
    <w:rsid w:val="009B4B99"/>
    <w:rsid w:val="009B668E"/>
    <w:rsid w:val="009B6931"/>
    <w:rsid w:val="009C0559"/>
    <w:rsid w:val="009C0A78"/>
    <w:rsid w:val="009C146F"/>
    <w:rsid w:val="009C2C5C"/>
    <w:rsid w:val="009C2D36"/>
    <w:rsid w:val="009C52A4"/>
    <w:rsid w:val="009C5CE9"/>
    <w:rsid w:val="009C62E2"/>
    <w:rsid w:val="009C63E7"/>
    <w:rsid w:val="009C65C2"/>
    <w:rsid w:val="009C6755"/>
    <w:rsid w:val="009C6C7C"/>
    <w:rsid w:val="009C6D80"/>
    <w:rsid w:val="009C7F87"/>
    <w:rsid w:val="009D0194"/>
    <w:rsid w:val="009D0729"/>
    <w:rsid w:val="009D1689"/>
    <w:rsid w:val="009D3049"/>
    <w:rsid w:val="009D4774"/>
    <w:rsid w:val="009D4BAF"/>
    <w:rsid w:val="009D5548"/>
    <w:rsid w:val="009D57A6"/>
    <w:rsid w:val="009D6191"/>
    <w:rsid w:val="009D7142"/>
    <w:rsid w:val="009D74C8"/>
    <w:rsid w:val="009E1EA3"/>
    <w:rsid w:val="009E212B"/>
    <w:rsid w:val="009E35EF"/>
    <w:rsid w:val="009E45AD"/>
    <w:rsid w:val="009E47BB"/>
    <w:rsid w:val="009E4CDE"/>
    <w:rsid w:val="009E5A28"/>
    <w:rsid w:val="009E5EEB"/>
    <w:rsid w:val="009E65EA"/>
    <w:rsid w:val="009E70BC"/>
    <w:rsid w:val="009E7DD1"/>
    <w:rsid w:val="009F0AB5"/>
    <w:rsid w:val="009F3E1A"/>
    <w:rsid w:val="009F3FA4"/>
    <w:rsid w:val="009F596E"/>
    <w:rsid w:val="009F6515"/>
    <w:rsid w:val="00A00ADE"/>
    <w:rsid w:val="00A00EC1"/>
    <w:rsid w:val="00A020D3"/>
    <w:rsid w:val="00A03EFF"/>
    <w:rsid w:val="00A04096"/>
    <w:rsid w:val="00A04D61"/>
    <w:rsid w:val="00A055A2"/>
    <w:rsid w:val="00A055CE"/>
    <w:rsid w:val="00A05E33"/>
    <w:rsid w:val="00A0627C"/>
    <w:rsid w:val="00A07C87"/>
    <w:rsid w:val="00A14085"/>
    <w:rsid w:val="00A1490A"/>
    <w:rsid w:val="00A15BC5"/>
    <w:rsid w:val="00A161A1"/>
    <w:rsid w:val="00A16758"/>
    <w:rsid w:val="00A20200"/>
    <w:rsid w:val="00A20CC9"/>
    <w:rsid w:val="00A210E6"/>
    <w:rsid w:val="00A232A8"/>
    <w:rsid w:val="00A25757"/>
    <w:rsid w:val="00A25941"/>
    <w:rsid w:val="00A2649B"/>
    <w:rsid w:val="00A27047"/>
    <w:rsid w:val="00A27513"/>
    <w:rsid w:val="00A304BE"/>
    <w:rsid w:val="00A3064D"/>
    <w:rsid w:val="00A30742"/>
    <w:rsid w:val="00A31562"/>
    <w:rsid w:val="00A31D93"/>
    <w:rsid w:val="00A31FE9"/>
    <w:rsid w:val="00A33079"/>
    <w:rsid w:val="00A35532"/>
    <w:rsid w:val="00A35AF0"/>
    <w:rsid w:val="00A35BD6"/>
    <w:rsid w:val="00A36882"/>
    <w:rsid w:val="00A3723B"/>
    <w:rsid w:val="00A378C5"/>
    <w:rsid w:val="00A40033"/>
    <w:rsid w:val="00A40C7F"/>
    <w:rsid w:val="00A40DF3"/>
    <w:rsid w:val="00A40EB0"/>
    <w:rsid w:val="00A4309C"/>
    <w:rsid w:val="00A44BFE"/>
    <w:rsid w:val="00A46EA8"/>
    <w:rsid w:val="00A47BF3"/>
    <w:rsid w:val="00A50518"/>
    <w:rsid w:val="00A50BDB"/>
    <w:rsid w:val="00A50CE4"/>
    <w:rsid w:val="00A50D70"/>
    <w:rsid w:val="00A513D9"/>
    <w:rsid w:val="00A53148"/>
    <w:rsid w:val="00A54E7B"/>
    <w:rsid w:val="00A56686"/>
    <w:rsid w:val="00A56C1E"/>
    <w:rsid w:val="00A570C0"/>
    <w:rsid w:val="00A571C0"/>
    <w:rsid w:val="00A57756"/>
    <w:rsid w:val="00A5783E"/>
    <w:rsid w:val="00A600A7"/>
    <w:rsid w:val="00A602A7"/>
    <w:rsid w:val="00A6207A"/>
    <w:rsid w:val="00A62318"/>
    <w:rsid w:val="00A623D7"/>
    <w:rsid w:val="00A62690"/>
    <w:rsid w:val="00A626DB"/>
    <w:rsid w:val="00A63F42"/>
    <w:rsid w:val="00A64C8C"/>
    <w:rsid w:val="00A65361"/>
    <w:rsid w:val="00A65B9B"/>
    <w:rsid w:val="00A65FF6"/>
    <w:rsid w:val="00A67085"/>
    <w:rsid w:val="00A67BCB"/>
    <w:rsid w:val="00A70DF6"/>
    <w:rsid w:val="00A7119D"/>
    <w:rsid w:val="00A757AF"/>
    <w:rsid w:val="00A762AF"/>
    <w:rsid w:val="00A82D16"/>
    <w:rsid w:val="00A8486C"/>
    <w:rsid w:val="00A85C64"/>
    <w:rsid w:val="00A86074"/>
    <w:rsid w:val="00A91123"/>
    <w:rsid w:val="00A9154F"/>
    <w:rsid w:val="00A91620"/>
    <w:rsid w:val="00A91D00"/>
    <w:rsid w:val="00A9355E"/>
    <w:rsid w:val="00A93CD5"/>
    <w:rsid w:val="00A93EB2"/>
    <w:rsid w:val="00A94039"/>
    <w:rsid w:val="00A94288"/>
    <w:rsid w:val="00A94A37"/>
    <w:rsid w:val="00A94AF0"/>
    <w:rsid w:val="00A94AF5"/>
    <w:rsid w:val="00A94BBF"/>
    <w:rsid w:val="00A96169"/>
    <w:rsid w:val="00AA0065"/>
    <w:rsid w:val="00AA07BE"/>
    <w:rsid w:val="00AA2A68"/>
    <w:rsid w:val="00AA39F6"/>
    <w:rsid w:val="00AA3CA6"/>
    <w:rsid w:val="00AA549D"/>
    <w:rsid w:val="00AA6F4C"/>
    <w:rsid w:val="00AB0996"/>
    <w:rsid w:val="00AB1BDC"/>
    <w:rsid w:val="00AB5476"/>
    <w:rsid w:val="00AB5C4D"/>
    <w:rsid w:val="00AB6FC7"/>
    <w:rsid w:val="00AB7857"/>
    <w:rsid w:val="00AC0F54"/>
    <w:rsid w:val="00AC1B58"/>
    <w:rsid w:val="00AC3C97"/>
    <w:rsid w:val="00AC538D"/>
    <w:rsid w:val="00AC5424"/>
    <w:rsid w:val="00AC65AD"/>
    <w:rsid w:val="00AC6CAA"/>
    <w:rsid w:val="00AD0A85"/>
    <w:rsid w:val="00AD0D23"/>
    <w:rsid w:val="00AD206E"/>
    <w:rsid w:val="00AD2198"/>
    <w:rsid w:val="00AD26DE"/>
    <w:rsid w:val="00AD3229"/>
    <w:rsid w:val="00AD3CFD"/>
    <w:rsid w:val="00AD45AD"/>
    <w:rsid w:val="00AD4AC2"/>
    <w:rsid w:val="00AD5405"/>
    <w:rsid w:val="00AD5A46"/>
    <w:rsid w:val="00AE00E0"/>
    <w:rsid w:val="00AE04A6"/>
    <w:rsid w:val="00AE083C"/>
    <w:rsid w:val="00AE0E88"/>
    <w:rsid w:val="00AE16E0"/>
    <w:rsid w:val="00AE27F7"/>
    <w:rsid w:val="00AE306E"/>
    <w:rsid w:val="00AE3650"/>
    <w:rsid w:val="00AE44E3"/>
    <w:rsid w:val="00AE531F"/>
    <w:rsid w:val="00AE5C1D"/>
    <w:rsid w:val="00AF12AC"/>
    <w:rsid w:val="00AF20C5"/>
    <w:rsid w:val="00AF2932"/>
    <w:rsid w:val="00AF3D88"/>
    <w:rsid w:val="00AF5424"/>
    <w:rsid w:val="00AF6645"/>
    <w:rsid w:val="00B030FC"/>
    <w:rsid w:val="00B0512E"/>
    <w:rsid w:val="00B05167"/>
    <w:rsid w:val="00B05294"/>
    <w:rsid w:val="00B059CE"/>
    <w:rsid w:val="00B06B25"/>
    <w:rsid w:val="00B07484"/>
    <w:rsid w:val="00B07653"/>
    <w:rsid w:val="00B07F9A"/>
    <w:rsid w:val="00B122F0"/>
    <w:rsid w:val="00B1241A"/>
    <w:rsid w:val="00B12BE0"/>
    <w:rsid w:val="00B133BE"/>
    <w:rsid w:val="00B13F1C"/>
    <w:rsid w:val="00B14328"/>
    <w:rsid w:val="00B152B5"/>
    <w:rsid w:val="00B160C9"/>
    <w:rsid w:val="00B16374"/>
    <w:rsid w:val="00B20DFE"/>
    <w:rsid w:val="00B20F0E"/>
    <w:rsid w:val="00B217CB"/>
    <w:rsid w:val="00B22539"/>
    <w:rsid w:val="00B22B6B"/>
    <w:rsid w:val="00B23A26"/>
    <w:rsid w:val="00B24380"/>
    <w:rsid w:val="00B24608"/>
    <w:rsid w:val="00B24620"/>
    <w:rsid w:val="00B257F1"/>
    <w:rsid w:val="00B27027"/>
    <w:rsid w:val="00B3014C"/>
    <w:rsid w:val="00B30411"/>
    <w:rsid w:val="00B31983"/>
    <w:rsid w:val="00B33A5E"/>
    <w:rsid w:val="00B3527E"/>
    <w:rsid w:val="00B37194"/>
    <w:rsid w:val="00B40B9D"/>
    <w:rsid w:val="00B40E43"/>
    <w:rsid w:val="00B42F92"/>
    <w:rsid w:val="00B430BC"/>
    <w:rsid w:val="00B43D52"/>
    <w:rsid w:val="00B46017"/>
    <w:rsid w:val="00B463E7"/>
    <w:rsid w:val="00B4706A"/>
    <w:rsid w:val="00B47583"/>
    <w:rsid w:val="00B508E0"/>
    <w:rsid w:val="00B50C1E"/>
    <w:rsid w:val="00B51BBF"/>
    <w:rsid w:val="00B5379B"/>
    <w:rsid w:val="00B53D3C"/>
    <w:rsid w:val="00B547A2"/>
    <w:rsid w:val="00B56C92"/>
    <w:rsid w:val="00B57461"/>
    <w:rsid w:val="00B57A69"/>
    <w:rsid w:val="00B60557"/>
    <w:rsid w:val="00B6067D"/>
    <w:rsid w:val="00B61B8F"/>
    <w:rsid w:val="00B64527"/>
    <w:rsid w:val="00B654F2"/>
    <w:rsid w:val="00B67AFA"/>
    <w:rsid w:val="00B67FDD"/>
    <w:rsid w:val="00B71AA2"/>
    <w:rsid w:val="00B725A5"/>
    <w:rsid w:val="00B72A47"/>
    <w:rsid w:val="00B7430A"/>
    <w:rsid w:val="00B81701"/>
    <w:rsid w:val="00B822CD"/>
    <w:rsid w:val="00B82482"/>
    <w:rsid w:val="00B827D5"/>
    <w:rsid w:val="00B82D03"/>
    <w:rsid w:val="00B832EE"/>
    <w:rsid w:val="00B84339"/>
    <w:rsid w:val="00B84BA0"/>
    <w:rsid w:val="00B8602D"/>
    <w:rsid w:val="00B86B3E"/>
    <w:rsid w:val="00B87598"/>
    <w:rsid w:val="00B87A3F"/>
    <w:rsid w:val="00B902DB"/>
    <w:rsid w:val="00B9094E"/>
    <w:rsid w:val="00B913F0"/>
    <w:rsid w:val="00B91A84"/>
    <w:rsid w:val="00B93A82"/>
    <w:rsid w:val="00B93DD3"/>
    <w:rsid w:val="00B94DDF"/>
    <w:rsid w:val="00B95A52"/>
    <w:rsid w:val="00B9636B"/>
    <w:rsid w:val="00B963E4"/>
    <w:rsid w:val="00B9767F"/>
    <w:rsid w:val="00B97820"/>
    <w:rsid w:val="00BA193C"/>
    <w:rsid w:val="00BA2320"/>
    <w:rsid w:val="00BA2672"/>
    <w:rsid w:val="00BA3817"/>
    <w:rsid w:val="00BA4775"/>
    <w:rsid w:val="00BA5E51"/>
    <w:rsid w:val="00BA6115"/>
    <w:rsid w:val="00BA722E"/>
    <w:rsid w:val="00BA72B3"/>
    <w:rsid w:val="00BA7D10"/>
    <w:rsid w:val="00BB1A33"/>
    <w:rsid w:val="00BB1AA6"/>
    <w:rsid w:val="00BB2610"/>
    <w:rsid w:val="00BB4245"/>
    <w:rsid w:val="00BB5EDF"/>
    <w:rsid w:val="00BB641E"/>
    <w:rsid w:val="00BB67F4"/>
    <w:rsid w:val="00BC04A8"/>
    <w:rsid w:val="00BC1F71"/>
    <w:rsid w:val="00BC4C35"/>
    <w:rsid w:val="00BC516E"/>
    <w:rsid w:val="00BC634A"/>
    <w:rsid w:val="00BC697F"/>
    <w:rsid w:val="00BD1B98"/>
    <w:rsid w:val="00BD2226"/>
    <w:rsid w:val="00BD2C12"/>
    <w:rsid w:val="00BD3F49"/>
    <w:rsid w:val="00BD4CFA"/>
    <w:rsid w:val="00BD508B"/>
    <w:rsid w:val="00BD6873"/>
    <w:rsid w:val="00BD6BD0"/>
    <w:rsid w:val="00BD70E9"/>
    <w:rsid w:val="00BE2071"/>
    <w:rsid w:val="00BE214D"/>
    <w:rsid w:val="00BE2A39"/>
    <w:rsid w:val="00BE371E"/>
    <w:rsid w:val="00BE3AC0"/>
    <w:rsid w:val="00BE4102"/>
    <w:rsid w:val="00BE51BC"/>
    <w:rsid w:val="00BE64BC"/>
    <w:rsid w:val="00BE6B1D"/>
    <w:rsid w:val="00BE6B2D"/>
    <w:rsid w:val="00BE7704"/>
    <w:rsid w:val="00BF103B"/>
    <w:rsid w:val="00BF1E88"/>
    <w:rsid w:val="00BF25DD"/>
    <w:rsid w:val="00BF289B"/>
    <w:rsid w:val="00BF3F92"/>
    <w:rsid w:val="00BF57F1"/>
    <w:rsid w:val="00BF7448"/>
    <w:rsid w:val="00C0123E"/>
    <w:rsid w:val="00C02D13"/>
    <w:rsid w:val="00C03B56"/>
    <w:rsid w:val="00C04174"/>
    <w:rsid w:val="00C04EDC"/>
    <w:rsid w:val="00C0539B"/>
    <w:rsid w:val="00C058D6"/>
    <w:rsid w:val="00C06520"/>
    <w:rsid w:val="00C06746"/>
    <w:rsid w:val="00C069C2"/>
    <w:rsid w:val="00C071A9"/>
    <w:rsid w:val="00C07658"/>
    <w:rsid w:val="00C07712"/>
    <w:rsid w:val="00C10449"/>
    <w:rsid w:val="00C13BEB"/>
    <w:rsid w:val="00C1552C"/>
    <w:rsid w:val="00C17416"/>
    <w:rsid w:val="00C21B3A"/>
    <w:rsid w:val="00C22628"/>
    <w:rsid w:val="00C23261"/>
    <w:rsid w:val="00C24638"/>
    <w:rsid w:val="00C2490F"/>
    <w:rsid w:val="00C24E52"/>
    <w:rsid w:val="00C24EE2"/>
    <w:rsid w:val="00C250CA"/>
    <w:rsid w:val="00C25BAB"/>
    <w:rsid w:val="00C25FAC"/>
    <w:rsid w:val="00C269D2"/>
    <w:rsid w:val="00C27317"/>
    <w:rsid w:val="00C2781D"/>
    <w:rsid w:val="00C27E44"/>
    <w:rsid w:val="00C300E9"/>
    <w:rsid w:val="00C3027A"/>
    <w:rsid w:val="00C36F75"/>
    <w:rsid w:val="00C37D60"/>
    <w:rsid w:val="00C40B00"/>
    <w:rsid w:val="00C40D65"/>
    <w:rsid w:val="00C4112F"/>
    <w:rsid w:val="00C413C6"/>
    <w:rsid w:val="00C43350"/>
    <w:rsid w:val="00C438CE"/>
    <w:rsid w:val="00C440E7"/>
    <w:rsid w:val="00C451FC"/>
    <w:rsid w:val="00C45850"/>
    <w:rsid w:val="00C4667E"/>
    <w:rsid w:val="00C47D41"/>
    <w:rsid w:val="00C52367"/>
    <w:rsid w:val="00C52F31"/>
    <w:rsid w:val="00C54BE6"/>
    <w:rsid w:val="00C54D1B"/>
    <w:rsid w:val="00C55214"/>
    <w:rsid w:val="00C57599"/>
    <w:rsid w:val="00C60EAD"/>
    <w:rsid w:val="00C61F39"/>
    <w:rsid w:val="00C62425"/>
    <w:rsid w:val="00C624DA"/>
    <w:rsid w:val="00C66B66"/>
    <w:rsid w:val="00C671A4"/>
    <w:rsid w:val="00C67259"/>
    <w:rsid w:val="00C6771A"/>
    <w:rsid w:val="00C720FD"/>
    <w:rsid w:val="00C723B2"/>
    <w:rsid w:val="00C728F8"/>
    <w:rsid w:val="00C73455"/>
    <w:rsid w:val="00C735D6"/>
    <w:rsid w:val="00C73A37"/>
    <w:rsid w:val="00C742AA"/>
    <w:rsid w:val="00C744E5"/>
    <w:rsid w:val="00C774AE"/>
    <w:rsid w:val="00C77D04"/>
    <w:rsid w:val="00C80AE1"/>
    <w:rsid w:val="00C81416"/>
    <w:rsid w:val="00C81CA7"/>
    <w:rsid w:val="00C81FAF"/>
    <w:rsid w:val="00C82EC9"/>
    <w:rsid w:val="00C851B6"/>
    <w:rsid w:val="00C85326"/>
    <w:rsid w:val="00C86053"/>
    <w:rsid w:val="00C91C24"/>
    <w:rsid w:val="00C924FB"/>
    <w:rsid w:val="00C92A33"/>
    <w:rsid w:val="00C92BA6"/>
    <w:rsid w:val="00C93128"/>
    <w:rsid w:val="00C93785"/>
    <w:rsid w:val="00C952EF"/>
    <w:rsid w:val="00C96B0A"/>
    <w:rsid w:val="00CA1EC3"/>
    <w:rsid w:val="00CA3217"/>
    <w:rsid w:val="00CA5742"/>
    <w:rsid w:val="00CA5E66"/>
    <w:rsid w:val="00CA60C5"/>
    <w:rsid w:val="00CA67A4"/>
    <w:rsid w:val="00CA6E59"/>
    <w:rsid w:val="00CA7116"/>
    <w:rsid w:val="00CA7A26"/>
    <w:rsid w:val="00CB029C"/>
    <w:rsid w:val="00CB1CB3"/>
    <w:rsid w:val="00CB254D"/>
    <w:rsid w:val="00CB25CC"/>
    <w:rsid w:val="00CB2F58"/>
    <w:rsid w:val="00CB436E"/>
    <w:rsid w:val="00CB4553"/>
    <w:rsid w:val="00CB50DA"/>
    <w:rsid w:val="00CB5145"/>
    <w:rsid w:val="00CB5A73"/>
    <w:rsid w:val="00CB63D8"/>
    <w:rsid w:val="00CB7A4A"/>
    <w:rsid w:val="00CC2510"/>
    <w:rsid w:val="00CC2AD3"/>
    <w:rsid w:val="00CC4FE6"/>
    <w:rsid w:val="00CC6553"/>
    <w:rsid w:val="00CD08F4"/>
    <w:rsid w:val="00CD1B42"/>
    <w:rsid w:val="00CD2533"/>
    <w:rsid w:val="00CD4FBD"/>
    <w:rsid w:val="00CD58E6"/>
    <w:rsid w:val="00CD7393"/>
    <w:rsid w:val="00CD796B"/>
    <w:rsid w:val="00CE0161"/>
    <w:rsid w:val="00CE287C"/>
    <w:rsid w:val="00CE559C"/>
    <w:rsid w:val="00CE5973"/>
    <w:rsid w:val="00CE5A95"/>
    <w:rsid w:val="00CE5DE2"/>
    <w:rsid w:val="00CE7103"/>
    <w:rsid w:val="00CF0371"/>
    <w:rsid w:val="00CF0A4C"/>
    <w:rsid w:val="00CF113E"/>
    <w:rsid w:val="00CF25B4"/>
    <w:rsid w:val="00CF2C38"/>
    <w:rsid w:val="00CF315B"/>
    <w:rsid w:val="00CF34A5"/>
    <w:rsid w:val="00CF34DB"/>
    <w:rsid w:val="00CF4A73"/>
    <w:rsid w:val="00CF5B9A"/>
    <w:rsid w:val="00CF6A47"/>
    <w:rsid w:val="00CF7247"/>
    <w:rsid w:val="00CF7665"/>
    <w:rsid w:val="00D00A80"/>
    <w:rsid w:val="00D018FE"/>
    <w:rsid w:val="00D02AF1"/>
    <w:rsid w:val="00D041B5"/>
    <w:rsid w:val="00D042C4"/>
    <w:rsid w:val="00D0489B"/>
    <w:rsid w:val="00D04F83"/>
    <w:rsid w:val="00D05119"/>
    <w:rsid w:val="00D0597B"/>
    <w:rsid w:val="00D066FC"/>
    <w:rsid w:val="00D07770"/>
    <w:rsid w:val="00D12437"/>
    <w:rsid w:val="00D13D81"/>
    <w:rsid w:val="00D14956"/>
    <w:rsid w:val="00D14EAD"/>
    <w:rsid w:val="00D150F4"/>
    <w:rsid w:val="00D16CDD"/>
    <w:rsid w:val="00D17C5D"/>
    <w:rsid w:val="00D17CB9"/>
    <w:rsid w:val="00D2081D"/>
    <w:rsid w:val="00D2159B"/>
    <w:rsid w:val="00D226A8"/>
    <w:rsid w:val="00D24657"/>
    <w:rsid w:val="00D24CDB"/>
    <w:rsid w:val="00D24EFF"/>
    <w:rsid w:val="00D260F2"/>
    <w:rsid w:val="00D26320"/>
    <w:rsid w:val="00D2663F"/>
    <w:rsid w:val="00D26E7C"/>
    <w:rsid w:val="00D275E7"/>
    <w:rsid w:val="00D2772B"/>
    <w:rsid w:val="00D278F1"/>
    <w:rsid w:val="00D30E76"/>
    <w:rsid w:val="00D30F95"/>
    <w:rsid w:val="00D3187E"/>
    <w:rsid w:val="00D32F0A"/>
    <w:rsid w:val="00D339E9"/>
    <w:rsid w:val="00D344BB"/>
    <w:rsid w:val="00D34D31"/>
    <w:rsid w:val="00D354FB"/>
    <w:rsid w:val="00D37617"/>
    <w:rsid w:val="00D37C39"/>
    <w:rsid w:val="00D37F24"/>
    <w:rsid w:val="00D4020D"/>
    <w:rsid w:val="00D41557"/>
    <w:rsid w:val="00D41BE4"/>
    <w:rsid w:val="00D4273C"/>
    <w:rsid w:val="00D42C11"/>
    <w:rsid w:val="00D43345"/>
    <w:rsid w:val="00D44C06"/>
    <w:rsid w:val="00D45C29"/>
    <w:rsid w:val="00D5123C"/>
    <w:rsid w:val="00D51F78"/>
    <w:rsid w:val="00D52988"/>
    <w:rsid w:val="00D53EC7"/>
    <w:rsid w:val="00D55133"/>
    <w:rsid w:val="00D551FC"/>
    <w:rsid w:val="00D56174"/>
    <w:rsid w:val="00D5656E"/>
    <w:rsid w:val="00D57FA7"/>
    <w:rsid w:val="00D60F6A"/>
    <w:rsid w:val="00D613E6"/>
    <w:rsid w:val="00D6190F"/>
    <w:rsid w:val="00D61942"/>
    <w:rsid w:val="00D61BBA"/>
    <w:rsid w:val="00D61CBD"/>
    <w:rsid w:val="00D63316"/>
    <w:rsid w:val="00D65306"/>
    <w:rsid w:val="00D6541D"/>
    <w:rsid w:val="00D66204"/>
    <w:rsid w:val="00D669A0"/>
    <w:rsid w:val="00D67236"/>
    <w:rsid w:val="00D6738F"/>
    <w:rsid w:val="00D67A46"/>
    <w:rsid w:val="00D70739"/>
    <w:rsid w:val="00D722E2"/>
    <w:rsid w:val="00D728CA"/>
    <w:rsid w:val="00D7608B"/>
    <w:rsid w:val="00D76AA0"/>
    <w:rsid w:val="00D771D8"/>
    <w:rsid w:val="00D77EAE"/>
    <w:rsid w:val="00D8037B"/>
    <w:rsid w:val="00D811E9"/>
    <w:rsid w:val="00D82224"/>
    <w:rsid w:val="00D8240D"/>
    <w:rsid w:val="00D83200"/>
    <w:rsid w:val="00D83D26"/>
    <w:rsid w:val="00D83ED4"/>
    <w:rsid w:val="00D85807"/>
    <w:rsid w:val="00D86174"/>
    <w:rsid w:val="00D86D14"/>
    <w:rsid w:val="00D90B70"/>
    <w:rsid w:val="00D9190E"/>
    <w:rsid w:val="00D932A3"/>
    <w:rsid w:val="00D934FE"/>
    <w:rsid w:val="00D937CC"/>
    <w:rsid w:val="00D93E35"/>
    <w:rsid w:val="00D95129"/>
    <w:rsid w:val="00D965BB"/>
    <w:rsid w:val="00D9664A"/>
    <w:rsid w:val="00D9676F"/>
    <w:rsid w:val="00DA0045"/>
    <w:rsid w:val="00DA05AB"/>
    <w:rsid w:val="00DA146F"/>
    <w:rsid w:val="00DA1E63"/>
    <w:rsid w:val="00DA346A"/>
    <w:rsid w:val="00DA3D96"/>
    <w:rsid w:val="00DA473D"/>
    <w:rsid w:val="00DA4855"/>
    <w:rsid w:val="00DA4D74"/>
    <w:rsid w:val="00DA655D"/>
    <w:rsid w:val="00DB0BE4"/>
    <w:rsid w:val="00DB1219"/>
    <w:rsid w:val="00DB1987"/>
    <w:rsid w:val="00DB2693"/>
    <w:rsid w:val="00DB2D90"/>
    <w:rsid w:val="00DB339D"/>
    <w:rsid w:val="00DB42D3"/>
    <w:rsid w:val="00DB4AE2"/>
    <w:rsid w:val="00DB6FAF"/>
    <w:rsid w:val="00DB7CBE"/>
    <w:rsid w:val="00DC0EC7"/>
    <w:rsid w:val="00DC18F3"/>
    <w:rsid w:val="00DC22B2"/>
    <w:rsid w:val="00DC2A69"/>
    <w:rsid w:val="00DC2DD6"/>
    <w:rsid w:val="00DC4E16"/>
    <w:rsid w:val="00DD0A30"/>
    <w:rsid w:val="00DD0D9D"/>
    <w:rsid w:val="00DD1B35"/>
    <w:rsid w:val="00DD2AC4"/>
    <w:rsid w:val="00DD49E4"/>
    <w:rsid w:val="00DD4E08"/>
    <w:rsid w:val="00DD66C9"/>
    <w:rsid w:val="00DD6837"/>
    <w:rsid w:val="00DE17EC"/>
    <w:rsid w:val="00DE55D7"/>
    <w:rsid w:val="00DE57D4"/>
    <w:rsid w:val="00DE688C"/>
    <w:rsid w:val="00DF0AD0"/>
    <w:rsid w:val="00DF1A28"/>
    <w:rsid w:val="00DF2955"/>
    <w:rsid w:val="00E00F42"/>
    <w:rsid w:val="00E032F7"/>
    <w:rsid w:val="00E03DE0"/>
    <w:rsid w:val="00E03F70"/>
    <w:rsid w:val="00E03FB4"/>
    <w:rsid w:val="00E069CE"/>
    <w:rsid w:val="00E10009"/>
    <w:rsid w:val="00E109F6"/>
    <w:rsid w:val="00E1143D"/>
    <w:rsid w:val="00E12508"/>
    <w:rsid w:val="00E12B3C"/>
    <w:rsid w:val="00E13094"/>
    <w:rsid w:val="00E13944"/>
    <w:rsid w:val="00E13A66"/>
    <w:rsid w:val="00E14573"/>
    <w:rsid w:val="00E15811"/>
    <w:rsid w:val="00E15CB8"/>
    <w:rsid w:val="00E15EBD"/>
    <w:rsid w:val="00E172AF"/>
    <w:rsid w:val="00E17EC7"/>
    <w:rsid w:val="00E2386D"/>
    <w:rsid w:val="00E2526C"/>
    <w:rsid w:val="00E25B81"/>
    <w:rsid w:val="00E304D0"/>
    <w:rsid w:val="00E3071D"/>
    <w:rsid w:val="00E30ACA"/>
    <w:rsid w:val="00E30D2B"/>
    <w:rsid w:val="00E320EB"/>
    <w:rsid w:val="00E329EC"/>
    <w:rsid w:val="00E32A94"/>
    <w:rsid w:val="00E346BF"/>
    <w:rsid w:val="00E34B79"/>
    <w:rsid w:val="00E34E50"/>
    <w:rsid w:val="00E34F9E"/>
    <w:rsid w:val="00E40D38"/>
    <w:rsid w:val="00E40DBA"/>
    <w:rsid w:val="00E41F3C"/>
    <w:rsid w:val="00E42546"/>
    <w:rsid w:val="00E42670"/>
    <w:rsid w:val="00E429BD"/>
    <w:rsid w:val="00E42CC8"/>
    <w:rsid w:val="00E438FD"/>
    <w:rsid w:val="00E456D1"/>
    <w:rsid w:val="00E45DE0"/>
    <w:rsid w:val="00E46267"/>
    <w:rsid w:val="00E4628F"/>
    <w:rsid w:val="00E47B1A"/>
    <w:rsid w:val="00E50CB3"/>
    <w:rsid w:val="00E50E82"/>
    <w:rsid w:val="00E51950"/>
    <w:rsid w:val="00E52DA5"/>
    <w:rsid w:val="00E546C4"/>
    <w:rsid w:val="00E54B20"/>
    <w:rsid w:val="00E54D85"/>
    <w:rsid w:val="00E56773"/>
    <w:rsid w:val="00E57377"/>
    <w:rsid w:val="00E5776F"/>
    <w:rsid w:val="00E60B87"/>
    <w:rsid w:val="00E617A5"/>
    <w:rsid w:val="00E6443E"/>
    <w:rsid w:val="00E65984"/>
    <w:rsid w:val="00E6721E"/>
    <w:rsid w:val="00E67363"/>
    <w:rsid w:val="00E67621"/>
    <w:rsid w:val="00E700D7"/>
    <w:rsid w:val="00E70AB1"/>
    <w:rsid w:val="00E70E7C"/>
    <w:rsid w:val="00E711FF"/>
    <w:rsid w:val="00E71268"/>
    <w:rsid w:val="00E73DD4"/>
    <w:rsid w:val="00E74601"/>
    <w:rsid w:val="00E751EF"/>
    <w:rsid w:val="00E752B4"/>
    <w:rsid w:val="00E77D63"/>
    <w:rsid w:val="00E8144B"/>
    <w:rsid w:val="00E83912"/>
    <w:rsid w:val="00E847C4"/>
    <w:rsid w:val="00E84E83"/>
    <w:rsid w:val="00E859F3"/>
    <w:rsid w:val="00E85E27"/>
    <w:rsid w:val="00E90913"/>
    <w:rsid w:val="00E93242"/>
    <w:rsid w:val="00E95D6D"/>
    <w:rsid w:val="00E966C2"/>
    <w:rsid w:val="00E97A74"/>
    <w:rsid w:val="00E97B96"/>
    <w:rsid w:val="00EA1DFA"/>
    <w:rsid w:val="00EA25B8"/>
    <w:rsid w:val="00EA2A2C"/>
    <w:rsid w:val="00EA314E"/>
    <w:rsid w:val="00EA4783"/>
    <w:rsid w:val="00EA6A64"/>
    <w:rsid w:val="00EA6CA6"/>
    <w:rsid w:val="00EA6D6E"/>
    <w:rsid w:val="00EA7B7C"/>
    <w:rsid w:val="00EB28E4"/>
    <w:rsid w:val="00EB2AF1"/>
    <w:rsid w:val="00EB2FD8"/>
    <w:rsid w:val="00EB42F9"/>
    <w:rsid w:val="00EB4620"/>
    <w:rsid w:val="00EB470D"/>
    <w:rsid w:val="00EB5227"/>
    <w:rsid w:val="00EB5A23"/>
    <w:rsid w:val="00EB63A4"/>
    <w:rsid w:val="00EB75EC"/>
    <w:rsid w:val="00EB782D"/>
    <w:rsid w:val="00EB7B82"/>
    <w:rsid w:val="00EC26BF"/>
    <w:rsid w:val="00EC2728"/>
    <w:rsid w:val="00EC3083"/>
    <w:rsid w:val="00EC35A8"/>
    <w:rsid w:val="00EC5757"/>
    <w:rsid w:val="00EC6082"/>
    <w:rsid w:val="00EC7A72"/>
    <w:rsid w:val="00EC7F22"/>
    <w:rsid w:val="00ED1120"/>
    <w:rsid w:val="00ED15C8"/>
    <w:rsid w:val="00ED1FCA"/>
    <w:rsid w:val="00ED2D6D"/>
    <w:rsid w:val="00ED3002"/>
    <w:rsid w:val="00ED3C19"/>
    <w:rsid w:val="00ED3D66"/>
    <w:rsid w:val="00ED415B"/>
    <w:rsid w:val="00ED4598"/>
    <w:rsid w:val="00ED4A2A"/>
    <w:rsid w:val="00ED4A66"/>
    <w:rsid w:val="00ED4BD7"/>
    <w:rsid w:val="00ED4C7A"/>
    <w:rsid w:val="00ED71D7"/>
    <w:rsid w:val="00EE04A5"/>
    <w:rsid w:val="00EE0B5B"/>
    <w:rsid w:val="00EE0E3C"/>
    <w:rsid w:val="00EE1799"/>
    <w:rsid w:val="00EE2318"/>
    <w:rsid w:val="00EE3E36"/>
    <w:rsid w:val="00EE44BA"/>
    <w:rsid w:val="00EE5657"/>
    <w:rsid w:val="00EE6356"/>
    <w:rsid w:val="00EE6AAE"/>
    <w:rsid w:val="00EE7DB8"/>
    <w:rsid w:val="00EE7E08"/>
    <w:rsid w:val="00EF0685"/>
    <w:rsid w:val="00EF0A55"/>
    <w:rsid w:val="00EF26D2"/>
    <w:rsid w:val="00EF29D0"/>
    <w:rsid w:val="00EF4C7A"/>
    <w:rsid w:val="00EF6153"/>
    <w:rsid w:val="00EF7DB7"/>
    <w:rsid w:val="00EF7F2E"/>
    <w:rsid w:val="00F00E76"/>
    <w:rsid w:val="00F01BEE"/>
    <w:rsid w:val="00F01CDD"/>
    <w:rsid w:val="00F02622"/>
    <w:rsid w:val="00F04DF9"/>
    <w:rsid w:val="00F05C48"/>
    <w:rsid w:val="00F06F9A"/>
    <w:rsid w:val="00F07949"/>
    <w:rsid w:val="00F1002F"/>
    <w:rsid w:val="00F1068A"/>
    <w:rsid w:val="00F116D8"/>
    <w:rsid w:val="00F1257A"/>
    <w:rsid w:val="00F12B76"/>
    <w:rsid w:val="00F12CFC"/>
    <w:rsid w:val="00F13416"/>
    <w:rsid w:val="00F1370D"/>
    <w:rsid w:val="00F13DF2"/>
    <w:rsid w:val="00F156C9"/>
    <w:rsid w:val="00F161D8"/>
    <w:rsid w:val="00F169C2"/>
    <w:rsid w:val="00F169D7"/>
    <w:rsid w:val="00F16F92"/>
    <w:rsid w:val="00F228C3"/>
    <w:rsid w:val="00F22EC3"/>
    <w:rsid w:val="00F238E6"/>
    <w:rsid w:val="00F24C9E"/>
    <w:rsid w:val="00F250FC"/>
    <w:rsid w:val="00F25DB1"/>
    <w:rsid w:val="00F26ED0"/>
    <w:rsid w:val="00F2749C"/>
    <w:rsid w:val="00F30060"/>
    <w:rsid w:val="00F308A9"/>
    <w:rsid w:val="00F30D51"/>
    <w:rsid w:val="00F3189E"/>
    <w:rsid w:val="00F31B24"/>
    <w:rsid w:val="00F33719"/>
    <w:rsid w:val="00F34C70"/>
    <w:rsid w:val="00F3500D"/>
    <w:rsid w:val="00F3562D"/>
    <w:rsid w:val="00F36B1A"/>
    <w:rsid w:val="00F41559"/>
    <w:rsid w:val="00F417BB"/>
    <w:rsid w:val="00F4196F"/>
    <w:rsid w:val="00F427B1"/>
    <w:rsid w:val="00F43AF8"/>
    <w:rsid w:val="00F43CE3"/>
    <w:rsid w:val="00F444D8"/>
    <w:rsid w:val="00F460D9"/>
    <w:rsid w:val="00F46423"/>
    <w:rsid w:val="00F464FC"/>
    <w:rsid w:val="00F5002B"/>
    <w:rsid w:val="00F50617"/>
    <w:rsid w:val="00F50D73"/>
    <w:rsid w:val="00F51C42"/>
    <w:rsid w:val="00F5217E"/>
    <w:rsid w:val="00F5242B"/>
    <w:rsid w:val="00F52C1A"/>
    <w:rsid w:val="00F52E92"/>
    <w:rsid w:val="00F5312D"/>
    <w:rsid w:val="00F538CF"/>
    <w:rsid w:val="00F53C08"/>
    <w:rsid w:val="00F53DF1"/>
    <w:rsid w:val="00F54DE2"/>
    <w:rsid w:val="00F56BDE"/>
    <w:rsid w:val="00F56C21"/>
    <w:rsid w:val="00F57ECE"/>
    <w:rsid w:val="00F60364"/>
    <w:rsid w:val="00F610BD"/>
    <w:rsid w:val="00F61264"/>
    <w:rsid w:val="00F618AE"/>
    <w:rsid w:val="00F62E61"/>
    <w:rsid w:val="00F631DD"/>
    <w:rsid w:val="00F64B8C"/>
    <w:rsid w:val="00F64F70"/>
    <w:rsid w:val="00F656C1"/>
    <w:rsid w:val="00F66BDC"/>
    <w:rsid w:val="00F66F24"/>
    <w:rsid w:val="00F71442"/>
    <w:rsid w:val="00F7228B"/>
    <w:rsid w:val="00F73756"/>
    <w:rsid w:val="00F73E0F"/>
    <w:rsid w:val="00F74A4A"/>
    <w:rsid w:val="00F74A61"/>
    <w:rsid w:val="00F75B34"/>
    <w:rsid w:val="00F776BA"/>
    <w:rsid w:val="00F805CE"/>
    <w:rsid w:val="00F823C9"/>
    <w:rsid w:val="00F82BCD"/>
    <w:rsid w:val="00F84788"/>
    <w:rsid w:val="00F872DF"/>
    <w:rsid w:val="00F87488"/>
    <w:rsid w:val="00F902E4"/>
    <w:rsid w:val="00F9209D"/>
    <w:rsid w:val="00F92217"/>
    <w:rsid w:val="00F93D10"/>
    <w:rsid w:val="00F95365"/>
    <w:rsid w:val="00F95954"/>
    <w:rsid w:val="00F977A7"/>
    <w:rsid w:val="00FA0157"/>
    <w:rsid w:val="00FA159F"/>
    <w:rsid w:val="00FA1A3B"/>
    <w:rsid w:val="00FA1B4B"/>
    <w:rsid w:val="00FA2528"/>
    <w:rsid w:val="00FA2A1E"/>
    <w:rsid w:val="00FA313D"/>
    <w:rsid w:val="00FA5711"/>
    <w:rsid w:val="00FA6A85"/>
    <w:rsid w:val="00FB20C0"/>
    <w:rsid w:val="00FB2306"/>
    <w:rsid w:val="00FB3925"/>
    <w:rsid w:val="00FB46DF"/>
    <w:rsid w:val="00FB4CF9"/>
    <w:rsid w:val="00FB6070"/>
    <w:rsid w:val="00FB6CDA"/>
    <w:rsid w:val="00FB7099"/>
    <w:rsid w:val="00FB7AAF"/>
    <w:rsid w:val="00FB7CA1"/>
    <w:rsid w:val="00FC0C16"/>
    <w:rsid w:val="00FC10C6"/>
    <w:rsid w:val="00FC166E"/>
    <w:rsid w:val="00FC1DFC"/>
    <w:rsid w:val="00FC2318"/>
    <w:rsid w:val="00FC35EC"/>
    <w:rsid w:val="00FC375D"/>
    <w:rsid w:val="00FC5997"/>
    <w:rsid w:val="00FC652F"/>
    <w:rsid w:val="00FC6E5F"/>
    <w:rsid w:val="00FD078E"/>
    <w:rsid w:val="00FD0979"/>
    <w:rsid w:val="00FD12D3"/>
    <w:rsid w:val="00FD1439"/>
    <w:rsid w:val="00FD220F"/>
    <w:rsid w:val="00FD25DC"/>
    <w:rsid w:val="00FD3CEF"/>
    <w:rsid w:val="00FD6297"/>
    <w:rsid w:val="00FD73D4"/>
    <w:rsid w:val="00FD757E"/>
    <w:rsid w:val="00FD7C40"/>
    <w:rsid w:val="00FE01E7"/>
    <w:rsid w:val="00FE02CB"/>
    <w:rsid w:val="00FE149D"/>
    <w:rsid w:val="00FE164A"/>
    <w:rsid w:val="00FE39A1"/>
    <w:rsid w:val="00FE5017"/>
    <w:rsid w:val="00FE7246"/>
    <w:rsid w:val="00FE75A1"/>
    <w:rsid w:val="00FF0066"/>
    <w:rsid w:val="00FF0CC6"/>
    <w:rsid w:val="00FF1386"/>
    <w:rsid w:val="00FF15A0"/>
    <w:rsid w:val="00FF42A8"/>
    <w:rsid w:val="00FF4EFA"/>
    <w:rsid w:val="00FF573D"/>
    <w:rsid w:val="00FF5D95"/>
    <w:rsid w:val="00FF671A"/>
    <w:rsid w:val="00FF70DF"/>
    <w:rsid w:val="00FF7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638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7E8"/>
    <w:rPr>
      <w:sz w:val="24"/>
      <w:szCs w:val="24"/>
    </w:rPr>
  </w:style>
  <w:style w:type="paragraph" w:styleId="Titre4">
    <w:name w:val="heading 4"/>
    <w:basedOn w:val="Normal"/>
    <w:link w:val="Titre4Car"/>
    <w:uiPriority w:val="9"/>
    <w:qFormat/>
    <w:rsid w:val="000E2EC0"/>
    <w:pPr>
      <w:spacing w:before="100" w:beforeAutospacing="1" w:after="100" w:afterAutospacing="1"/>
      <w:outlineLvl w:val="3"/>
    </w:pPr>
    <w:rPr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uiPriority w:val="99"/>
    <w:rsid w:val="00DB1987"/>
    <w:pPr>
      <w:spacing w:line="360" w:lineRule="auto"/>
    </w:pPr>
    <w:rPr>
      <w:sz w:val="22"/>
      <w:szCs w:val="22"/>
    </w:rPr>
  </w:style>
  <w:style w:type="character" w:styleId="Lienhypertexte">
    <w:name w:val="Hyperlink"/>
    <w:uiPriority w:val="99"/>
    <w:rsid w:val="00DB1987"/>
    <w:rPr>
      <w:color w:val="0000FF"/>
      <w:u w:val="single"/>
    </w:rPr>
  </w:style>
  <w:style w:type="table" w:styleId="Grilledutableau">
    <w:name w:val="Table Grid"/>
    <w:basedOn w:val="TableauNormal"/>
    <w:uiPriority w:val="59"/>
    <w:rsid w:val="00B059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centuation">
    <w:name w:val="Emphasis"/>
    <w:uiPriority w:val="20"/>
    <w:qFormat/>
    <w:rsid w:val="001A3790"/>
    <w:rPr>
      <w:b/>
      <w:bCs/>
      <w:i w:val="0"/>
      <w:iCs w:val="0"/>
    </w:rPr>
  </w:style>
  <w:style w:type="paragraph" w:styleId="NormalWeb">
    <w:name w:val="Normal (Web)"/>
    <w:basedOn w:val="Normal"/>
    <w:uiPriority w:val="99"/>
    <w:rsid w:val="00C52F31"/>
    <w:pPr>
      <w:spacing w:before="100" w:beforeAutospacing="1" w:after="100" w:afterAutospacing="1"/>
    </w:pPr>
    <w:rPr>
      <w:color w:val="000000"/>
    </w:rPr>
  </w:style>
  <w:style w:type="character" w:styleId="lev">
    <w:name w:val="Strong"/>
    <w:uiPriority w:val="99"/>
    <w:qFormat/>
    <w:rsid w:val="00C52F31"/>
    <w:rPr>
      <w:b/>
      <w:bCs/>
    </w:rPr>
  </w:style>
  <w:style w:type="paragraph" w:styleId="Textedebulles">
    <w:name w:val="Balloon Text"/>
    <w:basedOn w:val="Normal"/>
    <w:semiHidden/>
    <w:rsid w:val="005C5968"/>
    <w:rPr>
      <w:rFonts w:ascii="Tahoma" w:hAnsi="Tahoma" w:cs="Tahoma"/>
      <w:sz w:val="16"/>
      <w:szCs w:val="16"/>
    </w:rPr>
  </w:style>
  <w:style w:type="character" w:customStyle="1" w:styleId="abstractsectionheading1">
    <w:name w:val="abstractsectionheading1"/>
    <w:rsid w:val="005C5968"/>
    <w:rPr>
      <w:i/>
      <w:iCs/>
      <w:sz w:val="29"/>
      <w:szCs w:val="29"/>
    </w:rPr>
  </w:style>
  <w:style w:type="paragraph" w:styleId="Pieddepage">
    <w:name w:val="footer"/>
    <w:basedOn w:val="Normal"/>
    <w:link w:val="PieddepageCar"/>
    <w:uiPriority w:val="99"/>
    <w:rsid w:val="00BD2C12"/>
    <w:pPr>
      <w:tabs>
        <w:tab w:val="center" w:pos="4536"/>
        <w:tab w:val="right" w:pos="9072"/>
      </w:tabs>
    </w:pPr>
  </w:style>
  <w:style w:type="character" w:styleId="Numrodepage">
    <w:name w:val="page number"/>
    <w:basedOn w:val="Policepardfaut"/>
    <w:rsid w:val="00BD2C12"/>
  </w:style>
  <w:style w:type="paragraph" w:styleId="En-tte">
    <w:name w:val="header"/>
    <w:basedOn w:val="Normal"/>
    <w:link w:val="En-tteCar"/>
    <w:uiPriority w:val="99"/>
    <w:rsid w:val="00BD2C12"/>
    <w:pPr>
      <w:tabs>
        <w:tab w:val="center" w:pos="4536"/>
        <w:tab w:val="right" w:pos="9072"/>
      </w:tabs>
    </w:pPr>
  </w:style>
  <w:style w:type="character" w:customStyle="1" w:styleId="hps">
    <w:name w:val="hps"/>
    <w:basedOn w:val="Policepardfaut"/>
    <w:uiPriority w:val="99"/>
    <w:rsid w:val="00755BF0"/>
  </w:style>
  <w:style w:type="character" w:customStyle="1" w:styleId="shorttext">
    <w:name w:val="short_text"/>
    <w:basedOn w:val="Policepardfaut"/>
    <w:rsid w:val="008264A9"/>
  </w:style>
  <w:style w:type="character" w:customStyle="1" w:styleId="st1">
    <w:name w:val="st1"/>
    <w:basedOn w:val="Policepardfaut"/>
    <w:rsid w:val="00F64F70"/>
  </w:style>
  <w:style w:type="paragraph" w:styleId="PrformatHTML">
    <w:name w:val="HTML Preformatted"/>
    <w:basedOn w:val="Normal"/>
    <w:link w:val="PrformatHTMLCar"/>
    <w:uiPriority w:val="99"/>
    <w:rsid w:val="00BB64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color w:val="000000"/>
      <w:sz w:val="20"/>
      <w:szCs w:val="20"/>
    </w:rPr>
  </w:style>
  <w:style w:type="character" w:customStyle="1" w:styleId="PrformatHTMLCar">
    <w:name w:val="Préformaté HTML Car"/>
    <w:link w:val="PrformatHTML"/>
    <w:uiPriority w:val="99"/>
    <w:rsid w:val="00BB641E"/>
    <w:rPr>
      <w:rFonts w:ascii="Courier New" w:hAnsi="Courier New" w:cs="Courier New"/>
      <w:color w:val="000000"/>
    </w:rPr>
  </w:style>
  <w:style w:type="character" w:customStyle="1" w:styleId="En-tteCar">
    <w:name w:val="En-tête Car"/>
    <w:link w:val="En-tte"/>
    <w:uiPriority w:val="99"/>
    <w:rsid w:val="00631ECB"/>
    <w:rPr>
      <w:sz w:val="24"/>
      <w:szCs w:val="24"/>
      <w:lang w:val="fr-FR" w:eastAsia="fr-FR"/>
    </w:rPr>
  </w:style>
  <w:style w:type="character" w:customStyle="1" w:styleId="apple-converted-space">
    <w:name w:val="apple-converted-space"/>
    <w:basedOn w:val="Policepardfaut"/>
    <w:rsid w:val="00B40E43"/>
  </w:style>
  <w:style w:type="paragraph" w:customStyle="1" w:styleId="pagecontents">
    <w:name w:val="pagecontents"/>
    <w:basedOn w:val="Normal"/>
    <w:rsid w:val="00635FC6"/>
    <w:pPr>
      <w:spacing w:before="100" w:beforeAutospacing="1" w:after="100" w:afterAutospacing="1"/>
    </w:pPr>
    <w:rPr>
      <w:rFonts w:ascii="Verdana" w:hAnsi="Verdana"/>
      <w:color w:val="000000"/>
      <w:sz w:val="17"/>
      <w:szCs w:val="17"/>
    </w:rPr>
  </w:style>
  <w:style w:type="character" w:customStyle="1" w:styleId="CorpsdetexteCar">
    <w:name w:val="Corps de texte Car"/>
    <w:link w:val="Corpsdetexte"/>
    <w:uiPriority w:val="99"/>
    <w:rsid w:val="00F01CDD"/>
    <w:rPr>
      <w:sz w:val="22"/>
      <w:szCs w:val="22"/>
    </w:rPr>
  </w:style>
  <w:style w:type="paragraph" w:customStyle="1" w:styleId="Default">
    <w:name w:val="Default"/>
    <w:rsid w:val="00673A04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customStyle="1" w:styleId="longtext">
    <w:name w:val="long_text"/>
    <w:basedOn w:val="Policepardfaut"/>
    <w:uiPriority w:val="99"/>
    <w:rsid w:val="00BC697F"/>
  </w:style>
  <w:style w:type="character" w:customStyle="1" w:styleId="PieddepageCar">
    <w:name w:val="Pied de page Car"/>
    <w:link w:val="Pieddepage"/>
    <w:uiPriority w:val="99"/>
    <w:rsid w:val="00A25757"/>
    <w:rPr>
      <w:sz w:val="24"/>
      <w:szCs w:val="24"/>
    </w:rPr>
  </w:style>
  <w:style w:type="character" w:customStyle="1" w:styleId="highlight">
    <w:name w:val="highlight"/>
    <w:basedOn w:val="Policepardfaut"/>
    <w:rsid w:val="00D13D81"/>
  </w:style>
  <w:style w:type="character" w:styleId="Marquedecommentaire">
    <w:name w:val="annotation reference"/>
    <w:uiPriority w:val="99"/>
    <w:semiHidden/>
    <w:unhideWhenUsed/>
    <w:rsid w:val="005677D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677D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677D5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677D5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5677D5"/>
    <w:rPr>
      <w:b/>
      <w:bCs/>
    </w:rPr>
  </w:style>
  <w:style w:type="character" w:customStyle="1" w:styleId="st">
    <w:name w:val="st"/>
    <w:basedOn w:val="Policepardfaut"/>
    <w:rsid w:val="007E3C2F"/>
  </w:style>
  <w:style w:type="character" w:customStyle="1" w:styleId="citationref">
    <w:name w:val="citationref"/>
    <w:basedOn w:val="Policepardfaut"/>
    <w:rsid w:val="007E3C2F"/>
  </w:style>
  <w:style w:type="character" w:customStyle="1" w:styleId="Titre4Car">
    <w:name w:val="Titre 4 Car"/>
    <w:link w:val="Titre4"/>
    <w:uiPriority w:val="9"/>
    <w:rsid w:val="000E2EC0"/>
    <w:rPr>
      <w:b/>
      <w:bCs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373FA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7E8"/>
    <w:rPr>
      <w:sz w:val="24"/>
      <w:szCs w:val="24"/>
    </w:rPr>
  </w:style>
  <w:style w:type="paragraph" w:styleId="Titre4">
    <w:name w:val="heading 4"/>
    <w:basedOn w:val="Normal"/>
    <w:link w:val="Titre4Car"/>
    <w:uiPriority w:val="9"/>
    <w:qFormat/>
    <w:rsid w:val="000E2EC0"/>
    <w:pPr>
      <w:spacing w:before="100" w:beforeAutospacing="1" w:after="100" w:afterAutospacing="1"/>
      <w:outlineLvl w:val="3"/>
    </w:pPr>
    <w:rPr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uiPriority w:val="99"/>
    <w:rsid w:val="00DB1987"/>
    <w:pPr>
      <w:spacing w:line="360" w:lineRule="auto"/>
    </w:pPr>
    <w:rPr>
      <w:sz w:val="22"/>
      <w:szCs w:val="22"/>
    </w:rPr>
  </w:style>
  <w:style w:type="character" w:styleId="Lienhypertexte">
    <w:name w:val="Hyperlink"/>
    <w:uiPriority w:val="99"/>
    <w:rsid w:val="00DB1987"/>
    <w:rPr>
      <w:color w:val="0000FF"/>
      <w:u w:val="single"/>
    </w:rPr>
  </w:style>
  <w:style w:type="table" w:styleId="Grilledutableau">
    <w:name w:val="Table Grid"/>
    <w:basedOn w:val="TableauNormal"/>
    <w:uiPriority w:val="59"/>
    <w:rsid w:val="00B059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centuation">
    <w:name w:val="Emphasis"/>
    <w:uiPriority w:val="20"/>
    <w:qFormat/>
    <w:rsid w:val="001A3790"/>
    <w:rPr>
      <w:b/>
      <w:bCs/>
      <w:i w:val="0"/>
      <w:iCs w:val="0"/>
    </w:rPr>
  </w:style>
  <w:style w:type="paragraph" w:styleId="NormalWeb">
    <w:name w:val="Normal (Web)"/>
    <w:basedOn w:val="Normal"/>
    <w:uiPriority w:val="99"/>
    <w:rsid w:val="00C52F31"/>
    <w:pPr>
      <w:spacing w:before="100" w:beforeAutospacing="1" w:after="100" w:afterAutospacing="1"/>
    </w:pPr>
    <w:rPr>
      <w:color w:val="000000"/>
    </w:rPr>
  </w:style>
  <w:style w:type="character" w:styleId="lev">
    <w:name w:val="Strong"/>
    <w:uiPriority w:val="99"/>
    <w:qFormat/>
    <w:rsid w:val="00C52F31"/>
    <w:rPr>
      <w:b/>
      <w:bCs/>
    </w:rPr>
  </w:style>
  <w:style w:type="paragraph" w:styleId="Textedebulles">
    <w:name w:val="Balloon Text"/>
    <w:basedOn w:val="Normal"/>
    <w:semiHidden/>
    <w:rsid w:val="005C5968"/>
    <w:rPr>
      <w:rFonts w:ascii="Tahoma" w:hAnsi="Tahoma" w:cs="Tahoma"/>
      <w:sz w:val="16"/>
      <w:szCs w:val="16"/>
    </w:rPr>
  </w:style>
  <w:style w:type="character" w:customStyle="1" w:styleId="abstractsectionheading1">
    <w:name w:val="abstractsectionheading1"/>
    <w:rsid w:val="005C5968"/>
    <w:rPr>
      <w:i/>
      <w:iCs/>
      <w:sz w:val="29"/>
      <w:szCs w:val="29"/>
    </w:rPr>
  </w:style>
  <w:style w:type="paragraph" w:styleId="Pieddepage">
    <w:name w:val="footer"/>
    <w:basedOn w:val="Normal"/>
    <w:link w:val="PieddepageCar"/>
    <w:uiPriority w:val="99"/>
    <w:rsid w:val="00BD2C12"/>
    <w:pPr>
      <w:tabs>
        <w:tab w:val="center" w:pos="4536"/>
        <w:tab w:val="right" w:pos="9072"/>
      </w:tabs>
    </w:pPr>
  </w:style>
  <w:style w:type="character" w:styleId="Numrodepage">
    <w:name w:val="page number"/>
    <w:basedOn w:val="Policepardfaut"/>
    <w:rsid w:val="00BD2C12"/>
  </w:style>
  <w:style w:type="paragraph" w:styleId="En-tte">
    <w:name w:val="header"/>
    <w:basedOn w:val="Normal"/>
    <w:link w:val="En-tteCar"/>
    <w:uiPriority w:val="99"/>
    <w:rsid w:val="00BD2C12"/>
    <w:pPr>
      <w:tabs>
        <w:tab w:val="center" w:pos="4536"/>
        <w:tab w:val="right" w:pos="9072"/>
      </w:tabs>
    </w:pPr>
  </w:style>
  <w:style w:type="character" w:customStyle="1" w:styleId="hps">
    <w:name w:val="hps"/>
    <w:basedOn w:val="Policepardfaut"/>
    <w:uiPriority w:val="99"/>
    <w:rsid w:val="00755BF0"/>
  </w:style>
  <w:style w:type="character" w:customStyle="1" w:styleId="shorttext">
    <w:name w:val="short_text"/>
    <w:basedOn w:val="Policepardfaut"/>
    <w:rsid w:val="008264A9"/>
  </w:style>
  <w:style w:type="character" w:customStyle="1" w:styleId="st1">
    <w:name w:val="st1"/>
    <w:basedOn w:val="Policepardfaut"/>
    <w:rsid w:val="00F64F70"/>
  </w:style>
  <w:style w:type="paragraph" w:styleId="PrformatHTML">
    <w:name w:val="HTML Preformatted"/>
    <w:basedOn w:val="Normal"/>
    <w:link w:val="PrformatHTMLCar"/>
    <w:uiPriority w:val="99"/>
    <w:rsid w:val="00BB64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color w:val="000000"/>
      <w:sz w:val="20"/>
      <w:szCs w:val="20"/>
    </w:rPr>
  </w:style>
  <w:style w:type="character" w:customStyle="1" w:styleId="PrformatHTMLCar">
    <w:name w:val="Préformaté HTML Car"/>
    <w:link w:val="PrformatHTML"/>
    <w:uiPriority w:val="99"/>
    <w:rsid w:val="00BB641E"/>
    <w:rPr>
      <w:rFonts w:ascii="Courier New" w:hAnsi="Courier New" w:cs="Courier New"/>
      <w:color w:val="000000"/>
    </w:rPr>
  </w:style>
  <w:style w:type="character" w:customStyle="1" w:styleId="En-tteCar">
    <w:name w:val="En-tête Car"/>
    <w:link w:val="En-tte"/>
    <w:uiPriority w:val="99"/>
    <w:rsid w:val="00631ECB"/>
    <w:rPr>
      <w:sz w:val="24"/>
      <w:szCs w:val="24"/>
      <w:lang w:val="fr-FR" w:eastAsia="fr-FR"/>
    </w:rPr>
  </w:style>
  <w:style w:type="character" w:customStyle="1" w:styleId="apple-converted-space">
    <w:name w:val="apple-converted-space"/>
    <w:basedOn w:val="Policepardfaut"/>
    <w:rsid w:val="00B40E43"/>
  </w:style>
  <w:style w:type="paragraph" w:customStyle="1" w:styleId="pagecontents">
    <w:name w:val="pagecontents"/>
    <w:basedOn w:val="Normal"/>
    <w:rsid w:val="00635FC6"/>
    <w:pPr>
      <w:spacing w:before="100" w:beforeAutospacing="1" w:after="100" w:afterAutospacing="1"/>
    </w:pPr>
    <w:rPr>
      <w:rFonts w:ascii="Verdana" w:hAnsi="Verdana"/>
      <w:color w:val="000000"/>
      <w:sz w:val="17"/>
      <w:szCs w:val="17"/>
    </w:rPr>
  </w:style>
  <w:style w:type="character" w:customStyle="1" w:styleId="CorpsdetexteCar">
    <w:name w:val="Corps de texte Car"/>
    <w:link w:val="Corpsdetexte"/>
    <w:uiPriority w:val="99"/>
    <w:rsid w:val="00F01CDD"/>
    <w:rPr>
      <w:sz w:val="22"/>
      <w:szCs w:val="22"/>
    </w:rPr>
  </w:style>
  <w:style w:type="paragraph" w:customStyle="1" w:styleId="Default">
    <w:name w:val="Default"/>
    <w:rsid w:val="00673A04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customStyle="1" w:styleId="longtext">
    <w:name w:val="long_text"/>
    <w:basedOn w:val="Policepardfaut"/>
    <w:uiPriority w:val="99"/>
    <w:rsid w:val="00BC697F"/>
  </w:style>
  <w:style w:type="character" w:customStyle="1" w:styleId="PieddepageCar">
    <w:name w:val="Pied de page Car"/>
    <w:link w:val="Pieddepage"/>
    <w:uiPriority w:val="99"/>
    <w:rsid w:val="00A25757"/>
    <w:rPr>
      <w:sz w:val="24"/>
      <w:szCs w:val="24"/>
    </w:rPr>
  </w:style>
  <w:style w:type="character" w:customStyle="1" w:styleId="highlight">
    <w:name w:val="highlight"/>
    <w:basedOn w:val="Policepardfaut"/>
    <w:rsid w:val="00D13D81"/>
  </w:style>
  <w:style w:type="character" w:styleId="Marquedecommentaire">
    <w:name w:val="annotation reference"/>
    <w:uiPriority w:val="99"/>
    <w:semiHidden/>
    <w:unhideWhenUsed/>
    <w:rsid w:val="005677D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677D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677D5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677D5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5677D5"/>
    <w:rPr>
      <w:b/>
      <w:bCs/>
    </w:rPr>
  </w:style>
  <w:style w:type="character" w:customStyle="1" w:styleId="st">
    <w:name w:val="st"/>
    <w:basedOn w:val="Policepardfaut"/>
    <w:rsid w:val="007E3C2F"/>
  </w:style>
  <w:style w:type="character" w:customStyle="1" w:styleId="citationref">
    <w:name w:val="citationref"/>
    <w:basedOn w:val="Policepardfaut"/>
    <w:rsid w:val="007E3C2F"/>
  </w:style>
  <w:style w:type="character" w:customStyle="1" w:styleId="Titre4Car">
    <w:name w:val="Titre 4 Car"/>
    <w:link w:val="Titre4"/>
    <w:uiPriority w:val="9"/>
    <w:rsid w:val="000E2EC0"/>
    <w:rPr>
      <w:b/>
      <w:bCs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373F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46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639552">
          <w:marLeft w:val="12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466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03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726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61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4" w:color="999999"/>
                            <w:left w:val="single" w:sz="6" w:space="4" w:color="999999"/>
                            <w:bottom w:val="single" w:sz="6" w:space="4" w:color="999999"/>
                            <w:right w:val="single" w:sz="6" w:space="4" w:color="999999"/>
                          </w:divBdr>
                          <w:divsChild>
                            <w:div w:id="1778326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4213520">
                                  <w:marLeft w:val="0"/>
                                  <w:marRight w:val="52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26911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15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57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2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927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228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1966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710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4964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11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34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59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725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95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0727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89627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4397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07202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585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37217">
          <w:marLeft w:val="12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65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793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059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0933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4" w:color="999999"/>
                            <w:left w:val="single" w:sz="6" w:space="4" w:color="999999"/>
                            <w:bottom w:val="single" w:sz="6" w:space="4" w:color="999999"/>
                            <w:right w:val="single" w:sz="6" w:space="4" w:color="999999"/>
                          </w:divBdr>
                          <w:divsChild>
                            <w:div w:id="1245334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4461865">
                                  <w:marLeft w:val="0"/>
                                  <w:marRight w:val="52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71136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589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54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228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359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002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7507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37566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368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574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7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266259">
          <w:marLeft w:val="12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51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909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276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9558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4" w:color="999999"/>
                            <w:left w:val="single" w:sz="6" w:space="4" w:color="999999"/>
                            <w:bottom w:val="single" w:sz="6" w:space="4" w:color="999999"/>
                            <w:right w:val="single" w:sz="6" w:space="4" w:color="999999"/>
                          </w:divBdr>
                          <w:divsChild>
                            <w:div w:id="4354486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056908">
                                  <w:marLeft w:val="0"/>
                                  <w:marRight w:val="52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39717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593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86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16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331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098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0094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1603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6150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81568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185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36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523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574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207259">
          <w:marLeft w:val="12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539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91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774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726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4" w:color="999999"/>
                            <w:left w:val="single" w:sz="6" w:space="4" w:color="999999"/>
                            <w:bottom w:val="single" w:sz="6" w:space="4" w:color="999999"/>
                            <w:right w:val="single" w:sz="6" w:space="4" w:color="999999"/>
                          </w:divBdr>
                          <w:divsChild>
                            <w:div w:id="2139029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8627006">
                                  <w:marLeft w:val="0"/>
                                  <w:marRight w:val="52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61435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452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84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929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264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220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2460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50680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4636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199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49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0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84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109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714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9275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84942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149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715190">
          <w:marLeft w:val="12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83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627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589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6126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4" w:color="999999"/>
                            <w:left w:val="single" w:sz="6" w:space="4" w:color="999999"/>
                            <w:bottom w:val="single" w:sz="6" w:space="4" w:color="999999"/>
                            <w:right w:val="single" w:sz="6" w:space="4" w:color="999999"/>
                          </w:divBdr>
                          <w:divsChild>
                            <w:div w:id="1705278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9074418">
                                  <w:marLeft w:val="0"/>
                                  <w:marRight w:val="52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76847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923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72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695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43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748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9336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79924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95753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089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77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53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590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70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0896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23832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7825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420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55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937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964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Functional Outcome after Status Epilepticus</vt:lpstr>
    </vt:vector>
  </TitlesOfParts>
  <Company>Hewlett-Packard Company</Company>
  <LinksUpToDate>false</LinksUpToDate>
  <CharactersWithSpaces>2234</CharactersWithSpaces>
  <SharedDoc>false</SharedDoc>
  <HLinks>
    <vt:vector size="270" baseType="variant">
      <vt:variant>
        <vt:i4>4390923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718603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87531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387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87531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6226010</vt:i4>
      </vt:variant>
      <vt:variant>
        <vt:i4>107</vt:i4>
      </vt:variant>
      <vt:variant>
        <vt:i4>0</vt:i4>
      </vt:variant>
      <vt:variant>
        <vt:i4>5</vt:i4>
      </vt:variant>
      <vt:variant>
        <vt:lpwstr>http://www.r-project.org/</vt:lpwstr>
      </vt:variant>
      <vt:variant>
        <vt:lpwstr/>
      </vt:variant>
      <vt:variant>
        <vt:i4>4194315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65306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8060940</vt:i4>
      </vt:variant>
      <vt:variant>
        <vt:i4>0</vt:i4>
      </vt:variant>
      <vt:variant>
        <vt:i4>0</vt:i4>
      </vt:variant>
      <vt:variant>
        <vt:i4>5</vt:i4>
      </vt:variant>
      <vt:variant>
        <vt:lpwstr>mailto:slegriel@ch-versailles.fr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unctional Outcome after Status Epilepticus</dc:title>
  <dc:creator>507118</dc:creator>
  <cp:lastModifiedBy>LEGRIEL Stephane</cp:lastModifiedBy>
  <cp:revision>3</cp:revision>
  <cp:lastPrinted>2017-05-03T06:51:00Z</cp:lastPrinted>
  <dcterms:created xsi:type="dcterms:W3CDTF">2017-05-12T10:45:00Z</dcterms:created>
  <dcterms:modified xsi:type="dcterms:W3CDTF">2017-05-12T11:56:00Z</dcterms:modified>
</cp:coreProperties>
</file>